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1AC" w:rsidRDefault="004921AC" w:rsidP="004921AC">
      <w:pPr>
        <w:spacing w:line="360" w:lineRule="auto"/>
        <w:rPr>
          <w:rFonts w:ascii="Times New Roman" w:hAnsi="Times New Roman"/>
          <w:b/>
          <w:sz w:val="36"/>
          <w:szCs w:val="44"/>
        </w:rPr>
      </w:pPr>
      <w:r w:rsidRPr="00F22E59">
        <w:rPr>
          <w:rFonts w:ascii="Times New Roman" w:hAnsi="Times New Roman"/>
          <w:b/>
          <w:sz w:val="36"/>
          <w:szCs w:val="44"/>
        </w:rPr>
        <w:t xml:space="preserve">Genetic enhancement of phosphorus starvation tolerance through marker assisted introgression of </w:t>
      </w:r>
      <w:r w:rsidRPr="00F22E59">
        <w:rPr>
          <w:rFonts w:ascii="Times New Roman" w:hAnsi="Times New Roman"/>
          <w:b/>
          <w:i/>
          <w:iCs/>
          <w:sz w:val="36"/>
          <w:szCs w:val="44"/>
        </w:rPr>
        <w:t>OsPSTOL1</w:t>
      </w:r>
      <w:r w:rsidRPr="00F22E59">
        <w:rPr>
          <w:rFonts w:ascii="Times New Roman" w:hAnsi="Times New Roman"/>
          <w:b/>
          <w:sz w:val="36"/>
          <w:szCs w:val="44"/>
        </w:rPr>
        <w:t xml:space="preserve"> gene</w:t>
      </w:r>
      <w:r>
        <w:rPr>
          <w:rFonts w:ascii="Times New Roman" w:hAnsi="Times New Roman"/>
          <w:b/>
          <w:sz w:val="36"/>
          <w:szCs w:val="44"/>
        </w:rPr>
        <w:t xml:space="preserve"> </w:t>
      </w:r>
      <w:r w:rsidRPr="00F22E59">
        <w:rPr>
          <w:rFonts w:ascii="Times New Roman" w:hAnsi="Times New Roman"/>
          <w:b/>
          <w:sz w:val="36"/>
          <w:szCs w:val="44"/>
        </w:rPr>
        <w:t xml:space="preserve">in rice genotypes </w:t>
      </w:r>
      <w:proofErr w:type="spellStart"/>
      <w:r>
        <w:rPr>
          <w:rFonts w:ascii="Times New Roman" w:hAnsi="Times New Roman"/>
          <w:b/>
          <w:sz w:val="36"/>
          <w:szCs w:val="44"/>
        </w:rPr>
        <w:t>harbouring</w:t>
      </w:r>
      <w:proofErr w:type="spellEnd"/>
      <w:r w:rsidRPr="00F22E59">
        <w:rPr>
          <w:rFonts w:ascii="Times New Roman" w:hAnsi="Times New Roman"/>
          <w:b/>
          <w:sz w:val="36"/>
          <w:szCs w:val="44"/>
        </w:rPr>
        <w:t xml:space="preserve"> bacterial blight and blast resistance</w:t>
      </w:r>
    </w:p>
    <w:p w:rsidR="004921AC" w:rsidRPr="00A339F8" w:rsidRDefault="004921AC" w:rsidP="004921AC">
      <w:pPr>
        <w:spacing w:line="360" w:lineRule="auto"/>
        <w:rPr>
          <w:rFonts w:ascii="Times New Roman" w:hAnsi="Times New Roman"/>
          <w:b/>
        </w:rPr>
      </w:pPr>
      <w:proofErr w:type="spellStart"/>
      <w:r w:rsidRPr="00A339F8">
        <w:rPr>
          <w:rFonts w:ascii="Times New Roman" w:hAnsi="Times New Roman"/>
          <w:b/>
        </w:rPr>
        <w:t>Kannan</w:t>
      </w:r>
      <w:proofErr w:type="spellEnd"/>
      <w:r w:rsidRPr="00A339F8">
        <w:rPr>
          <w:rFonts w:ascii="Times New Roman" w:hAnsi="Times New Roman"/>
          <w:b/>
        </w:rPr>
        <w:t xml:space="preserve"> Chithrameenal</w:t>
      </w:r>
      <w:r w:rsidRPr="00A339F8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, </w:t>
      </w:r>
      <w:proofErr w:type="spellStart"/>
      <w:r w:rsidRPr="00A339F8">
        <w:rPr>
          <w:rFonts w:ascii="Times New Roman" w:hAnsi="Times New Roman"/>
          <w:b/>
        </w:rPr>
        <w:t>Ganesh</w:t>
      </w:r>
      <w:proofErr w:type="spellEnd"/>
      <w:r w:rsidRPr="00A339F8">
        <w:rPr>
          <w:rFonts w:ascii="Times New Roman" w:hAnsi="Times New Roman"/>
          <w:b/>
        </w:rPr>
        <w:t xml:space="preserve"> Alagarasan</w:t>
      </w:r>
      <w:r w:rsidRPr="00A339F8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, </w:t>
      </w:r>
      <w:proofErr w:type="spellStart"/>
      <w:r w:rsidRPr="009912EB">
        <w:rPr>
          <w:rFonts w:ascii="Times New Roman" w:hAnsi="Times New Roman"/>
          <w:b/>
          <w:bCs/>
        </w:rPr>
        <w:t>Muthurajan</w:t>
      </w:r>
      <w:proofErr w:type="spellEnd"/>
      <w:r w:rsidRPr="00A339F8">
        <w:rPr>
          <w:rFonts w:ascii="Times New Roman" w:hAnsi="Times New Roman"/>
          <w:b/>
        </w:rPr>
        <w:t xml:space="preserve"> Raveendran</w:t>
      </w:r>
      <w:r w:rsidRPr="00A339F8">
        <w:rPr>
          <w:rFonts w:ascii="Times New Roman" w:hAnsi="Times New Roman"/>
          <w:b/>
          <w:vertAlign w:val="superscript"/>
        </w:rPr>
        <w:t>1</w:t>
      </w:r>
      <w:r w:rsidRPr="00A339F8">
        <w:rPr>
          <w:rFonts w:ascii="Times New Roman" w:hAnsi="Times New Roman"/>
          <w:b/>
        </w:rPr>
        <w:t xml:space="preserve">, </w:t>
      </w:r>
      <w:proofErr w:type="spellStart"/>
      <w:r w:rsidRPr="00043EEA">
        <w:rPr>
          <w:rFonts w:ascii="Times New Roman" w:hAnsi="Times New Roman"/>
          <w:b/>
        </w:rPr>
        <w:t>Sabariappan</w:t>
      </w:r>
      <w:proofErr w:type="spellEnd"/>
      <w:r w:rsidRPr="00A339F8">
        <w:rPr>
          <w:rFonts w:ascii="Times New Roman" w:hAnsi="Times New Roman"/>
          <w:b/>
        </w:rPr>
        <w:t xml:space="preserve"> Robin</w:t>
      </w:r>
      <w:r w:rsidRPr="00A339F8">
        <w:rPr>
          <w:rFonts w:ascii="Times New Roman" w:hAnsi="Times New Roman"/>
          <w:b/>
          <w:vertAlign w:val="superscript"/>
        </w:rPr>
        <w:t>2</w:t>
      </w:r>
      <w:r w:rsidRPr="00A339F8"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/>
          <w:b/>
        </w:rPr>
        <w:t>Suresh</w:t>
      </w:r>
      <w:r w:rsidRPr="00A339F8">
        <w:rPr>
          <w:rFonts w:ascii="Times New Roman" w:hAnsi="Times New Roman"/>
          <w:b/>
        </w:rPr>
        <w:t xml:space="preserve"> Meena</w:t>
      </w:r>
      <w:r w:rsidRPr="00A339F8">
        <w:rPr>
          <w:rFonts w:ascii="Times New Roman" w:hAnsi="Times New Roman"/>
          <w:b/>
          <w:vertAlign w:val="superscript"/>
        </w:rPr>
        <w:t>3</w:t>
      </w:r>
      <w:r w:rsidRPr="00A339F8"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Ayyasamy</w:t>
      </w:r>
      <w:proofErr w:type="spellEnd"/>
      <w:r w:rsidRPr="00A339F8">
        <w:rPr>
          <w:rFonts w:ascii="Times New Roman" w:hAnsi="Times New Roman"/>
          <w:b/>
        </w:rPr>
        <w:t xml:space="preserve"> Ramanathan</w:t>
      </w:r>
      <w:r w:rsidRPr="00A339F8">
        <w:rPr>
          <w:rFonts w:ascii="Times New Roman" w:hAnsi="Times New Roman"/>
          <w:b/>
          <w:vertAlign w:val="superscript"/>
        </w:rPr>
        <w:t>2</w:t>
      </w:r>
      <w:r w:rsidRPr="00A339F8">
        <w:rPr>
          <w:rFonts w:ascii="Times New Roman" w:hAnsi="Times New Roman"/>
          <w:b/>
        </w:rPr>
        <w:t xml:space="preserve"> and </w:t>
      </w:r>
      <w:proofErr w:type="spellStart"/>
      <w:r w:rsidRPr="00A339F8">
        <w:rPr>
          <w:rFonts w:ascii="Times New Roman" w:hAnsi="Times New Roman"/>
          <w:b/>
        </w:rPr>
        <w:t>Jegadeesan</w:t>
      </w:r>
      <w:proofErr w:type="spellEnd"/>
      <w:r w:rsidRPr="00A339F8">
        <w:rPr>
          <w:rFonts w:ascii="Times New Roman" w:hAnsi="Times New Roman"/>
          <w:b/>
        </w:rPr>
        <w:t xml:space="preserve"> Ramalingam</w:t>
      </w:r>
      <w:r w:rsidRPr="00A339F8">
        <w:rPr>
          <w:rFonts w:ascii="Times New Roman" w:hAnsi="Times New Roman"/>
          <w:b/>
          <w:vertAlign w:val="superscript"/>
        </w:rPr>
        <w:t>1*</w:t>
      </w:r>
    </w:p>
    <w:p w:rsidR="004921AC" w:rsidRPr="00A339F8" w:rsidRDefault="004921AC" w:rsidP="004921AC">
      <w:pPr>
        <w:spacing w:line="360" w:lineRule="auto"/>
        <w:rPr>
          <w:rFonts w:ascii="Times New Roman" w:hAnsi="Times New Roman"/>
          <w:sz w:val="20"/>
          <w:szCs w:val="20"/>
        </w:rPr>
      </w:pPr>
      <w:r w:rsidRPr="00A339F8">
        <w:rPr>
          <w:rFonts w:ascii="Times New Roman" w:hAnsi="Times New Roman"/>
          <w:sz w:val="20"/>
          <w:szCs w:val="20"/>
          <w:vertAlign w:val="superscript"/>
        </w:rPr>
        <w:t>1</w:t>
      </w:r>
      <w:r w:rsidRPr="00A339F8">
        <w:rPr>
          <w:rFonts w:ascii="Times New Roman" w:hAnsi="Times New Roman"/>
          <w:sz w:val="20"/>
          <w:szCs w:val="20"/>
        </w:rPr>
        <w:t xml:space="preserve">Centre for Plant Molecular Biology and Biotechnology, Tamil Nadu Agricultural University, Coimbatore, India, </w:t>
      </w:r>
      <w:r w:rsidRPr="00A339F8">
        <w:rPr>
          <w:rFonts w:ascii="Times New Roman" w:hAnsi="Times New Roman"/>
          <w:sz w:val="20"/>
          <w:szCs w:val="20"/>
          <w:vertAlign w:val="superscript"/>
        </w:rPr>
        <w:t>2</w:t>
      </w:r>
      <w:r w:rsidRPr="00A339F8">
        <w:rPr>
          <w:rFonts w:ascii="Times New Roman" w:hAnsi="Times New Roman"/>
          <w:sz w:val="20"/>
          <w:szCs w:val="20"/>
        </w:rPr>
        <w:t xml:space="preserve">Department of Rice, Centre for Plant Breeding and Genetics, Tamil Nadu Agricultural University, Coimbatore, India, </w:t>
      </w:r>
      <w:r w:rsidRPr="00A339F8">
        <w:rPr>
          <w:rFonts w:ascii="Times New Roman" w:hAnsi="Times New Roman"/>
          <w:sz w:val="20"/>
          <w:szCs w:val="20"/>
          <w:vertAlign w:val="superscript"/>
        </w:rPr>
        <w:t>3</w:t>
      </w:r>
      <w:r w:rsidRPr="00A339F8">
        <w:rPr>
          <w:rFonts w:ascii="Times New Roman" w:hAnsi="Times New Roman"/>
          <w:sz w:val="20"/>
          <w:szCs w:val="20"/>
        </w:rPr>
        <w:t>Department of Soil Science and Agricultural Chemistry, Tamil Nadu Agricultura</w:t>
      </w:r>
      <w:r>
        <w:rPr>
          <w:rFonts w:ascii="Times New Roman" w:hAnsi="Times New Roman"/>
          <w:sz w:val="20"/>
          <w:szCs w:val="20"/>
        </w:rPr>
        <w:t>l University, Coimbatore, India.</w:t>
      </w:r>
    </w:p>
    <w:p w:rsidR="004921AC" w:rsidRDefault="004921AC" w:rsidP="004921AC">
      <w:pPr>
        <w:rPr>
          <w:rFonts w:ascii="Times New Roman" w:hAnsi="Times New Roman"/>
          <w:b/>
          <w:sz w:val="36"/>
          <w:szCs w:val="44"/>
        </w:rPr>
      </w:pPr>
      <w:r>
        <w:rPr>
          <w:rFonts w:ascii="Times New Roman" w:hAnsi="Times New Roman"/>
          <w:b/>
          <w:sz w:val="36"/>
          <w:szCs w:val="44"/>
        </w:rPr>
        <w:t>Corresponding author information</w:t>
      </w:r>
    </w:p>
    <w:p w:rsidR="004921AC" w:rsidRDefault="004921AC" w:rsidP="004921AC">
      <w:pPr>
        <w:rPr>
          <w:rFonts w:ascii="Times New Roman" w:hAnsi="Times New Roman"/>
          <w:b/>
        </w:rPr>
      </w:pPr>
      <w:proofErr w:type="spellStart"/>
      <w:r w:rsidRPr="00A339F8">
        <w:rPr>
          <w:rFonts w:ascii="Times New Roman" w:hAnsi="Times New Roman"/>
          <w:b/>
        </w:rPr>
        <w:t>Jegadeesan</w:t>
      </w:r>
      <w:proofErr w:type="spellEnd"/>
      <w:r w:rsidRPr="00A339F8">
        <w:rPr>
          <w:rFonts w:ascii="Times New Roman" w:hAnsi="Times New Roman"/>
          <w:b/>
        </w:rPr>
        <w:t xml:space="preserve"> </w:t>
      </w:r>
      <w:proofErr w:type="spellStart"/>
      <w:r w:rsidRPr="00A339F8">
        <w:rPr>
          <w:rFonts w:ascii="Times New Roman" w:hAnsi="Times New Roman"/>
          <w:b/>
        </w:rPr>
        <w:t>Ramalingam</w:t>
      </w:r>
      <w:proofErr w:type="spellEnd"/>
      <w:r>
        <w:rPr>
          <w:rFonts w:ascii="Times New Roman" w:hAnsi="Times New Roman"/>
          <w:b/>
        </w:rPr>
        <w:t xml:space="preserve"> </w:t>
      </w:r>
    </w:p>
    <w:p w:rsidR="004921AC" w:rsidRDefault="004921AC" w:rsidP="004921A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Email id: </w:t>
      </w:r>
      <w:hyperlink r:id="rId6" w:history="1">
        <w:r w:rsidRPr="00FF09FD">
          <w:rPr>
            <w:rStyle w:val="Hyperlink"/>
            <w:rFonts w:ascii="Times New Roman" w:hAnsi="Times New Roman"/>
            <w:b/>
          </w:rPr>
          <w:t>ramalingam.j@tnau.ac.in</w:t>
        </w:r>
      </w:hyperlink>
      <w:r>
        <w:rPr>
          <w:rFonts w:ascii="Times New Roman" w:hAnsi="Times New Roman"/>
          <w:b/>
        </w:rPr>
        <w:t xml:space="preserve"> </w:t>
      </w:r>
    </w:p>
    <w:p w:rsidR="0026594F" w:rsidRDefault="0026594F" w:rsidP="00B45144">
      <w:pPr>
        <w:pStyle w:val="ListParagraph"/>
        <w:ind w:left="825"/>
        <w:rPr>
          <w:rFonts w:ascii="Courier New" w:hAnsi="Courier New" w:cs="Courier New"/>
        </w:rPr>
      </w:pPr>
    </w:p>
    <w:p w:rsidR="0026594F" w:rsidRDefault="0026594F" w:rsidP="00B45144">
      <w:pPr>
        <w:pStyle w:val="ListParagraph"/>
        <w:ind w:left="825"/>
        <w:rPr>
          <w:rFonts w:ascii="Courier New" w:hAnsi="Courier New" w:cs="Courier New"/>
        </w:rPr>
      </w:pPr>
    </w:p>
    <w:p w:rsidR="0026594F" w:rsidRDefault="0026594F" w:rsidP="00B45144">
      <w:pPr>
        <w:pStyle w:val="ListParagraph"/>
        <w:ind w:left="825"/>
        <w:rPr>
          <w:rFonts w:ascii="Courier New" w:hAnsi="Courier New" w:cs="Courier New"/>
        </w:rPr>
        <w:sectPr w:rsidR="0026594F" w:rsidSect="001D40CC">
          <w:pgSz w:w="12240" w:h="15840"/>
          <w:pgMar w:top="1440" w:right="1440" w:bottom="1080" w:left="1440" w:header="720" w:footer="720" w:gutter="0"/>
          <w:cols w:space="720"/>
          <w:docGrid w:linePitch="360"/>
        </w:sectPr>
      </w:pPr>
    </w:p>
    <w:p w:rsidR="00B45144" w:rsidRDefault="0026594F" w:rsidP="00B45144">
      <w:pPr>
        <w:pStyle w:val="ListParagraph"/>
        <w:ind w:left="825"/>
        <w:rPr>
          <w:rFonts w:ascii="Courier New" w:hAnsi="Courier New" w:cs="Courier New"/>
        </w:rPr>
      </w:pPr>
      <w:r w:rsidRPr="0026594F">
        <w:rPr>
          <w:rFonts w:ascii="Courier New" w:hAnsi="Courier New" w:cs="Courier New"/>
          <w:noProof/>
          <w:lang w:val="en-GB" w:eastAsia="en-GB"/>
        </w:rPr>
        <w:lastRenderedPageBreak/>
        <w:drawing>
          <wp:inline distT="0" distB="0" distL="0" distR="0">
            <wp:extent cx="2714625" cy="1914525"/>
            <wp:effectExtent l="0" t="0" r="0" b="0"/>
            <wp:docPr id="8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45144" w:rsidRPr="00B45144" w:rsidRDefault="00B45144" w:rsidP="00B45144">
      <w:pPr>
        <w:pStyle w:val="ListParagraph"/>
        <w:ind w:left="825"/>
        <w:rPr>
          <w:rFonts w:ascii="Courier New" w:hAnsi="Courier New" w:cs="Courier New"/>
        </w:rPr>
      </w:pPr>
      <w:r w:rsidRPr="00B45144">
        <w:rPr>
          <w:rFonts w:ascii="Courier New" w:hAnsi="Courier New" w:cs="Courier New"/>
          <w:noProof/>
          <w:lang w:val="en-GB" w:eastAsia="en-GB"/>
        </w:rPr>
        <w:lastRenderedPageBreak/>
        <w:drawing>
          <wp:inline distT="0" distB="0" distL="0" distR="0">
            <wp:extent cx="2800351" cy="1895475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6594F" w:rsidRDefault="0026594F" w:rsidP="00B45144">
      <w:pPr>
        <w:pStyle w:val="ListParagraph"/>
        <w:ind w:left="825"/>
        <w:rPr>
          <w:rFonts w:ascii="Courier New" w:hAnsi="Courier New" w:cs="Courier New"/>
        </w:rPr>
        <w:sectPr w:rsidR="0026594F" w:rsidSect="0026594F">
          <w:type w:val="continuous"/>
          <w:pgSz w:w="12240" w:h="15840"/>
          <w:pgMar w:top="1440" w:right="1440" w:bottom="1080" w:left="1440" w:header="720" w:footer="720" w:gutter="0"/>
          <w:cols w:num="2" w:space="720"/>
          <w:docGrid w:linePitch="360"/>
        </w:sectPr>
      </w:pPr>
    </w:p>
    <w:p w:rsidR="00054659" w:rsidRDefault="00054659" w:rsidP="009643C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Note: </w:t>
      </w:r>
      <w:r w:rsidRPr="00054659">
        <w:rPr>
          <w:rFonts w:ascii="Courier New" w:hAnsi="Courier New" w:cs="Courier New"/>
        </w:rPr>
        <w:t xml:space="preserve">the </w:t>
      </w:r>
      <w:r>
        <w:rPr>
          <w:rFonts w:ascii="Courier New" w:hAnsi="Courier New" w:cs="Courier New"/>
        </w:rPr>
        <w:t>experiment is carried out in 10 x 10 m</w:t>
      </w:r>
      <w:r w:rsidRPr="00054659">
        <w:rPr>
          <w:rFonts w:ascii="Courier New" w:hAnsi="Courier New" w:cs="Courier New"/>
        </w:rPr>
        <w:t xml:space="preserve"> and extrapolated to yield kg/ha </w:t>
      </w:r>
    </w:p>
    <w:p w:rsidR="00054659" w:rsidRDefault="00054659" w:rsidP="009643CA">
      <w:pPr>
        <w:rPr>
          <w:rFonts w:ascii="Courier New" w:hAnsi="Courier New" w:cs="Courier New"/>
        </w:rPr>
      </w:pPr>
    </w:p>
    <w:p w:rsidR="00B45144" w:rsidRPr="009643CA" w:rsidRDefault="00626266" w:rsidP="009643CA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</w:rPr>
        <w:t>S</w:t>
      </w:r>
      <w:r w:rsidR="00F91BF5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 xml:space="preserve"> Appendix</w:t>
      </w:r>
      <w:r w:rsidR="00F91BF5">
        <w:rPr>
          <w:rFonts w:ascii="Courier New" w:hAnsi="Courier New" w:cs="Courier New"/>
        </w:rPr>
        <w:t xml:space="preserve">: </w:t>
      </w:r>
      <w:r w:rsidR="009643CA" w:rsidRPr="009643CA">
        <w:rPr>
          <w:rFonts w:ascii="Courier New" w:hAnsi="Courier New" w:cs="Courier New"/>
          <w:lang w:val="en-GB"/>
        </w:rPr>
        <w:t>The P im</w:t>
      </w:r>
      <w:r w:rsidR="00845C99">
        <w:rPr>
          <w:rFonts w:ascii="Courier New" w:hAnsi="Courier New" w:cs="Courier New"/>
          <w:lang w:val="en-GB"/>
        </w:rPr>
        <w:t>proved lines, IL 16 and IL 69 (</w:t>
      </w:r>
      <w:r w:rsidR="009643CA" w:rsidRPr="009643CA">
        <w:rPr>
          <w:rFonts w:ascii="Courier New" w:hAnsi="Courier New" w:cs="Courier New"/>
          <w:lang w:val="en-GB"/>
        </w:rPr>
        <w:t>CB 14002 b</w:t>
      </w:r>
      <w:r w:rsidR="00845C99">
        <w:rPr>
          <w:rFonts w:ascii="Courier New" w:hAnsi="Courier New" w:cs="Courier New"/>
          <w:lang w:val="en-GB"/>
        </w:rPr>
        <w:t>ackground) and IL 4 and IL 52 (</w:t>
      </w:r>
      <w:r w:rsidR="009643CA" w:rsidRPr="009643CA">
        <w:rPr>
          <w:rFonts w:ascii="Courier New" w:hAnsi="Courier New" w:cs="Courier New"/>
          <w:lang w:val="en-GB"/>
        </w:rPr>
        <w:t>CB 14004 background) wer</w:t>
      </w:r>
      <w:r w:rsidR="00845C99">
        <w:rPr>
          <w:rFonts w:ascii="Courier New" w:hAnsi="Courier New" w:cs="Courier New"/>
          <w:lang w:val="en-GB"/>
        </w:rPr>
        <w:t>e evaluated under P deficient (</w:t>
      </w:r>
      <w:r w:rsidR="009643CA" w:rsidRPr="009643CA">
        <w:rPr>
          <w:rFonts w:ascii="Courier New" w:hAnsi="Courier New" w:cs="Courier New"/>
          <w:lang w:val="en-GB"/>
        </w:rPr>
        <w:t>less th</w:t>
      </w:r>
      <w:r w:rsidR="00845C99">
        <w:rPr>
          <w:rFonts w:ascii="Courier New" w:hAnsi="Courier New" w:cs="Courier New"/>
          <w:lang w:val="en-GB"/>
        </w:rPr>
        <w:t>an 11 kg/ha) and P sufficient (</w:t>
      </w:r>
      <w:r w:rsidR="009643CA" w:rsidRPr="009643CA">
        <w:rPr>
          <w:rFonts w:ascii="Courier New" w:hAnsi="Courier New" w:cs="Courier New"/>
          <w:lang w:val="en-GB"/>
        </w:rPr>
        <w:t xml:space="preserve">more than 11 kg/ha) were evaluated to assess their performance along with their respective parents and check IR 74 PUP lines in </w:t>
      </w:r>
      <w:r w:rsidR="00AF3423">
        <w:rPr>
          <w:rFonts w:ascii="Courier New" w:hAnsi="Courier New" w:cs="Courier New"/>
          <w:lang w:val="en-GB"/>
        </w:rPr>
        <w:t>a replicated trial</w:t>
      </w:r>
      <w:r w:rsidR="009643CA" w:rsidRPr="009643CA">
        <w:rPr>
          <w:rFonts w:ascii="Courier New" w:hAnsi="Courier New" w:cs="Courier New"/>
          <w:lang w:val="en-GB"/>
        </w:rPr>
        <w:t xml:space="preserve">. </w:t>
      </w:r>
    </w:p>
    <w:p w:rsidR="00F91BF5" w:rsidRDefault="00F91BF5" w:rsidP="000350E4">
      <w:pPr>
        <w:rPr>
          <w:rFonts w:ascii="Courier New" w:hAnsi="Courier New" w:cs="Courier New"/>
        </w:rPr>
      </w:pPr>
    </w:p>
    <w:p w:rsidR="00F91BF5" w:rsidRDefault="00F91BF5" w:rsidP="000350E4">
      <w:pPr>
        <w:rPr>
          <w:rFonts w:ascii="Courier New" w:hAnsi="Courier New" w:cs="Courier New"/>
        </w:rPr>
      </w:pPr>
    </w:p>
    <w:p w:rsidR="00D87DE7" w:rsidRPr="00721A5C" w:rsidRDefault="00D87DE7" w:rsidP="00CC00CA"/>
    <w:sectPr w:rsidR="00D87DE7" w:rsidRPr="00721A5C" w:rsidSect="0026594F">
      <w:type w:val="continuous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2C5D4A"/>
    <w:multiLevelType w:val="hybridMultilevel"/>
    <w:tmpl w:val="C32E36CA"/>
    <w:lvl w:ilvl="0" w:tplc="438CD4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B32A0A"/>
    <w:multiLevelType w:val="hybridMultilevel"/>
    <w:tmpl w:val="4A564DA0"/>
    <w:lvl w:ilvl="0" w:tplc="D6FE6244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D42F0D"/>
    <w:rsid w:val="000002A3"/>
    <w:rsid w:val="00000985"/>
    <w:rsid w:val="00001FFE"/>
    <w:rsid w:val="00002F23"/>
    <w:rsid w:val="000037AA"/>
    <w:rsid w:val="00003E94"/>
    <w:rsid w:val="00003F3C"/>
    <w:rsid w:val="0000439C"/>
    <w:rsid w:val="00004871"/>
    <w:rsid w:val="00004D4F"/>
    <w:rsid w:val="00004DB6"/>
    <w:rsid w:val="00005B6F"/>
    <w:rsid w:val="00006073"/>
    <w:rsid w:val="000070E1"/>
    <w:rsid w:val="00007178"/>
    <w:rsid w:val="000078CE"/>
    <w:rsid w:val="00007AA4"/>
    <w:rsid w:val="00011E17"/>
    <w:rsid w:val="00012624"/>
    <w:rsid w:val="00012D73"/>
    <w:rsid w:val="00013055"/>
    <w:rsid w:val="00013825"/>
    <w:rsid w:val="00013F5C"/>
    <w:rsid w:val="00014058"/>
    <w:rsid w:val="000146F8"/>
    <w:rsid w:val="00014713"/>
    <w:rsid w:val="000163E8"/>
    <w:rsid w:val="000166A6"/>
    <w:rsid w:val="00016716"/>
    <w:rsid w:val="000168E0"/>
    <w:rsid w:val="00017822"/>
    <w:rsid w:val="000178FB"/>
    <w:rsid w:val="00017DC6"/>
    <w:rsid w:val="0002005F"/>
    <w:rsid w:val="0002043F"/>
    <w:rsid w:val="00020A74"/>
    <w:rsid w:val="000212D7"/>
    <w:rsid w:val="000214B6"/>
    <w:rsid w:val="00021DBF"/>
    <w:rsid w:val="00022364"/>
    <w:rsid w:val="0002257A"/>
    <w:rsid w:val="00022611"/>
    <w:rsid w:val="0002321C"/>
    <w:rsid w:val="00023255"/>
    <w:rsid w:val="0002344F"/>
    <w:rsid w:val="000234D8"/>
    <w:rsid w:val="00024237"/>
    <w:rsid w:val="00024786"/>
    <w:rsid w:val="00024AAA"/>
    <w:rsid w:val="00025BB1"/>
    <w:rsid w:val="00025F26"/>
    <w:rsid w:val="000262D2"/>
    <w:rsid w:val="00026D63"/>
    <w:rsid w:val="000278D3"/>
    <w:rsid w:val="000307D7"/>
    <w:rsid w:val="0003110B"/>
    <w:rsid w:val="00032056"/>
    <w:rsid w:val="00032157"/>
    <w:rsid w:val="00033546"/>
    <w:rsid w:val="0003393C"/>
    <w:rsid w:val="00033BC7"/>
    <w:rsid w:val="00034014"/>
    <w:rsid w:val="00034624"/>
    <w:rsid w:val="00034668"/>
    <w:rsid w:val="00034829"/>
    <w:rsid w:val="00034B9A"/>
    <w:rsid w:val="000350E4"/>
    <w:rsid w:val="00035338"/>
    <w:rsid w:val="000357AC"/>
    <w:rsid w:val="0003633C"/>
    <w:rsid w:val="00036814"/>
    <w:rsid w:val="00036CAD"/>
    <w:rsid w:val="00036D98"/>
    <w:rsid w:val="00036D9A"/>
    <w:rsid w:val="00036F84"/>
    <w:rsid w:val="0004050C"/>
    <w:rsid w:val="00040957"/>
    <w:rsid w:val="000409E9"/>
    <w:rsid w:val="00040A16"/>
    <w:rsid w:val="00040CD6"/>
    <w:rsid w:val="0004155C"/>
    <w:rsid w:val="00041D9A"/>
    <w:rsid w:val="00042001"/>
    <w:rsid w:val="000436A3"/>
    <w:rsid w:val="00043E8A"/>
    <w:rsid w:val="0004532B"/>
    <w:rsid w:val="00045528"/>
    <w:rsid w:val="0004615A"/>
    <w:rsid w:val="000463EB"/>
    <w:rsid w:val="000466F2"/>
    <w:rsid w:val="00046F09"/>
    <w:rsid w:val="000472B7"/>
    <w:rsid w:val="00050109"/>
    <w:rsid w:val="00051277"/>
    <w:rsid w:val="00051ED1"/>
    <w:rsid w:val="0005225D"/>
    <w:rsid w:val="000523B9"/>
    <w:rsid w:val="0005255B"/>
    <w:rsid w:val="0005255D"/>
    <w:rsid w:val="00052AC3"/>
    <w:rsid w:val="0005303F"/>
    <w:rsid w:val="000535B7"/>
    <w:rsid w:val="00053B13"/>
    <w:rsid w:val="000545D6"/>
    <w:rsid w:val="00054659"/>
    <w:rsid w:val="00054D5A"/>
    <w:rsid w:val="00054FDA"/>
    <w:rsid w:val="00055710"/>
    <w:rsid w:val="0005576A"/>
    <w:rsid w:val="000559EB"/>
    <w:rsid w:val="00055AAE"/>
    <w:rsid w:val="00055B01"/>
    <w:rsid w:val="00057A80"/>
    <w:rsid w:val="00060EEF"/>
    <w:rsid w:val="00060F33"/>
    <w:rsid w:val="000613D7"/>
    <w:rsid w:val="00062105"/>
    <w:rsid w:val="00062B76"/>
    <w:rsid w:val="00062F74"/>
    <w:rsid w:val="0006351D"/>
    <w:rsid w:val="00063C95"/>
    <w:rsid w:val="00064053"/>
    <w:rsid w:val="00065323"/>
    <w:rsid w:val="000653AE"/>
    <w:rsid w:val="00065659"/>
    <w:rsid w:val="00065A60"/>
    <w:rsid w:val="00065C2F"/>
    <w:rsid w:val="00065F06"/>
    <w:rsid w:val="000665B0"/>
    <w:rsid w:val="000673A4"/>
    <w:rsid w:val="00067A82"/>
    <w:rsid w:val="00067C52"/>
    <w:rsid w:val="000704BB"/>
    <w:rsid w:val="00070B23"/>
    <w:rsid w:val="0007166E"/>
    <w:rsid w:val="000718C5"/>
    <w:rsid w:val="00071FAC"/>
    <w:rsid w:val="00072426"/>
    <w:rsid w:val="0007332D"/>
    <w:rsid w:val="00073427"/>
    <w:rsid w:val="000734A7"/>
    <w:rsid w:val="00075CD0"/>
    <w:rsid w:val="000760BC"/>
    <w:rsid w:val="000770F7"/>
    <w:rsid w:val="00077CDE"/>
    <w:rsid w:val="00077FB3"/>
    <w:rsid w:val="000802A5"/>
    <w:rsid w:val="00080A3B"/>
    <w:rsid w:val="00080B8E"/>
    <w:rsid w:val="00080E46"/>
    <w:rsid w:val="0008238F"/>
    <w:rsid w:val="000824D5"/>
    <w:rsid w:val="000829DA"/>
    <w:rsid w:val="000829ED"/>
    <w:rsid w:val="00082A70"/>
    <w:rsid w:val="00083B2D"/>
    <w:rsid w:val="00083F22"/>
    <w:rsid w:val="00084CDD"/>
    <w:rsid w:val="00084F85"/>
    <w:rsid w:val="000851EC"/>
    <w:rsid w:val="00085AA3"/>
    <w:rsid w:val="00086893"/>
    <w:rsid w:val="000868CF"/>
    <w:rsid w:val="00087797"/>
    <w:rsid w:val="00087E14"/>
    <w:rsid w:val="00090EA3"/>
    <w:rsid w:val="00091133"/>
    <w:rsid w:val="0009240F"/>
    <w:rsid w:val="00092924"/>
    <w:rsid w:val="000931B2"/>
    <w:rsid w:val="000945DC"/>
    <w:rsid w:val="00094926"/>
    <w:rsid w:val="00094ABD"/>
    <w:rsid w:val="00095E8F"/>
    <w:rsid w:val="0009676C"/>
    <w:rsid w:val="00096CD9"/>
    <w:rsid w:val="00097801"/>
    <w:rsid w:val="000A0001"/>
    <w:rsid w:val="000A0867"/>
    <w:rsid w:val="000A1A15"/>
    <w:rsid w:val="000A20DA"/>
    <w:rsid w:val="000A2462"/>
    <w:rsid w:val="000A24AD"/>
    <w:rsid w:val="000A3361"/>
    <w:rsid w:val="000A3598"/>
    <w:rsid w:val="000A3858"/>
    <w:rsid w:val="000A41C2"/>
    <w:rsid w:val="000A42AC"/>
    <w:rsid w:val="000A46D6"/>
    <w:rsid w:val="000A64E6"/>
    <w:rsid w:val="000A6C47"/>
    <w:rsid w:val="000A72D4"/>
    <w:rsid w:val="000A7547"/>
    <w:rsid w:val="000A768C"/>
    <w:rsid w:val="000B0DDE"/>
    <w:rsid w:val="000B1EFC"/>
    <w:rsid w:val="000B20FC"/>
    <w:rsid w:val="000B24AE"/>
    <w:rsid w:val="000B29A7"/>
    <w:rsid w:val="000B2FB7"/>
    <w:rsid w:val="000B37E5"/>
    <w:rsid w:val="000B3A4A"/>
    <w:rsid w:val="000B50D7"/>
    <w:rsid w:val="000B51BA"/>
    <w:rsid w:val="000B51E6"/>
    <w:rsid w:val="000B529F"/>
    <w:rsid w:val="000B54B2"/>
    <w:rsid w:val="000B66F7"/>
    <w:rsid w:val="000B7433"/>
    <w:rsid w:val="000C023B"/>
    <w:rsid w:val="000C0558"/>
    <w:rsid w:val="000C0820"/>
    <w:rsid w:val="000C08F1"/>
    <w:rsid w:val="000C1117"/>
    <w:rsid w:val="000C1159"/>
    <w:rsid w:val="000C263D"/>
    <w:rsid w:val="000C2AAD"/>
    <w:rsid w:val="000C2C29"/>
    <w:rsid w:val="000C3391"/>
    <w:rsid w:val="000C5240"/>
    <w:rsid w:val="000C52E9"/>
    <w:rsid w:val="000C536E"/>
    <w:rsid w:val="000C5639"/>
    <w:rsid w:val="000C57CB"/>
    <w:rsid w:val="000C5F63"/>
    <w:rsid w:val="000C5FC8"/>
    <w:rsid w:val="000C5FDA"/>
    <w:rsid w:val="000C640C"/>
    <w:rsid w:val="000C661A"/>
    <w:rsid w:val="000C68A0"/>
    <w:rsid w:val="000C6B93"/>
    <w:rsid w:val="000C6DE2"/>
    <w:rsid w:val="000C77B4"/>
    <w:rsid w:val="000C7C2F"/>
    <w:rsid w:val="000C7D43"/>
    <w:rsid w:val="000C7EB3"/>
    <w:rsid w:val="000D0E75"/>
    <w:rsid w:val="000D11B1"/>
    <w:rsid w:val="000D328E"/>
    <w:rsid w:val="000D3483"/>
    <w:rsid w:val="000D3D3C"/>
    <w:rsid w:val="000D40E2"/>
    <w:rsid w:val="000D4867"/>
    <w:rsid w:val="000D4BE3"/>
    <w:rsid w:val="000D5D29"/>
    <w:rsid w:val="000D64C4"/>
    <w:rsid w:val="000D672F"/>
    <w:rsid w:val="000D6A4C"/>
    <w:rsid w:val="000D7936"/>
    <w:rsid w:val="000E0022"/>
    <w:rsid w:val="000E0504"/>
    <w:rsid w:val="000E0E96"/>
    <w:rsid w:val="000E0FC3"/>
    <w:rsid w:val="000E10E6"/>
    <w:rsid w:val="000E2890"/>
    <w:rsid w:val="000E2CAB"/>
    <w:rsid w:val="000E3009"/>
    <w:rsid w:val="000E33BD"/>
    <w:rsid w:val="000E3DD3"/>
    <w:rsid w:val="000E41D3"/>
    <w:rsid w:val="000E4289"/>
    <w:rsid w:val="000E45B0"/>
    <w:rsid w:val="000E4BD8"/>
    <w:rsid w:val="000E5593"/>
    <w:rsid w:val="000E5DC2"/>
    <w:rsid w:val="000E5FCC"/>
    <w:rsid w:val="000E6125"/>
    <w:rsid w:val="000E6EDE"/>
    <w:rsid w:val="000E71CA"/>
    <w:rsid w:val="000E7280"/>
    <w:rsid w:val="000E7732"/>
    <w:rsid w:val="000E78DD"/>
    <w:rsid w:val="000E79BF"/>
    <w:rsid w:val="000E7C71"/>
    <w:rsid w:val="000E7CC8"/>
    <w:rsid w:val="000F0722"/>
    <w:rsid w:val="000F0E94"/>
    <w:rsid w:val="000F0EC9"/>
    <w:rsid w:val="000F0F80"/>
    <w:rsid w:val="000F13B6"/>
    <w:rsid w:val="000F1765"/>
    <w:rsid w:val="000F1857"/>
    <w:rsid w:val="000F1C14"/>
    <w:rsid w:val="000F31EF"/>
    <w:rsid w:val="000F4402"/>
    <w:rsid w:val="000F4AAE"/>
    <w:rsid w:val="000F510D"/>
    <w:rsid w:val="000F589F"/>
    <w:rsid w:val="000F5910"/>
    <w:rsid w:val="000F5B8D"/>
    <w:rsid w:val="000F5C63"/>
    <w:rsid w:val="000F6732"/>
    <w:rsid w:val="000F6C2E"/>
    <w:rsid w:val="000F6C46"/>
    <w:rsid w:val="001001D9"/>
    <w:rsid w:val="00100C1E"/>
    <w:rsid w:val="00100FDE"/>
    <w:rsid w:val="0010133D"/>
    <w:rsid w:val="001015AB"/>
    <w:rsid w:val="001015E4"/>
    <w:rsid w:val="001023A7"/>
    <w:rsid w:val="00102AFA"/>
    <w:rsid w:val="001033BE"/>
    <w:rsid w:val="0010373D"/>
    <w:rsid w:val="00103F9D"/>
    <w:rsid w:val="00104766"/>
    <w:rsid w:val="00104C91"/>
    <w:rsid w:val="00105843"/>
    <w:rsid w:val="00105D3F"/>
    <w:rsid w:val="00106B62"/>
    <w:rsid w:val="001073E8"/>
    <w:rsid w:val="00107613"/>
    <w:rsid w:val="00107705"/>
    <w:rsid w:val="00107F67"/>
    <w:rsid w:val="0011179A"/>
    <w:rsid w:val="001118CF"/>
    <w:rsid w:val="00112205"/>
    <w:rsid w:val="00112AF6"/>
    <w:rsid w:val="00113729"/>
    <w:rsid w:val="001139B0"/>
    <w:rsid w:val="00113AB9"/>
    <w:rsid w:val="00113CBA"/>
    <w:rsid w:val="0011474D"/>
    <w:rsid w:val="00114AD4"/>
    <w:rsid w:val="00114B90"/>
    <w:rsid w:val="00114BBD"/>
    <w:rsid w:val="001156CD"/>
    <w:rsid w:val="00115F0B"/>
    <w:rsid w:val="00116BA6"/>
    <w:rsid w:val="001175B1"/>
    <w:rsid w:val="0011780C"/>
    <w:rsid w:val="00117D7A"/>
    <w:rsid w:val="00117EC3"/>
    <w:rsid w:val="001218DF"/>
    <w:rsid w:val="00121C85"/>
    <w:rsid w:val="001223CB"/>
    <w:rsid w:val="001225D7"/>
    <w:rsid w:val="001226CE"/>
    <w:rsid w:val="00122E30"/>
    <w:rsid w:val="00122FC0"/>
    <w:rsid w:val="0012328E"/>
    <w:rsid w:val="00123BD1"/>
    <w:rsid w:val="00123C0D"/>
    <w:rsid w:val="00123D26"/>
    <w:rsid w:val="00124342"/>
    <w:rsid w:val="00124B17"/>
    <w:rsid w:val="00124E86"/>
    <w:rsid w:val="001256D4"/>
    <w:rsid w:val="00125E7E"/>
    <w:rsid w:val="00126DDB"/>
    <w:rsid w:val="00127C49"/>
    <w:rsid w:val="00127E30"/>
    <w:rsid w:val="00130DF8"/>
    <w:rsid w:val="00131903"/>
    <w:rsid w:val="001319F3"/>
    <w:rsid w:val="00132AA4"/>
    <w:rsid w:val="00132CCD"/>
    <w:rsid w:val="00134035"/>
    <w:rsid w:val="00134D99"/>
    <w:rsid w:val="001351BF"/>
    <w:rsid w:val="00136046"/>
    <w:rsid w:val="001365EF"/>
    <w:rsid w:val="0013690F"/>
    <w:rsid w:val="001409DC"/>
    <w:rsid w:val="00140A3F"/>
    <w:rsid w:val="0014134D"/>
    <w:rsid w:val="00141363"/>
    <w:rsid w:val="001417EF"/>
    <w:rsid w:val="00141C2E"/>
    <w:rsid w:val="00141CF4"/>
    <w:rsid w:val="00142EFA"/>
    <w:rsid w:val="00143118"/>
    <w:rsid w:val="00143516"/>
    <w:rsid w:val="001437EE"/>
    <w:rsid w:val="001437F4"/>
    <w:rsid w:val="0014455A"/>
    <w:rsid w:val="00144652"/>
    <w:rsid w:val="001451B2"/>
    <w:rsid w:val="001452F9"/>
    <w:rsid w:val="00145AA1"/>
    <w:rsid w:val="00147080"/>
    <w:rsid w:val="001476DD"/>
    <w:rsid w:val="00147AF8"/>
    <w:rsid w:val="00147DA7"/>
    <w:rsid w:val="00147F78"/>
    <w:rsid w:val="00150020"/>
    <w:rsid w:val="001503F6"/>
    <w:rsid w:val="001514EF"/>
    <w:rsid w:val="00153521"/>
    <w:rsid w:val="00153B0F"/>
    <w:rsid w:val="00154139"/>
    <w:rsid w:val="0015438F"/>
    <w:rsid w:val="00154F8B"/>
    <w:rsid w:val="00155685"/>
    <w:rsid w:val="00156433"/>
    <w:rsid w:val="00156B93"/>
    <w:rsid w:val="0016004A"/>
    <w:rsid w:val="001609A3"/>
    <w:rsid w:val="00160BB4"/>
    <w:rsid w:val="001612B9"/>
    <w:rsid w:val="00162BD3"/>
    <w:rsid w:val="00162F2F"/>
    <w:rsid w:val="00163075"/>
    <w:rsid w:val="00163676"/>
    <w:rsid w:val="00163E3E"/>
    <w:rsid w:val="00164675"/>
    <w:rsid w:val="00164DFC"/>
    <w:rsid w:val="00164DFD"/>
    <w:rsid w:val="00165076"/>
    <w:rsid w:val="001655CE"/>
    <w:rsid w:val="0016583A"/>
    <w:rsid w:val="00165FFB"/>
    <w:rsid w:val="00166726"/>
    <w:rsid w:val="001676B6"/>
    <w:rsid w:val="00167731"/>
    <w:rsid w:val="00167B5A"/>
    <w:rsid w:val="00170187"/>
    <w:rsid w:val="00170735"/>
    <w:rsid w:val="00171047"/>
    <w:rsid w:val="001711FF"/>
    <w:rsid w:val="00171279"/>
    <w:rsid w:val="001714C3"/>
    <w:rsid w:val="001717B1"/>
    <w:rsid w:val="0017241B"/>
    <w:rsid w:val="00172606"/>
    <w:rsid w:val="001729C3"/>
    <w:rsid w:val="00173846"/>
    <w:rsid w:val="00174341"/>
    <w:rsid w:val="00174F86"/>
    <w:rsid w:val="00175DB8"/>
    <w:rsid w:val="00175DE5"/>
    <w:rsid w:val="00176414"/>
    <w:rsid w:val="00176DB2"/>
    <w:rsid w:val="001771DB"/>
    <w:rsid w:val="00177B61"/>
    <w:rsid w:val="001804F2"/>
    <w:rsid w:val="001805DF"/>
    <w:rsid w:val="001806FC"/>
    <w:rsid w:val="00180C00"/>
    <w:rsid w:val="00181334"/>
    <w:rsid w:val="0018275E"/>
    <w:rsid w:val="001839E8"/>
    <w:rsid w:val="00184248"/>
    <w:rsid w:val="001847E6"/>
    <w:rsid w:val="001867EA"/>
    <w:rsid w:val="00186D71"/>
    <w:rsid w:val="0018731E"/>
    <w:rsid w:val="00187A4D"/>
    <w:rsid w:val="00190835"/>
    <w:rsid w:val="00190FED"/>
    <w:rsid w:val="001914BA"/>
    <w:rsid w:val="0019179D"/>
    <w:rsid w:val="00191C29"/>
    <w:rsid w:val="00192081"/>
    <w:rsid w:val="00192767"/>
    <w:rsid w:val="0019352C"/>
    <w:rsid w:val="00193D5D"/>
    <w:rsid w:val="00194A54"/>
    <w:rsid w:val="00194B7A"/>
    <w:rsid w:val="001952B7"/>
    <w:rsid w:val="0019549A"/>
    <w:rsid w:val="00195584"/>
    <w:rsid w:val="00195625"/>
    <w:rsid w:val="00195FDB"/>
    <w:rsid w:val="001963D6"/>
    <w:rsid w:val="001969E9"/>
    <w:rsid w:val="00196B31"/>
    <w:rsid w:val="001971C5"/>
    <w:rsid w:val="001A062D"/>
    <w:rsid w:val="001A0647"/>
    <w:rsid w:val="001A0734"/>
    <w:rsid w:val="001A086B"/>
    <w:rsid w:val="001A118D"/>
    <w:rsid w:val="001A13E2"/>
    <w:rsid w:val="001A1667"/>
    <w:rsid w:val="001A1B77"/>
    <w:rsid w:val="001A1BB3"/>
    <w:rsid w:val="001A2354"/>
    <w:rsid w:val="001A3034"/>
    <w:rsid w:val="001A3F1A"/>
    <w:rsid w:val="001A61DE"/>
    <w:rsid w:val="001A6495"/>
    <w:rsid w:val="001A66A2"/>
    <w:rsid w:val="001A6793"/>
    <w:rsid w:val="001B3661"/>
    <w:rsid w:val="001B3871"/>
    <w:rsid w:val="001B4150"/>
    <w:rsid w:val="001B43F1"/>
    <w:rsid w:val="001B4AC0"/>
    <w:rsid w:val="001B4C01"/>
    <w:rsid w:val="001B4E80"/>
    <w:rsid w:val="001B5436"/>
    <w:rsid w:val="001B5E8B"/>
    <w:rsid w:val="001B62A8"/>
    <w:rsid w:val="001B635A"/>
    <w:rsid w:val="001B6438"/>
    <w:rsid w:val="001B6828"/>
    <w:rsid w:val="001B69FC"/>
    <w:rsid w:val="001B6A60"/>
    <w:rsid w:val="001B74C5"/>
    <w:rsid w:val="001C0005"/>
    <w:rsid w:val="001C0E5F"/>
    <w:rsid w:val="001C1965"/>
    <w:rsid w:val="001C1A4D"/>
    <w:rsid w:val="001C1BA8"/>
    <w:rsid w:val="001C1C59"/>
    <w:rsid w:val="001C1F3D"/>
    <w:rsid w:val="001C1F9C"/>
    <w:rsid w:val="001C2225"/>
    <w:rsid w:val="001C2672"/>
    <w:rsid w:val="001C2850"/>
    <w:rsid w:val="001C2DFF"/>
    <w:rsid w:val="001C2F35"/>
    <w:rsid w:val="001C3047"/>
    <w:rsid w:val="001C311F"/>
    <w:rsid w:val="001C31D0"/>
    <w:rsid w:val="001C4083"/>
    <w:rsid w:val="001C47C5"/>
    <w:rsid w:val="001C4AB6"/>
    <w:rsid w:val="001C4BC1"/>
    <w:rsid w:val="001C4E91"/>
    <w:rsid w:val="001C6D59"/>
    <w:rsid w:val="001C70DC"/>
    <w:rsid w:val="001C713F"/>
    <w:rsid w:val="001C7591"/>
    <w:rsid w:val="001C763B"/>
    <w:rsid w:val="001C793D"/>
    <w:rsid w:val="001C7D6E"/>
    <w:rsid w:val="001C7E79"/>
    <w:rsid w:val="001C7F7A"/>
    <w:rsid w:val="001D02E7"/>
    <w:rsid w:val="001D05AF"/>
    <w:rsid w:val="001D079C"/>
    <w:rsid w:val="001D1EBC"/>
    <w:rsid w:val="001D2540"/>
    <w:rsid w:val="001D3C65"/>
    <w:rsid w:val="001D40CC"/>
    <w:rsid w:val="001D42FE"/>
    <w:rsid w:val="001D4AC1"/>
    <w:rsid w:val="001D4DF7"/>
    <w:rsid w:val="001D6C38"/>
    <w:rsid w:val="001D6E4A"/>
    <w:rsid w:val="001D710B"/>
    <w:rsid w:val="001D75C9"/>
    <w:rsid w:val="001E004D"/>
    <w:rsid w:val="001E06B9"/>
    <w:rsid w:val="001E0B20"/>
    <w:rsid w:val="001E1218"/>
    <w:rsid w:val="001E1CF4"/>
    <w:rsid w:val="001E2FBE"/>
    <w:rsid w:val="001E4299"/>
    <w:rsid w:val="001E46E8"/>
    <w:rsid w:val="001E5642"/>
    <w:rsid w:val="001E7390"/>
    <w:rsid w:val="001F00BA"/>
    <w:rsid w:val="001F0DA6"/>
    <w:rsid w:val="001F11CC"/>
    <w:rsid w:val="001F19BF"/>
    <w:rsid w:val="001F334E"/>
    <w:rsid w:val="001F357E"/>
    <w:rsid w:val="001F3706"/>
    <w:rsid w:val="001F3A03"/>
    <w:rsid w:val="001F4146"/>
    <w:rsid w:val="001F4358"/>
    <w:rsid w:val="001F4408"/>
    <w:rsid w:val="001F481A"/>
    <w:rsid w:val="001F4F96"/>
    <w:rsid w:val="001F58DF"/>
    <w:rsid w:val="001F6BFB"/>
    <w:rsid w:val="001F7512"/>
    <w:rsid w:val="001F7FA5"/>
    <w:rsid w:val="00200078"/>
    <w:rsid w:val="002013AE"/>
    <w:rsid w:val="00201823"/>
    <w:rsid w:val="002020C1"/>
    <w:rsid w:val="00202B80"/>
    <w:rsid w:val="00203305"/>
    <w:rsid w:val="00203580"/>
    <w:rsid w:val="00204083"/>
    <w:rsid w:val="002048CE"/>
    <w:rsid w:val="00204A9A"/>
    <w:rsid w:val="00205225"/>
    <w:rsid w:val="00205B2F"/>
    <w:rsid w:val="00205B9F"/>
    <w:rsid w:val="00206015"/>
    <w:rsid w:val="00206475"/>
    <w:rsid w:val="00206DFC"/>
    <w:rsid w:val="00207419"/>
    <w:rsid w:val="0020757D"/>
    <w:rsid w:val="00207D66"/>
    <w:rsid w:val="00210152"/>
    <w:rsid w:val="0021049E"/>
    <w:rsid w:val="0021066C"/>
    <w:rsid w:val="00210714"/>
    <w:rsid w:val="002119DB"/>
    <w:rsid w:val="00211AF2"/>
    <w:rsid w:val="00211D27"/>
    <w:rsid w:val="00211D34"/>
    <w:rsid w:val="002123CB"/>
    <w:rsid w:val="002125D2"/>
    <w:rsid w:val="002126B2"/>
    <w:rsid w:val="00213075"/>
    <w:rsid w:val="00213618"/>
    <w:rsid w:val="00214435"/>
    <w:rsid w:val="0021456B"/>
    <w:rsid w:val="00214836"/>
    <w:rsid w:val="0021520F"/>
    <w:rsid w:val="00215B08"/>
    <w:rsid w:val="00216BAA"/>
    <w:rsid w:val="00216D49"/>
    <w:rsid w:val="00217A25"/>
    <w:rsid w:val="0022053D"/>
    <w:rsid w:val="00220662"/>
    <w:rsid w:val="00220D76"/>
    <w:rsid w:val="0022191F"/>
    <w:rsid w:val="00221971"/>
    <w:rsid w:val="002219BC"/>
    <w:rsid w:val="0022231C"/>
    <w:rsid w:val="00222E61"/>
    <w:rsid w:val="00223E14"/>
    <w:rsid w:val="00225235"/>
    <w:rsid w:val="002255F9"/>
    <w:rsid w:val="00225ED6"/>
    <w:rsid w:val="0022658F"/>
    <w:rsid w:val="00226A61"/>
    <w:rsid w:val="00230AD0"/>
    <w:rsid w:val="002310C9"/>
    <w:rsid w:val="00232445"/>
    <w:rsid w:val="002327E7"/>
    <w:rsid w:val="0023282C"/>
    <w:rsid w:val="00232A41"/>
    <w:rsid w:val="00232D9E"/>
    <w:rsid w:val="0023319C"/>
    <w:rsid w:val="002331C8"/>
    <w:rsid w:val="0023372F"/>
    <w:rsid w:val="00233D26"/>
    <w:rsid w:val="00234F23"/>
    <w:rsid w:val="00235B4C"/>
    <w:rsid w:val="00235BC4"/>
    <w:rsid w:val="00235C03"/>
    <w:rsid w:val="00236B13"/>
    <w:rsid w:val="00236BBE"/>
    <w:rsid w:val="00236D6F"/>
    <w:rsid w:val="002371B2"/>
    <w:rsid w:val="0023786E"/>
    <w:rsid w:val="00237C73"/>
    <w:rsid w:val="00240194"/>
    <w:rsid w:val="00240BE6"/>
    <w:rsid w:val="00241D5A"/>
    <w:rsid w:val="00241E1F"/>
    <w:rsid w:val="002422B8"/>
    <w:rsid w:val="002425D1"/>
    <w:rsid w:val="002426FD"/>
    <w:rsid w:val="002436E1"/>
    <w:rsid w:val="00243C72"/>
    <w:rsid w:val="002447CB"/>
    <w:rsid w:val="00244859"/>
    <w:rsid w:val="00244F44"/>
    <w:rsid w:val="00245016"/>
    <w:rsid w:val="00245AB8"/>
    <w:rsid w:val="00246AC1"/>
    <w:rsid w:val="00247F8E"/>
    <w:rsid w:val="002500DC"/>
    <w:rsid w:val="00250473"/>
    <w:rsid w:val="00250B0A"/>
    <w:rsid w:val="00250EBA"/>
    <w:rsid w:val="00250F97"/>
    <w:rsid w:val="00251FD4"/>
    <w:rsid w:val="002525AE"/>
    <w:rsid w:val="00252ACD"/>
    <w:rsid w:val="00252B4F"/>
    <w:rsid w:val="002531CB"/>
    <w:rsid w:val="0025335D"/>
    <w:rsid w:val="0025361A"/>
    <w:rsid w:val="00254241"/>
    <w:rsid w:val="002542C7"/>
    <w:rsid w:val="002548E5"/>
    <w:rsid w:val="00255402"/>
    <w:rsid w:val="00255A6A"/>
    <w:rsid w:val="00255FB2"/>
    <w:rsid w:val="002575BA"/>
    <w:rsid w:val="0025761A"/>
    <w:rsid w:val="00257D0E"/>
    <w:rsid w:val="0026085A"/>
    <w:rsid w:val="002609CE"/>
    <w:rsid w:val="00260A90"/>
    <w:rsid w:val="00260E83"/>
    <w:rsid w:val="00261268"/>
    <w:rsid w:val="00261BF3"/>
    <w:rsid w:val="00262785"/>
    <w:rsid w:val="002635E4"/>
    <w:rsid w:val="00263A49"/>
    <w:rsid w:val="0026486D"/>
    <w:rsid w:val="002651CD"/>
    <w:rsid w:val="002657AC"/>
    <w:rsid w:val="0026594F"/>
    <w:rsid w:val="00265992"/>
    <w:rsid w:val="00266092"/>
    <w:rsid w:val="0026618A"/>
    <w:rsid w:val="002662E5"/>
    <w:rsid w:val="002666F9"/>
    <w:rsid w:val="00267B90"/>
    <w:rsid w:val="0027014E"/>
    <w:rsid w:val="00270668"/>
    <w:rsid w:val="002711E5"/>
    <w:rsid w:val="0027206B"/>
    <w:rsid w:val="0027256A"/>
    <w:rsid w:val="00272789"/>
    <w:rsid w:val="002733BF"/>
    <w:rsid w:val="002738E6"/>
    <w:rsid w:val="00274C30"/>
    <w:rsid w:val="00274F54"/>
    <w:rsid w:val="002759E2"/>
    <w:rsid w:val="00275F25"/>
    <w:rsid w:val="00275F3A"/>
    <w:rsid w:val="00276CA4"/>
    <w:rsid w:val="00277436"/>
    <w:rsid w:val="00277F03"/>
    <w:rsid w:val="00280338"/>
    <w:rsid w:val="00281BFF"/>
    <w:rsid w:val="00282023"/>
    <w:rsid w:val="002820F5"/>
    <w:rsid w:val="00282511"/>
    <w:rsid w:val="00282AF1"/>
    <w:rsid w:val="00282E70"/>
    <w:rsid w:val="00282FF6"/>
    <w:rsid w:val="00283DDC"/>
    <w:rsid w:val="00283F29"/>
    <w:rsid w:val="002842FC"/>
    <w:rsid w:val="002845E4"/>
    <w:rsid w:val="00284762"/>
    <w:rsid w:val="0028494C"/>
    <w:rsid w:val="00284CAC"/>
    <w:rsid w:val="00285A9F"/>
    <w:rsid w:val="00285E48"/>
    <w:rsid w:val="002862F1"/>
    <w:rsid w:val="0028650A"/>
    <w:rsid w:val="00286E1A"/>
    <w:rsid w:val="00287603"/>
    <w:rsid w:val="00290983"/>
    <w:rsid w:val="002919F2"/>
    <w:rsid w:val="0029235A"/>
    <w:rsid w:val="00293570"/>
    <w:rsid w:val="00293B5B"/>
    <w:rsid w:val="00293CED"/>
    <w:rsid w:val="00293D3B"/>
    <w:rsid w:val="00294366"/>
    <w:rsid w:val="002943A5"/>
    <w:rsid w:val="002947EB"/>
    <w:rsid w:val="0029495F"/>
    <w:rsid w:val="0029502B"/>
    <w:rsid w:val="002952FD"/>
    <w:rsid w:val="002958B7"/>
    <w:rsid w:val="0029655F"/>
    <w:rsid w:val="002969F8"/>
    <w:rsid w:val="00296B67"/>
    <w:rsid w:val="00297996"/>
    <w:rsid w:val="002A026B"/>
    <w:rsid w:val="002A0737"/>
    <w:rsid w:val="002A0C01"/>
    <w:rsid w:val="002A0EE2"/>
    <w:rsid w:val="002A116D"/>
    <w:rsid w:val="002A1BEE"/>
    <w:rsid w:val="002A28CD"/>
    <w:rsid w:val="002A2EA2"/>
    <w:rsid w:val="002A3805"/>
    <w:rsid w:val="002A3896"/>
    <w:rsid w:val="002A38A5"/>
    <w:rsid w:val="002A3BC9"/>
    <w:rsid w:val="002A3E1F"/>
    <w:rsid w:val="002A44EA"/>
    <w:rsid w:val="002A51F9"/>
    <w:rsid w:val="002A5C1D"/>
    <w:rsid w:val="002A5C4A"/>
    <w:rsid w:val="002A6245"/>
    <w:rsid w:val="002A66A0"/>
    <w:rsid w:val="002A6C76"/>
    <w:rsid w:val="002A6C98"/>
    <w:rsid w:val="002A6D0A"/>
    <w:rsid w:val="002A6DB5"/>
    <w:rsid w:val="002A7D76"/>
    <w:rsid w:val="002B0490"/>
    <w:rsid w:val="002B0EC3"/>
    <w:rsid w:val="002B1A72"/>
    <w:rsid w:val="002B23F9"/>
    <w:rsid w:val="002B29F9"/>
    <w:rsid w:val="002B3BA0"/>
    <w:rsid w:val="002B4F36"/>
    <w:rsid w:val="002B5C23"/>
    <w:rsid w:val="002B6A07"/>
    <w:rsid w:val="002B6BF3"/>
    <w:rsid w:val="002B70C1"/>
    <w:rsid w:val="002B7528"/>
    <w:rsid w:val="002B7BD1"/>
    <w:rsid w:val="002B7D11"/>
    <w:rsid w:val="002B7D8E"/>
    <w:rsid w:val="002C0498"/>
    <w:rsid w:val="002C04E7"/>
    <w:rsid w:val="002C0A32"/>
    <w:rsid w:val="002C0EC9"/>
    <w:rsid w:val="002C175C"/>
    <w:rsid w:val="002C1ABC"/>
    <w:rsid w:val="002C1CB0"/>
    <w:rsid w:val="002C1D64"/>
    <w:rsid w:val="002C1FC1"/>
    <w:rsid w:val="002C20ED"/>
    <w:rsid w:val="002C267E"/>
    <w:rsid w:val="002C33D1"/>
    <w:rsid w:val="002C38CE"/>
    <w:rsid w:val="002C3B0C"/>
    <w:rsid w:val="002C3C3D"/>
    <w:rsid w:val="002C4CFB"/>
    <w:rsid w:val="002C5B42"/>
    <w:rsid w:val="002C5ED6"/>
    <w:rsid w:val="002C6210"/>
    <w:rsid w:val="002C640F"/>
    <w:rsid w:val="002C6650"/>
    <w:rsid w:val="002C688C"/>
    <w:rsid w:val="002C6A1B"/>
    <w:rsid w:val="002C71CB"/>
    <w:rsid w:val="002C76DA"/>
    <w:rsid w:val="002C7A3A"/>
    <w:rsid w:val="002C7AD9"/>
    <w:rsid w:val="002D0001"/>
    <w:rsid w:val="002D0C63"/>
    <w:rsid w:val="002D18EA"/>
    <w:rsid w:val="002D198E"/>
    <w:rsid w:val="002D20F1"/>
    <w:rsid w:val="002D23AE"/>
    <w:rsid w:val="002D2630"/>
    <w:rsid w:val="002D2958"/>
    <w:rsid w:val="002D3B2D"/>
    <w:rsid w:val="002D452B"/>
    <w:rsid w:val="002D4BAC"/>
    <w:rsid w:val="002D5B64"/>
    <w:rsid w:val="002D6331"/>
    <w:rsid w:val="002D6383"/>
    <w:rsid w:val="002D65C4"/>
    <w:rsid w:val="002D6610"/>
    <w:rsid w:val="002D67F6"/>
    <w:rsid w:val="002D6C37"/>
    <w:rsid w:val="002D6D62"/>
    <w:rsid w:val="002D7070"/>
    <w:rsid w:val="002D712B"/>
    <w:rsid w:val="002D7960"/>
    <w:rsid w:val="002D7BD9"/>
    <w:rsid w:val="002E0066"/>
    <w:rsid w:val="002E0462"/>
    <w:rsid w:val="002E0498"/>
    <w:rsid w:val="002E04E9"/>
    <w:rsid w:val="002E1CEA"/>
    <w:rsid w:val="002E2992"/>
    <w:rsid w:val="002E300F"/>
    <w:rsid w:val="002E3AF7"/>
    <w:rsid w:val="002E42F7"/>
    <w:rsid w:val="002E4FCA"/>
    <w:rsid w:val="002E4FDA"/>
    <w:rsid w:val="002E536D"/>
    <w:rsid w:val="002E580F"/>
    <w:rsid w:val="002E62B7"/>
    <w:rsid w:val="002E6EC8"/>
    <w:rsid w:val="002E7168"/>
    <w:rsid w:val="002F0178"/>
    <w:rsid w:val="002F09C6"/>
    <w:rsid w:val="002F1716"/>
    <w:rsid w:val="002F1ED9"/>
    <w:rsid w:val="002F23AB"/>
    <w:rsid w:val="002F26BD"/>
    <w:rsid w:val="002F2805"/>
    <w:rsid w:val="002F2E1F"/>
    <w:rsid w:val="002F317D"/>
    <w:rsid w:val="002F3521"/>
    <w:rsid w:val="002F355B"/>
    <w:rsid w:val="002F3F31"/>
    <w:rsid w:val="002F42D6"/>
    <w:rsid w:val="002F4518"/>
    <w:rsid w:val="002F5219"/>
    <w:rsid w:val="002F54E7"/>
    <w:rsid w:val="002F574A"/>
    <w:rsid w:val="002F583A"/>
    <w:rsid w:val="002F6403"/>
    <w:rsid w:val="002F6E2C"/>
    <w:rsid w:val="002F7355"/>
    <w:rsid w:val="002F78DE"/>
    <w:rsid w:val="002F7A12"/>
    <w:rsid w:val="0030096A"/>
    <w:rsid w:val="00301267"/>
    <w:rsid w:val="003029B9"/>
    <w:rsid w:val="003034E0"/>
    <w:rsid w:val="00303650"/>
    <w:rsid w:val="00303CA7"/>
    <w:rsid w:val="00303CC4"/>
    <w:rsid w:val="0030422A"/>
    <w:rsid w:val="00304443"/>
    <w:rsid w:val="0030497D"/>
    <w:rsid w:val="003052F7"/>
    <w:rsid w:val="00305B7D"/>
    <w:rsid w:val="003066BA"/>
    <w:rsid w:val="00307630"/>
    <w:rsid w:val="00307EAD"/>
    <w:rsid w:val="0031022A"/>
    <w:rsid w:val="003109AB"/>
    <w:rsid w:val="00310A49"/>
    <w:rsid w:val="0031132F"/>
    <w:rsid w:val="00311E61"/>
    <w:rsid w:val="003127B4"/>
    <w:rsid w:val="00313D01"/>
    <w:rsid w:val="0031412A"/>
    <w:rsid w:val="003149BD"/>
    <w:rsid w:val="00314A31"/>
    <w:rsid w:val="00314D48"/>
    <w:rsid w:val="003158B9"/>
    <w:rsid w:val="00315BBE"/>
    <w:rsid w:val="003160E2"/>
    <w:rsid w:val="003218D8"/>
    <w:rsid w:val="00321E36"/>
    <w:rsid w:val="0032251A"/>
    <w:rsid w:val="0032257E"/>
    <w:rsid w:val="0032275B"/>
    <w:rsid w:val="00322D21"/>
    <w:rsid w:val="00322EA4"/>
    <w:rsid w:val="00323371"/>
    <w:rsid w:val="00324756"/>
    <w:rsid w:val="00325582"/>
    <w:rsid w:val="003264FD"/>
    <w:rsid w:val="00326884"/>
    <w:rsid w:val="003269C7"/>
    <w:rsid w:val="00326E29"/>
    <w:rsid w:val="00326F47"/>
    <w:rsid w:val="00327875"/>
    <w:rsid w:val="0032799D"/>
    <w:rsid w:val="003304C6"/>
    <w:rsid w:val="003314DC"/>
    <w:rsid w:val="00331CEF"/>
    <w:rsid w:val="00332393"/>
    <w:rsid w:val="003326DB"/>
    <w:rsid w:val="00332D57"/>
    <w:rsid w:val="0033390B"/>
    <w:rsid w:val="00333DD0"/>
    <w:rsid w:val="00333EDB"/>
    <w:rsid w:val="003343A5"/>
    <w:rsid w:val="0033492F"/>
    <w:rsid w:val="00334AC1"/>
    <w:rsid w:val="0033563C"/>
    <w:rsid w:val="00335AE7"/>
    <w:rsid w:val="00336B3A"/>
    <w:rsid w:val="00340457"/>
    <w:rsid w:val="00340919"/>
    <w:rsid w:val="00340EBF"/>
    <w:rsid w:val="0034230E"/>
    <w:rsid w:val="00342F65"/>
    <w:rsid w:val="003439F6"/>
    <w:rsid w:val="00344578"/>
    <w:rsid w:val="003445B7"/>
    <w:rsid w:val="00345286"/>
    <w:rsid w:val="003454E8"/>
    <w:rsid w:val="00345CD3"/>
    <w:rsid w:val="00346975"/>
    <w:rsid w:val="00346D3B"/>
    <w:rsid w:val="00347D52"/>
    <w:rsid w:val="00350378"/>
    <w:rsid w:val="00350767"/>
    <w:rsid w:val="00350A23"/>
    <w:rsid w:val="00351B6A"/>
    <w:rsid w:val="00352503"/>
    <w:rsid w:val="0035258D"/>
    <w:rsid w:val="003525E3"/>
    <w:rsid w:val="00352879"/>
    <w:rsid w:val="00355100"/>
    <w:rsid w:val="0035512F"/>
    <w:rsid w:val="003552EE"/>
    <w:rsid w:val="0035531F"/>
    <w:rsid w:val="0035606E"/>
    <w:rsid w:val="003560DD"/>
    <w:rsid w:val="003561C8"/>
    <w:rsid w:val="00357114"/>
    <w:rsid w:val="0035759F"/>
    <w:rsid w:val="00357B5C"/>
    <w:rsid w:val="0036021C"/>
    <w:rsid w:val="00360705"/>
    <w:rsid w:val="003608CA"/>
    <w:rsid w:val="0036091D"/>
    <w:rsid w:val="00360A59"/>
    <w:rsid w:val="00360BBD"/>
    <w:rsid w:val="00361293"/>
    <w:rsid w:val="00361588"/>
    <w:rsid w:val="00361C35"/>
    <w:rsid w:val="00362A96"/>
    <w:rsid w:val="00363738"/>
    <w:rsid w:val="00364D8E"/>
    <w:rsid w:val="00364E34"/>
    <w:rsid w:val="00364E3D"/>
    <w:rsid w:val="0036596F"/>
    <w:rsid w:val="0036598A"/>
    <w:rsid w:val="00365C15"/>
    <w:rsid w:val="003669BD"/>
    <w:rsid w:val="003673C1"/>
    <w:rsid w:val="0037001E"/>
    <w:rsid w:val="00370386"/>
    <w:rsid w:val="00370DEB"/>
    <w:rsid w:val="003723A3"/>
    <w:rsid w:val="00372FB1"/>
    <w:rsid w:val="00374118"/>
    <w:rsid w:val="0037449C"/>
    <w:rsid w:val="00374E53"/>
    <w:rsid w:val="00375920"/>
    <w:rsid w:val="00375B4B"/>
    <w:rsid w:val="00375BE2"/>
    <w:rsid w:val="00377158"/>
    <w:rsid w:val="0037734C"/>
    <w:rsid w:val="003776F0"/>
    <w:rsid w:val="00377A89"/>
    <w:rsid w:val="003800CC"/>
    <w:rsid w:val="0038025D"/>
    <w:rsid w:val="003804EF"/>
    <w:rsid w:val="00380772"/>
    <w:rsid w:val="00380B38"/>
    <w:rsid w:val="003816E6"/>
    <w:rsid w:val="00381769"/>
    <w:rsid w:val="003818FE"/>
    <w:rsid w:val="00381B4B"/>
    <w:rsid w:val="00381C36"/>
    <w:rsid w:val="00382FB4"/>
    <w:rsid w:val="003830F7"/>
    <w:rsid w:val="0038312A"/>
    <w:rsid w:val="00384EBD"/>
    <w:rsid w:val="00384F69"/>
    <w:rsid w:val="003855CD"/>
    <w:rsid w:val="00385BC6"/>
    <w:rsid w:val="00385BE9"/>
    <w:rsid w:val="00385E9E"/>
    <w:rsid w:val="003868C2"/>
    <w:rsid w:val="00386A94"/>
    <w:rsid w:val="003873A2"/>
    <w:rsid w:val="0038756E"/>
    <w:rsid w:val="00387636"/>
    <w:rsid w:val="00390871"/>
    <w:rsid w:val="003909D6"/>
    <w:rsid w:val="00390B26"/>
    <w:rsid w:val="00391915"/>
    <w:rsid w:val="00391D77"/>
    <w:rsid w:val="0039208D"/>
    <w:rsid w:val="00392420"/>
    <w:rsid w:val="00392769"/>
    <w:rsid w:val="003931F8"/>
    <w:rsid w:val="003936C9"/>
    <w:rsid w:val="00394986"/>
    <w:rsid w:val="00394F19"/>
    <w:rsid w:val="00394F26"/>
    <w:rsid w:val="00394FC8"/>
    <w:rsid w:val="00395591"/>
    <w:rsid w:val="003967EF"/>
    <w:rsid w:val="00396969"/>
    <w:rsid w:val="00396B4B"/>
    <w:rsid w:val="00396E1C"/>
    <w:rsid w:val="00397569"/>
    <w:rsid w:val="003A1287"/>
    <w:rsid w:val="003A17C4"/>
    <w:rsid w:val="003A1890"/>
    <w:rsid w:val="003A1EC1"/>
    <w:rsid w:val="003A21C2"/>
    <w:rsid w:val="003A2943"/>
    <w:rsid w:val="003A2E1D"/>
    <w:rsid w:val="003A3061"/>
    <w:rsid w:val="003A4266"/>
    <w:rsid w:val="003A4315"/>
    <w:rsid w:val="003A46C5"/>
    <w:rsid w:val="003A4BB2"/>
    <w:rsid w:val="003A4DAA"/>
    <w:rsid w:val="003A60F3"/>
    <w:rsid w:val="003A66D4"/>
    <w:rsid w:val="003A66E4"/>
    <w:rsid w:val="003A6F1E"/>
    <w:rsid w:val="003A7040"/>
    <w:rsid w:val="003A7679"/>
    <w:rsid w:val="003A7DBB"/>
    <w:rsid w:val="003B178D"/>
    <w:rsid w:val="003B225F"/>
    <w:rsid w:val="003B26D0"/>
    <w:rsid w:val="003B2AF9"/>
    <w:rsid w:val="003B2F05"/>
    <w:rsid w:val="003B3E55"/>
    <w:rsid w:val="003B4314"/>
    <w:rsid w:val="003B4ABA"/>
    <w:rsid w:val="003B4C86"/>
    <w:rsid w:val="003B4CF3"/>
    <w:rsid w:val="003B5492"/>
    <w:rsid w:val="003B7139"/>
    <w:rsid w:val="003B71D0"/>
    <w:rsid w:val="003B7993"/>
    <w:rsid w:val="003C04B5"/>
    <w:rsid w:val="003C0528"/>
    <w:rsid w:val="003C0A1E"/>
    <w:rsid w:val="003C146F"/>
    <w:rsid w:val="003C1780"/>
    <w:rsid w:val="003C1D2D"/>
    <w:rsid w:val="003C25CF"/>
    <w:rsid w:val="003C2840"/>
    <w:rsid w:val="003C3135"/>
    <w:rsid w:val="003C31C4"/>
    <w:rsid w:val="003C31C8"/>
    <w:rsid w:val="003C3459"/>
    <w:rsid w:val="003C3BEF"/>
    <w:rsid w:val="003C3DAA"/>
    <w:rsid w:val="003C42CE"/>
    <w:rsid w:val="003C4833"/>
    <w:rsid w:val="003C4905"/>
    <w:rsid w:val="003C4C4D"/>
    <w:rsid w:val="003C5A76"/>
    <w:rsid w:val="003C5E49"/>
    <w:rsid w:val="003C5F00"/>
    <w:rsid w:val="003C66AC"/>
    <w:rsid w:val="003C6D62"/>
    <w:rsid w:val="003C708D"/>
    <w:rsid w:val="003C7FE8"/>
    <w:rsid w:val="003D1166"/>
    <w:rsid w:val="003D163A"/>
    <w:rsid w:val="003D19D5"/>
    <w:rsid w:val="003D1BA7"/>
    <w:rsid w:val="003D281B"/>
    <w:rsid w:val="003D2A30"/>
    <w:rsid w:val="003D2AAC"/>
    <w:rsid w:val="003D41A9"/>
    <w:rsid w:val="003D4DC2"/>
    <w:rsid w:val="003D4E04"/>
    <w:rsid w:val="003D56AE"/>
    <w:rsid w:val="003E0F89"/>
    <w:rsid w:val="003E0FE1"/>
    <w:rsid w:val="003E27AD"/>
    <w:rsid w:val="003E2C4C"/>
    <w:rsid w:val="003E31A9"/>
    <w:rsid w:val="003E36BC"/>
    <w:rsid w:val="003E3D09"/>
    <w:rsid w:val="003E3D99"/>
    <w:rsid w:val="003E4BB2"/>
    <w:rsid w:val="003E4FDE"/>
    <w:rsid w:val="003E6266"/>
    <w:rsid w:val="003E6A80"/>
    <w:rsid w:val="003E6CD3"/>
    <w:rsid w:val="003E79C4"/>
    <w:rsid w:val="003F018B"/>
    <w:rsid w:val="003F08F9"/>
    <w:rsid w:val="003F21B0"/>
    <w:rsid w:val="003F2488"/>
    <w:rsid w:val="003F2D81"/>
    <w:rsid w:val="003F2FA4"/>
    <w:rsid w:val="003F36F1"/>
    <w:rsid w:val="003F42D0"/>
    <w:rsid w:val="003F4642"/>
    <w:rsid w:val="003F4A18"/>
    <w:rsid w:val="003F5599"/>
    <w:rsid w:val="003F607C"/>
    <w:rsid w:val="003F6AD4"/>
    <w:rsid w:val="003F7306"/>
    <w:rsid w:val="003F7855"/>
    <w:rsid w:val="003F7BAF"/>
    <w:rsid w:val="00400C58"/>
    <w:rsid w:val="0040230B"/>
    <w:rsid w:val="0040285D"/>
    <w:rsid w:val="00403FEF"/>
    <w:rsid w:val="00405495"/>
    <w:rsid w:val="00405CD4"/>
    <w:rsid w:val="00405CD9"/>
    <w:rsid w:val="00405F6F"/>
    <w:rsid w:val="0040604D"/>
    <w:rsid w:val="00406533"/>
    <w:rsid w:val="00406D3C"/>
    <w:rsid w:val="00406FE1"/>
    <w:rsid w:val="00407688"/>
    <w:rsid w:val="00407C5F"/>
    <w:rsid w:val="00407DAD"/>
    <w:rsid w:val="00407DDF"/>
    <w:rsid w:val="00410075"/>
    <w:rsid w:val="00410884"/>
    <w:rsid w:val="004109F9"/>
    <w:rsid w:val="00410AD2"/>
    <w:rsid w:val="00411399"/>
    <w:rsid w:val="00411722"/>
    <w:rsid w:val="004120FD"/>
    <w:rsid w:val="0041249C"/>
    <w:rsid w:val="00412721"/>
    <w:rsid w:val="004128A1"/>
    <w:rsid w:val="00412A5E"/>
    <w:rsid w:val="00412C66"/>
    <w:rsid w:val="00412E96"/>
    <w:rsid w:val="00412FD9"/>
    <w:rsid w:val="0041331A"/>
    <w:rsid w:val="00413427"/>
    <w:rsid w:val="004135A7"/>
    <w:rsid w:val="0041473A"/>
    <w:rsid w:val="004148E0"/>
    <w:rsid w:val="00414B9E"/>
    <w:rsid w:val="00415134"/>
    <w:rsid w:val="00415690"/>
    <w:rsid w:val="00415B01"/>
    <w:rsid w:val="00415CB1"/>
    <w:rsid w:val="00415EBE"/>
    <w:rsid w:val="004165A2"/>
    <w:rsid w:val="00416638"/>
    <w:rsid w:val="00417437"/>
    <w:rsid w:val="00417919"/>
    <w:rsid w:val="00420D2B"/>
    <w:rsid w:val="004217E3"/>
    <w:rsid w:val="00421B0B"/>
    <w:rsid w:val="00421CA7"/>
    <w:rsid w:val="00422080"/>
    <w:rsid w:val="00422AEF"/>
    <w:rsid w:val="00422AF7"/>
    <w:rsid w:val="00422BEE"/>
    <w:rsid w:val="00424597"/>
    <w:rsid w:val="00424F5B"/>
    <w:rsid w:val="004253EE"/>
    <w:rsid w:val="004256A5"/>
    <w:rsid w:val="00425EF7"/>
    <w:rsid w:val="00426E1E"/>
    <w:rsid w:val="00430A84"/>
    <w:rsid w:val="00430B1B"/>
    <w:rsid w:val="004315C8"/>
    <w:rsid w:val="00431F23"/>
    <w:rsid w:val="00432036"/>
    <w:rsid w:val="00432046"/>
    <w:rsid w:val="00432321"/>
    <w:rsid w:val="00433444"/>
    <w:rsid w:val="00433895"/>
    <w:rsid w:val="00433E04"/>
    <w:rsid w:val="0043453E"/>
    <w:rsid w:val="004348DB"/>
    <w:rsid w:val="00434AC6"/>
    <w:rsid w:val="00435951"/>
    <w:rsid w:val="004377F8"/>
    <w:rsid w:val="00437B48"/>
    <w:rsid w:val="004411D8"/>
    <w:rsid w:val="00441209"/>
    <w:rsid w:val="004435C3"/>
    <w:rsid w:val="00443ECE"/>
    <w:rsid w:val="00444FCE"/>
    <w:rsid w:val="00446D04"/>
    <w:rsid w:val="0044761B"/>
    <w:rsid w:val="00447E12"/>
    <w:rsid w:val="00450014"/>
    <w:rsid w:val="0045015B"/>
    <w:rsid w:val="004508CB"/>
    <w:rsid w:val="00450D33"/>
    <w:rsid w:val="004518BE"/>
    <w:rsid w:val="00451ACB"/>
    <w:rsid w:val="00452030"/>
    <w:rsid w:val="00452EA6"/>
    <w:rsid w:val="004539D7"/>
    <w:rsid w:val="00455724"/>
    <w:rsid w:val="00455F84"/>
    <w:rsid w:val="00456036"/>
    <w:rsid w:val="00456112"/>
    <w:rsid w:val="004566EE"/>
    <w:rsid w:val="00457B93"/>
    <w:rsid w:val="004605A4"/>
    <w:rsid w:val="00461994"/>
    <w:rsid w:val="0046203A"/>
    <w:rsid w:val="00463282"/>
    <w:rsid w:val="00463A17"/>
    <w:rsid w:val="00463B25"/>
    <w:rsid w:val="00463B36"/>
    <w:rsid w:val="00463CCF"/>
    <w:rsid w:val="004640FA"/>
    <w:rsid w:val="004665B6"/>
    <w:rsid w:val="004673CE"/>
    <w:rsid w:val="00470325"/>
    <w:rsid w:val="00470352"/>
    <w:rsid w:val="00471701"/>
    <w:rsid w:val="00471774"/>
    <w:rsid w:val="00471F23"/>
    <w:rsid w:val="00471FEE"/>
    <w:rsid w:val="004724B0"/>
    <w:rsid w:val="00472CBD"/>
    <w:rsid w:val="00473E4C"/>
    <w:rsid w:val="004742C0"/>
    <w:rsid w:val="004742F0"/>
    <w:rsid w:val="0047430C"/>
    <w:rsid w:val="0047466F"/>
    <w:rsid w:val="004750B5"/>
    <w:rsid w:val="00476BEB"/>
    <w:rsid w:val="00477726"/>
    <w:rsid w:val="00477A95"/>
    <w:rsid w:val="00477AFA"/>
    <w:rsid w:val="00477CCE"/>
    <w:rsid w:val="00477EAD"/>
    <w:rsid w:val="00480813"/>
    <w:rsid w:val="00480C4B"/>
    <w:rsid w:val="00480F99"/>
    <w:rsid w:val="004812FC"/>
    <w:rsid w:val="0048240A"/>
    <w:rsid w:val="00483109"/>
    <w:rsid w:val="004834A2"/>
    <w:rsid w:val="00484FAB"/>
    <w:rsid w:val="0048527E"/>
    <w:rsid w:val="00487819"/>
    <w:rsid w:val="00487F24"/>
    <w:rsid w:val="00490213"/>
    <w:rsid w:val="00490B54"/>
    <w:rsid w:val="00490DE9"/>
    <w:rsid w:val="004921AC"/>
    <w:rsid w:val="0049253C"/>
    <w:rsid w:val="004927E9"/>
    <w:rsid w:val="004928D4"/>
    <w:rsid w:val="00492C63"/>
    <w:rsid w:val="00492C97"/>
    <w:rsid w:val="004932BF"/>
    <w:rsid w:val="004934AE"/>
    <w:rsid w:val="004937C6"/>
    <w:rsid w:val="004938D0"/>
    <w:rsid w:val="00493DE8"/>
    <w:rsid w:val="00494896"/>
    <w:rsid w:val="00494AC1"/>
    <w:rsid w:val="00494F81"/>
    <w:rsid w:val="004950F7"/>
    <w:rsid w:val="00495296"/>
    <w:rsid w:val="00495460"/>
    <w:rsid w:val="004958FA"/>
    <w:rsid w:val="0049598F"/>
    <w:rsid w:val="004963CD"/>
    <w:rsid w:val="0049679D"/>
    <w:rsid w:val="00497672"/>
    <w:rsid w:val="00497896"/>
    <w:rsid w:val="004A169C"/>
    <w:rsid w:val="004A1FDC"/>
    <w:rsid w:val="004A28E1"/>
    <w:rsid w:val="004A2941"/>
    <w:rsid w:val="004A30D3"/>
    <w:rsid w:val="004A3EDD"/>
    <w:rsid w:val="004A46A5"/>
    <w:rsid w:val="004A490F"/>
    <w:rsid w:val="004A4C30"/>
    <w:rsid w:val="004A4D10"/>
    <w:rsid w:val="004A5AC2"/>
    <w:rsid w:val="004A6012"/>
    <w:rsid w:val="004A65C3"/>
    <w:rsid w:val="004A6AC4"/>
    <w:rsid w:val="004A6F06"/>
    <w:rsid w:val="004A6FF1"/>
    <w:rsid w:val="004A76F1"/>
    <w:rsid w:val="004A7B68"/>
    <w:rsid w:val="004A7BE1"/>
    <w:rsid w:val="004B0D45"/>
    <w:rsid w:val="004B117D"/>
    <w:rsid w:val="004B171A"/>
    <w:rsid w:val="004B1785"/>
    <w:rsid w:val="004B2B50"/>
    <w:rsid w:val="004B336C"/>
    <w:rsid w:val="004B355E"/>
    <w:rsid w:val="004B419E"/>
    <w:rsid w:val="004B438F"/>
    <w:rsid w:val="004B4683"/>
    <w:rsid w:val="004B495D"/>
    <w:rsid w:val="004B496F"/>
    <w:rsid w:val="004B6F42"/>
    <w:rsid w:val="004B73D5"/>
    <w:rsid w:val="004C02C8"/>
    <w:rsid w:val="004C1A47"/>
    <w:rsid w:val="004C204E"/>
    <w:rsid w:val="004C221F"/>
    <w:rsid w:val="004C2831"/>
    <w:rsid w:val="004C2C66"/>
    <w:rsid w:val="004C3F2C"/>
    <w:rsid w:val="004C5544"/>
    <w:rsid w:val="004C5B92"/>
    <w:rsid w:val="004C5BCC"/>
    <w:rsid w:val="004C6158"/>
    <w:rsid w:val="004C6B51"/>
    <w:rsid w:val="004C73CC"/>
    <w:rsid w:val="004C75C1"/>
    <w:rsid w:val="004C785B"/>
    <w:rsid w:val="004C7F0A"/>
    <w:rsid w:val="004D005D"/>
    <w:rsid w:val="004D0EC4"/>
    <w:rsid w:val="004D1A48"/>
    <w:rsid w:val="004D1E52"/>
    <w:rsid w:val="004D2554"/>
    <w:rsid w:val="004D25A7"/>
    <w:rsid w:val="004D41A3"/>
    <w:rsid w:val="004D4A10"/>
    <w:rsid w:val="004D4E37"/>
    <w:rsid w:val="004D52D1"/>
    <w:rsid w:val="004D65A0"/>
    <w:rsid w:val="004D6935"/>
    <w:rsid w:val="004D7391"/>
    <w:rsid w:val="004D74D3"/>
    <w:rsid w:val="004D7D03"/>
    <w:rsid w:val="004E0C1C"/>
    <w:rsid w:val="004E0D09"/>
    <w:rsid w:val="004E0F7E"/>
    <w:rsid w:val="004E1700"/>
    <w:rsid w:val="004E20D7"/>
    <w:rsid w:val="004E2558"/>
    <w:rsid w:val="004E2A80"/>
    <w:rsid w:val="004E2CFB"/>
    <w:rsid w:val="004E3A55"/>
    <w:rsid w:val="004E3F4D"/>
    <w:rsid w:val="004E4071"/>
    <w:rsid w:val="004E4953"/>
    <w:rsid w:val="004E4F85"/>
    <w:rsid w:val="004E5397"/>
    <w:rsid w:val="004E6094"/>
    <w:rsid w:val="004E61C5"/>
    <w:rsid w:val="004E6395"/>
    <w:rsid w:val="004E740C"/>
    <w:rsid w:val="004E7F4F"/>
    <w:rsid w:val="004F05B6"/>
    <w:rsid w:val="004F0E58"/>
    <w:rsid w:val="004F1C6C"/>
    <w:rsid w:val="004F1D81"/>
    <w:rsid w:val="004F2410"/>
    <w:rsid w:val="004F29CF"/>
    <w:rsid w:val="004F2BC1"/>
    <w:rsid w:val="004F335B"/>
    <w:rsid w:val="004F3784"/>
    <w:rsid w:val="004F3949"/>
    <w:rsid w:val="004F41AC"/>
    <w:rsid w:val="004F62C6"/>
    <w:rsid w:val="004F660D"/>
    <w:rsid w:val="004F6AC2"/>
    <w:rsid w:val="004F6F91"/>
    <w:rsid w:val="004F7393"/>
    <w:rsid w:val="004F75B8"/>
    <w:rsid w:val="004F782D"/>
    <w:rsid w:val="005005F5"/>
    <w:rsid w:val="00500937"/>
    <w:rsid w:val="00501023"/>
    <w:rsid w:val="005015B4"/>
    <w:rsid w:val="0050162D"/>
    <w:rsid w:val="00501855"/>
    <w:rsid w:val="00501862"/>
    <w:rsid w:val="00501A09"/>
    <w:rsid w:val="005025C3"/>
    <w:rsid w:val="00503E51"/>
    <w:rsid w:val="0050433E"/>
    <w:rsid w:val="00504975"/>
    <w:rsid w:val="00504CFB"/>
    <w:rsid w:val="0050605F"/>
    <w:rsid w:val="0050700F"/>
    <w:rsid w:val="005075BD"/>
    <w:rsid w:val="00507B9A"/>
    <w:rsid w:val="00507ECD"/>
    <w:rsid w:val="0051054C"/>
    <w:rsid w:val="00511246"/>
    <w:rsid w:val="0051195E"/>
    <w:rsid w:val="00511D56"/>
    <w:rsid w:val="0051342E"/>
    <w:rsid w:val="00514A85"/>
    <w:rsid w:val="005151CE"/>
    <w:rsid w:val="00517BC3"/>
    <w:rsid w:val="00520C12"/>
    <w:rsid w:val="00520E80"/>
    <w:rsid w:val="00520EA8"/>
    <w:rsid w:val="00521F6B"/>
    <w:rsid w:val="00521F89"/>
    <w:rsid w:val="005226BB"/>
    <w:rsid w:val="0052293B"/>
    <w:rsid w:val="00522F3F"/>
    <w:rsid w:val="00523068"/>
    <w:rsid w:val="00523FDB"/>
    <w:rsid w:val="0052490E"/>
    <w:rsid w:val="005252FA"/>
    <w:rsid w:val="00525990"/>
    <w:rsid w:val="00526202"/>
    <w:rsid w:val="00530EDF"/>
    <w:rsid w:val="00531621"/>
    <w:rsid w:val="00531B2C"/>
    <w:rsid w:val="005329F3"/>
    <w:rsid w:val="005333EE"/>
    <w:rsid w:val="0053344D"/>
    <w:rsid w:val="00533E26"/>
    <w:rsid w:val="005341C2"/>
    <w:rsid w:val="005358A7"/>
    <w:rsid w:val="00535C49"/>
    <w:rsid w:val="00535FAC"/>
    <w:rsid w:val="00536807"/>
    <w:rsid w:val="00536E5F"/>
    <w:rsid w:val="00537303"/>
    <w:rsid w:val="00540996"/>
    <w:rsid w:val="00541110"/>
    <w:rsid w:val="00541223"/>
    <w:rsid w:val="00541308"/>
    <w:rsid w:val="0054204C"/>
    <w:rsid w:val="005422EE"/>
    <w:rsid w:val="0054263E"/>
    <w:rsid w:val="005435A8"/>
    <w:rsid w:val="005437C3"/>
    <w:rsid w:val="005443DA"/>
    <w:rsid w:val="005447BD"/>
    <w:rsid w:val="00544883"/>
    <w:rsid w:val="00545140"/>
    <w:rsid w:val="00545FBC"/>
    <w:rsid w:val="00546CF9"/>
    <w:rsid w:val="005474F3"/>
    <w:rsid w:val="00547635"/>
    <w:rsid w:val="005477BA"/>
    <w:rsid w:val="005506C5"/>
    <w:rsid w:val="00550A48"/>
    <w:rsid w:val="00550D95"/>
    <w:rsid w:val="00551F3B"/>
    <w:rsid w:val="00552762"/>
    <w:rsid w:val="005529A4"/>
    <w:rsid w:val="00552B1C"/>
    <w:rsid w:val="0055335B"/>
    <w:rsid w:val="0055382D"/>
    <w:rsid w:val="00553FE6"/>
    <w:rsid w:val="00555103"/>
    <w:rsid w:val="00555761"/>
    <w:rsid w:val="00555FA6"/>
    <w:rsid w:val="00556B06"/>
    <w:rsid w:val="0055712D"/>
    <w:rsid w:val="005574EC"/>
    <w:rsid w:val="00557883"/>
    <w:rsid w:val="00560ACC"/>
    <w:rsid w:val="00560F74"/>
    <w:rsid w:val="005613B5"/>
    <w:rsid w:val="00561C8A"/>
    <w:rsid w:val="005626F9"/>
    <w:rsid w:val="0056270B"/>
    <w:rsid w:val="00562ADA"/>
    <w:rsid w:val="0056323E"/>
    <w:rsid w:val="00563918"/>
    <w:rsid w:val="00563997"/>
    <w:rsid w:val="00563F35"/>
    <w:rsid w:val="005644DF"/>
    <w:rsid w:val="005647F9"/>
    <w:rsid w:val="00564E98"/>
    <w:rsid w:val="0056545A"/>
    <w:rsid w:val="00565766"/>
    <w:rsid w:val="0056643F"/>
    <w:rsid w:val="00566716"/>
    <w:rsid w:val="0057031C"/>
    <w:rsid w:val="005704EA"/>
    <w:rsid w:val="005705D7"/>
    <w:rsid w:val="00571865"/>
    <w:rsid w:val="005729C6"/>
    <w:rsid w:val="00572B6E"/>
    <w:rsid w:val="005738E8"/>
    <w:rsid w:val="0057441F"/>
    <w:rsid w:val="00574D7E"/>
    <w:rsid w:val="00575B19"/>
    <w:rsid w:val="00576342"/>
    <w:rsid w:val="00576548"/>
    <w:rsid w:val="00576E1D"/>
    <w:rsid w:val="00576EB0"/>
    <w:rsid w:val="005771F9"/>
    <w:rsid w:val="00577420"/>
    <w:rsid w:val="00577AE1"/>
    <w:rsid w:val="005800E9"/>
    <w:rsid w:val="0058148E"/>
    <w:rsid w:val="005823CF"/>
    <w:rsid w:val="005831EC"/>
    <w:rsid w:val="00583664"/>
    <w:rsid w:val="005838C8"/>
    <w:rsid w:val="00583908"/>
    <w:rsid w:val="00583B38"/>
    <w:rsid w:val="00583D83"/>
    <w:rsid w:val="00583FBA"/>
    <w:rsid w:val="0058559F"/>
    <w:rsid w:val="00586080"/>
    <w:rsid w:val="00586749"/>
    <w:rsid w:val="005868A0"/>
    <w:rsid w:val="00586D64"/>
    <w:rsid w:val="00587109"/>
    <w:rsid w:val="005871CE"/>
    <w:rsid w:val="00587907"/>
    <w:rsid w:val="0059022B"/>
    <w:rsid w:val="0059048D"/>
    <w:rsid w:val="00590781"/>
    <w:rsid w:val="005908D9"/>
    <w:rsid w:val="00590CBB"/>
    <w:rsid w:val="00591763"/>
    <w:rsid w:val="005925D5"/>
    <w:rsid w:val="00593765"/>
    <w:rsid w:val="00593E08"/>
    <w:rsid w:val="00593FF7"/>
    <w:rsid w:val="00594565"/>
    <w:rsid w:val="00594ECC"/>
    <w:rsid w:val="0059602B"/>
    <w:rsid w:val="005964DD"/>
    <w:rsid w:val="005967CC"/>
    <w:rsid w:val="005975ED"/>
    <w:rsid w:val="00597E7B"/>
    <w:rsid w:val="00597F5B"/>
    <w:rsid w:val="005A00ED"/>
    <w:rsid w:val="005A0233"/>
    <w:rsid w:val="005A08C7"/>
    <w:rsid w:val="005A0C1A"/>
    <w:rsid w:val="005A0D6C"/>
    <w:rsid w:val="005A0F2B"/>
    <w:rsid w:val="005A1A94"/>
    <w:rsid w:val="005A1FAD"/>
    <w:rsid w:val="005A2BC1"/>
    <w:rsid w:val="005A402B"/>
    <w:rsid w:val="005A4E7E"/>
    <w:rsid w:val="005A537E"/>
    <w:rsid w:val="005A546E"/>
    <w:rsid w:val="005A57BA"/>
    <w:rsid w:val="005A65C4"/>
    <w:rsid w:val="005A6E78"/>
    <w:rsid w:val="005A6EA5"/>
    <w:rsid w:val="005B06BB"/>
    <w:rsid w:val="005B073B"/>
    <w:rsid w:val="005B15EB"/>
    <w:rsid w:val="005B179F"/>
    <w:rsid w:val="005B1DAF"/>
    <w:rsid w:val="005B33D9"/>
    <w:rsid w:val="005B3532"/>
    <w:rsid w:val="005B46C9"/>
    <w:rsid w:val="005B4D12"/>
    <w:rsid w:val="005B4D75"/>
    <w:rsid w:val="005B51F4"/>
    <w:rsid w:val="005B6AF0"/>
    <w:rsid w:val="005B6BCA"/>
    <w:rsid w:val="005B6CD2"/>
    <w:rsid w:val="005B7028"/>
    <w:rsid w:val="005B70B6"/>
    <w:rsid w:val="005B7EDA"/>
    <w:rsid w:val="005B7F14"/>
    <w:rsid w:val="005C07D0"/>
    <w:rsid w:val="005C09B9"/>
    <w:rsid w:val="005C0FAF"/>
    <w:rsid w:val="005C1DBB"/>
    <w:rsid w:val="005C20E5"/>
    <w:rsid w:val="005C27AC"/>
    <w:rsid w:val="005C2A7C"/>
    <w:rsid w:val="005C2C72"/>
    <w:rsid w:val="005C37E2"/>
    <w:rsid w:val="005C3DE3"/>
    <w:rsid w:val="005C41F6"/>
    <w:rsid w:val="005C45FF"/>
    <w:rsid w:val="005C50F0"/>
    <w:rsid w:val="005C5311"/>
    <w:rsid w:val="005C5C6F"/>
    <w:rsid w:val="005C5E78"/>
    <w:rsid w:val="005C6124"/>
    <w:rsid w:val="005C6301"/>
    <w:rsid w:val="005C668E"/>
    <w:rsid w:val="005C66F2"/>
    <w:rsid w:val="005C74CD"/>
    <w:rsid w:val="005C7548"/>
    <w:rsid w:val="005C7B81"/>
    <w:rsid w:val="005D06EC"/>
    <w:rsid w:val="005D0911"/>
    <w:rsid w:val="005D1725"/>
    <w:rsid w:val="005D2934"/>
    <w:rsid w:val="005D2EFE"/>
    <w:rsid w:val="005D35B8"/>
    <w:rsid w:val="005D371A"/>
    <w:rsid w:val="005D390C"/>
    <w:rsid w:val="005D3D03"/>
    <w:rsid w:val="005D4740"/>
    <w:rsid w:val="005D4D8D"/>
    <w:rsid w:val="005D69AC"/>
    <w:rsid w:val="005D6A7B"/>
    <w:rsid w:val="005D79B9"/>
    <w:rsid w:val="005E059A"/>
    <w:rsid w:val="005E08B4"/>
    <w:rsid w:val="005E0A0F"/>
    <w:rsid w:val="005E15AB"/>
    <w:rsid w:val="005E275D"/>
    <w:rsid w:val="005E278A"/>
    <w:rsid w:val="005E286F"/>
    <w:rsid w:val="005E2E3C"/>
    <w:rsid w:val="005E3D80"/>
    <w:rsid w:val="005E3F94"/>
    <w:rsid w:val="005E4639"/>
    <w:rsid w:val="005E481F"/>
    <w:rsid w:val="005E4EA0"/>
    <w:rsid w:val="005E6785"/>
    <w:rsid w:val="005E6C74"/>
    <w:rsid w:val="005E6F62"/>
    <w:rsid w:val="005E7498"/>
    <w:rsid w:val="005F002F"/>
    <w:rsid w:val="005F0174"/>
    <w:rsid w:val="005F0296"/>
    <w:rsid w:val="005F0809"/>
    <w:rsid w:val="005F0A4C"/>
    <w:rsid w:val="005F1261"/>
    <w:rsid w:val="005F167B"/>
    <w:rsid w:val="005F1A6C"/>
    <w:rsid w:val="005F23FC"/>
    <w:rsid w:val="005F26ED"/>
    <w:rsid w:val="005F2F00"/>
    <w:rsid w:val="005F42A6"/>
    <w:rsid w:val="005F4C42"/>
    <w:rsid w:val="005F51C8"/>
    <w:rsid w:val="005F59C4"/>
    <w:rsid w:val="005F6A72"/>
    <w:rsid w:val="005F6D4A"/>
    <w:rsid w:val="005F72A7"/>
    <w:rsid w:val="005F7B9B"/>
    <w:rsid w:val="006000CF"/>
    <w:rsid w:val="006005BC"/>
    <w:rsid w:val="0060076F"/>
    <w:rsid w:val="00600927"/>
    <w:rsid w:val="00600BB8"/>
    <w:rsid w:val="00602145"/>
    <w:rsid w:val="006023FF"/>
    <w:rsid w:val="00602AF5"/>
    <w:rsid w:val="00603327"/>
    <w:rsid w:val="00603383"/>
    <w:rsid w:val="00603386"/>
    <w:rsid w:val="00603724"/>
    <w:rsid w:val="0060386D"/>
    <w:rsid w:val="00604A13"/>
    <w:rsid w:val="00605378"/>
    <w:rsid w:val="00605BDC"/>
    <w:rsid w:val="0060661E"/>
    <w:rsid w:val="006078AE"/>
    <w:rsid w:val="006100CA"/>
    <w:rsid w:val="00610A0C"/>
    <w:rsid w:val="00610FD4"/>
    <w:rsid w:val="006116A0"/>
    <w:rsid w:val="00612680"/>
    <w:rsid w:val="006131A8"/>
    <w:rsid w:val="00613D5F"/>
    <w:rsid w:val="0061438B"/>
    <w:rsid w:val="00614528"/>
    <w:rsid w:val="0061478B"/>
    <w:rsid w:val="0061480B"/>
    <w:rsid w:val="00615275"/>
    <w:rsid w:val="00615815"/>
    <w:rsid w:val="00615D8B"/>
    <w:rsid w:val="0061634A"/>
    <w:rsid w:val="00616A43"/>
    <w:rsid w:val="00616C94"/>
    <w:rsid w:val="00616DF8"/>
    <w:rsid w:val="00616E07"/>
    <w:rsid w:val="00617B5B"/>
    <w:rsid w:val="00620883"/>
    <w:rsid w:val="00621952"/>
    <w:rsid w:val="00621B5D"/>
    <w:rsid w:val="00621C7D"/>
    <w:rsid w:val="006228D3"/>
    <w:rsid w:val="0062440A"/>
    <w:rsid w:val="00624DC1"/>
    <w:rsid w:val="00624F30"/>
    <w:rsid w:val="006257DB"/>
    <w:rsid w:val="00625CBF"/>
    <w:rsid w:val="00626266"/>
    <w:rsid w:val="00627000"/>
    <w:rsid w:val="00627341"/>
    <w:rsid w:val="006274A6"/>
    <w:rsid w:val="006275C0"/>
    <w:rsid w:val="00627720"/>
    <w:rsid w:val="006305CB"/>
    <w:rsid w:val="0063097C"/>
    <w:rsid w:val="00630F04"/>
    <w:rsid w:val="0063130A"/>
    <w:rsid w:val="0063148A"/>
    <w:rsid w:val="00631FD9"/>
    <w:rsid w:val="006321C6"/>
    <w:rsid w:val="00632E9B"/>
    <w:rsid w:val="006337F5"/>
    <w:rsid w:val="00633E91"/>
    <w:rsid w:val="0063492F"/>
    <w:rsid w:val="006349A9"/>
    <w:rsid w:val="00634D04"/>
    <w:rsid w:val="00634DB9"/>
    <w:rsid w:val="00635F44"/>
    <w:rsid w:val="00636139"/>
    <w:rsid w:val="00636C98"/>
    <w:rsid w:val="00637129"/>
    <w:rsid w:val="0063729D"/>
    <w:rsid w:val="006406A7"/>
    <w:rsid w:val="00640BB3"/>
    <w:rsid w:val="00640C0B"/>
    <w:rsid w:val="00640EEC"/>
    <w:rsid w:val="0064108F"/>
    <w:rsid w:val="0064179A"/>
    <w:rsid w:val="00641CD2"/>
    <w:rsid w:val="00643188"/>
    <w:rsid w:val="00643304"/>
    <w:rsid w:val="00643E0E"/>
    <w:rsid w:val="00644CA9"/>
    <w:rsid w:val="006464BB"/>
    <w:rsid w:val="00646CF9"/>
    <w:rsid w:val="00646D2B"/>
    <w:rsid w:val="006475FA"/>
    <w:rsid w:val="00647C5D"/>
    <w:rsid w:val="006506BD"/>
    <w:rsid w:val="00650B7F"/>
    <w:rsid w:val="00650D79"/>
    <w:rsid w:val="00650F54"/>
    <w:rsid w:val="006512D0"/>
    <w:rsid w:val="00651D49"/>
    <w:rsid w:val="0065208A"/>
    <w:rsid w:val="0065225C"/>
    <w:rsid w:val="00652A59"/>
    <w:rsid w:val="00652A5C"/>
    <w:rsid w:val="00653DBF"/>
    <w:rsid w:val="0065485C"/>
    <w:rsid w:val="006548BE"/>
    <w:rsid w:val="00654E81"/>
    <w:rsid w:val="006559E9"/>
    <w:rsid w:val="00655CBB"/>
    <w:rsid w:val="00656117"/>
    <w:rsid w:val="00656E0D"/>
    <w:rsid w:val="00656F22"/>
    <w:rsid w:val="00657519"/>
    <w:rsid w:val="006579B6"/>
    <w:rsid w:val="00662421"/>
    <w:rsid w:val="006634FD"/>
    <w:rsid w:val="006639C8"/>
    <w:rsid w:val="00664586"/>
    <w:rsid w:val="0066465B"/>
    <w:rsid w:val="0066476A"/>
    <w:rsid w:val="006648CF"/>
    <w:rsid w:val="0066582F"/>
    <w:rsid w:val="00666F49"/>
    <w:rsid w:val="00666FE5"/>
    <w:rsid w:val="0066727B"/>
    <w:rsid w:val="006673A1"/>
    <w:rsid w:val="00667829"/>
    <w:rsid w:val="00667A2F"/>
    <w:rsid w:val="006709AF"/>
    <w:rsid w:val="00671329"/>
    <w:rsid w:val="006721E4"/>
    <w:rsid w:val="0067353F"/>
    <w:rsid w:val="006747C2"/>
    <w:rsid w:val="006749DC"/>
    <w:rsid w:val="0067601B"/>
    <w:rsid w:val="006764C7"/>
    <w:rsid w:val="00676B31"/>
    <w:rsid w:val="00677359"/>
    <w:rsid w:val="006775A0"/>
    <w:rsid w:val="00677C1D"/>
    <w:rsid w:val="0068053F"/>
    <w:rsid w:val="00680584"/>
    <w:rsid w:val="006806F6"/>
    <w:rsid w:val="00680D38"/>
    <w:rsid w:val="006812C9"/>
    <w:rsid w:val="00681E26"/>
    <w:rsid w:val="00682333"/>
    <w:rsid w:val="00682813"/>
    <w:rsid w:val="00682EAC"/>
    <w:rsid w:val="00683018"/>
    <w:rsid w:val="006835AF"/>
    <w:rsid w:val="00683B37"/>
    <w:rsid w:val="00684ADE"/>
    <w:rsid w:val="00684BEC"/>
    <w:rsid w:val="00685554"/>
    <w:rsid w:val="00685AAC"/>
    <w:rsid w:val="00685DC9"/>
    <w:rsid w:val="00686768"/>
    <w:rsid w:val="00686D7D"/>
    <w:rsid w:val="0069002D"/>
    <w:rsid w:val="006908E5"/>
    <w:rsid w:val="00690CF6"/>
    <w:rsid w:val="00691841"/>
    <w:rsid w:val="00691E1D"/>
    <w:rsid w:val="00693602"/>
    <w:rsid w:val="00693940"/>
    <w:rsid w:val="00693BC7"/>
    <w:rsid w:val="00694489"/>
    <w:rsid w:val="00694AB0"/>
    <w:rsid w:val="006952AA"/>
    <w:rsid w:val="00695454"/>
    <w:rsid w:val="00695D45"/>
    <w:rsid w:val="0069655C"/>
    <w:rsid w:val="006A0BCC"/>
    <w:rsid w:val="006A1A99"/>
    <w:rsid w:val="006A1AAA"/>
    <w:rsid w:val="006A1B0C"/>
    <w:rsid w:val="006A1B85"/>
    <w:rsid w:val="006A21B9"/>
    <w:rsid w:val="006A2604"/>
    <w:rsid w:val="006A2C8F"/>
    <w:rsid w:val="006A3096"/>
    <w:rsid w:val="006A36B7"/>
    <w:rsid w:val="006A3C83"/>
    <w:rsid w:val="006A3FDA"/>
    <w:rsid w:val="006A407C"/>
    <w:rsid w:val="006A429B"/>
    <w:rsid w:val="006A4531"/>
    <w:rsid w:val="006A4DB3"/>
    <w:rsid w:val="006A5CE9"/>
    <w:rsid w:val="006A6F5B"/>
    <w:rsid w:val="006A75A1"/>
    <w:rsid w:val="006A7812"/>
    <w:rsid w:val="006A7BD5"/>
    <w:rsid w:val="006A7C9B"/>
    <w:rsid w:val="006B05DA"/>
    <w:rsid w:val="006B17F6"/>
    <w:rsid w:val="006B1C3D"/>
    <w:rsid w:val="006B26DF"/>
    <w:rsid w:val="006B3CC1"/>
    <w:rsid w:val="006B4049"/>
    <w:rsid w:val="006B4305"/>
    <w:rsid w:val="006B4868"/>
    <w:rsid w:val="006B49F2"/>
    <w:rsid w:val="006B4A15"/>
    <w:rsid w:val="006B50B0"/>
    <w:rsid w:val="006B50E4"/>
    <w:rsid w:val="006B5D21"/>
    <w:rsid w:val="006B63F7"/>
    <w:rsid w:val="006B7AA0"/>
    <w:rsid w:val="006C0476"/>
    <w:rsid w:val="006C086B"/>
    <w:rsid w:val="006C19FF"/>
    <w:rsid w:val="006C2BE5"/>
    <w:rsid w:val="006C33A9"/>
    <w:rsid w:val="006C377B"/>
    <w:rsid w:val="006C3B57"/>
    <w:rsid w:val="006C4094"/>
    <w:rsid w:val="006C4531"/>
    <w:rsid w:val="006C4629"/>
    <w:rsid w:val="006C4CD6"/>
    <w:rsid w:val="006C4FD7"/>
    <w:rsid w:val="006C52DC"/>
    <w:rsid w:val="006C5D72"/>
    <w:rsid w:val="006C5E7F"/>
    <w:rsid w:val="006C6163"/>
    <w:rsid w:val="006C6215"/>
    <w:rsid w:val="006C75B9"/>
    <w:rsid w:val="006C7719"/>
    <w:rsid w:val="006C7E26"/>
    <w:rsid w:val="006D01DA"/>
    <w:rsid w:val="006D028A"/>
    <w:rsid w:val="006D0290"/>
    <w:rsid w:val="006D04EA"/>
    <w:rsid w:val="006D1252"/>
    <w:rsid w:val="006D1C05"/>
    <w:rsid w:val="006D2158"/>
    <w:rsid w:val="006D2896"/>
    <w:rsid w:val="006D3384"/>
    <w:rsid w:val="006D424E"/>
    <w:rsid w:val="006D48B5"/>
    <w:rsid w:val="006D5669"/>
    <w:rsid w:val="006D58E8"/>
    <w:rsid w:val="006D59D4"/>
    <w:rsid w:val="006D7804"/>
    <w:rsid w:val="006E1EDB"/>
    <w:rsid w:val="006E2078"/>
    <w:rsid w:val="006E20F2"/>
    <w:rsid w:val="006E2230"/>
    <w:rsid w:val="006E2F64"/>
    <w:rsid w:val="006E34A5"/>
    <w:rsid w:val="006E40D8"/>
    <w:rsid w:val="006E44FA"/>
    <w:rsid w:val="006E471A"/>
    <w:rsid w:val="006E5B7D"/>
    <w:rsid w:val="006E698F"/>
    <w:rsid w:val="006E7454"/>
    <w:rsid w:val="006E7A3F"/>
    <w:rsid w:val="006F03E3"/>
    <w:rsid w:val="006F05A3"/>
    <w:rsid w:val="006F05E6"/>
    <w:rsid w:val="006F099D"/>
    <w:rsid w:val="006F0D08"/>
    <w:rsid w:val="006F0D8E"/>
    <w:rsid w:val="006F0E13"/>
    <w:rsid w:val="006F0E3C"/>
    <w:rsid w:val="006F1665"/>
    <w:rsid w:val="006F259F"/>
    <w:rsid w:val="006F273D"/>
    <w:rsid w:val="006F2DD2"/>
    <w:rsid w:val="006F32E5"/>
    <w:rsid w:val="006F3385"/>
    <w:rsid w:val="006F344B"/>
    <w:rsid w:val="006F3A34"/>
    <w:rsid w:val="006F4125"/>
    <w:rsid w:val="006F4528"/>
    <w:rsid w:val="006F49AD"/>
    <w:rsid w:val="006F5A96"/>
    <w:rsid w:val="006F5D96"/>
    <w:rsid w:val="006F62FA"/>
    <w:rsid w:val="006F67F4"/>
    <w:rsid w:val="006F6BF1"/>
    <w:rsid w:val="006F6ED4"/>
    <w:rsid w:val="006F6F5C"/>
    <w:rsid w:val="006F7907"/>
    <w:rsid w:val="006F7F23"/>
    <w:rsid w:val="00701626"/>
    <w:rsid w:val="0070195C"/>
    <w:rsid w:val="0070255E"/>
    <w:rsid w:val="00703D9A"/>
    <w:rsid w:val="00703EC1"/>
    <w:rsid w:val="007046A3"/>
    <w:rsid w:val="00704EAD"/>
    <w:rsid w:val="00705071"/>
    <w:rsid w:val="007050FF"/>
    <w:rsid w:val="007051A6"/>
    <w:rsid w:val="00705B7E"/>
    <w:rsid w:val="00706034"/>
    <w:rsid w:val="00706B38"/>
    <w:rsid w:val="00706DC2"/>
    <w:rsid w:val="007072DE"/>
    <w:rsid w:val="007108F3"/>
    <w:rsid w:val="00710B53"/>
    <w:rsid w:val="00710FAC"/>
    <w:rsid w:val="00710FD6"/>
    <w:rsid w:val="00711082"/>
    <w:rsid w:val="00711583"/>
    <w:rsid w:val="007116CB"/>
    <w:rsid w:val="007125F0"/>
    <w:rsid w:val="00712934"/>
    <w:rsid w:val="00712AB1"/>
    <w:rsid w:val="00713CE1"/>
    <w:rsid w:val="00713F48"/>
    <w:rsid w:val="00713F9E"/>
    <w:rsid w:val="0071420A"/>
    <w:rsid w:val="007143E5"/>
    <w:rsid w:val="007146A7"/>
    <w:rsid w:val="0071477E"/>
    <w:rsid w:val="00714E2B"/>
    <w:rsid w:val="00715D51"/>
    <w:rsid w:val="00715F46"/>
    <w:rsid w:val="00715F6B"/>
    <w:rsid w:val="00716151"/>
    <w:rsid w:val="007165E7"/>
    <w:rsid w:val="007174E6"/>
    <w:rsid w:val="00717507"/>
    <w:rsid w:val="00717FCA"/>
    <w:rsid w:val="00721853"/>
    <w:rsid w:val="00721A5C"/>
    <w:rsid w:val="00721C36"/>
    <w:rsid w:val="007224FD"/>
    <w:rsid w:val="007226B9"/>
    <w:rsid w:val="00722E19"/>
    <w:rsid w:val="00723B61"/>
    <w:rsid w:val="00723F59"/>
    <w:rsid w:val="007250EA"/>
    <w:rsid w:val="00725143"/>
    <w:rsid w:val="00725DB6"/>
    <w:rsid w:val="0072621C"/>
    <w:rsid w:val="0072671C"/>
    <w:rsid w:val="00726911"/>
    <w:rsid w:val="007271E3"/>
    <w:rsid w:val="007302F8"/>
    <w:rsid w:val="00730665"/>
    <w:rsid w:val="00730FEC"/>
    <w:rsid w:val="00731873"/>
    <w:rsid w:val="00731B56"/>
    <w:rsid w:val="00731FF6"/>
    <w:rsid w:val="007321E3"/>
    <w:rsid w:val="00732814"/>
    <w:rsid w:val="007330F3"/>
    <w:rsid w:val="007343F9"/>
    <w:rsid w:val="00734A44"/>
    <w:rsid w:val="00734D31"/>
    <w:rsid w:val="00735206"/>
    <w:rsid w:val="007365A3"/>
    <w:rsid w:val="00736DDF"/>
    <w:rsid w:val="00736F27"/>
    <w:rsid w:val="00737219"/>
    <w:rsid w:val="007372D2"/>
    <w:rsid w:val="007375AE"/>
    <w:rsid w:val="00737862"/>
    <w:rsid w:val="007378B6"/>
    <w:rsid w:val="007403BC"/>
    <w:rsid w:val="00741BBF"/>
    <w:rsid w:val="00741EAA"/>
    <w:rsid w:val="007429B6"/>
    <w:rsid w:val="007433E9"/>
    <w:rsid w:val="007440D8"/>
    <w:rsid w:val="007442BC"/>
    <w:rsid w:val="00744614"/>
    <w:rsid w:val="00744D4F"/>
    <w:rsid w:val="007454F0"/>
    <w:rsid w:val="007457E5"/>
    <w:rsid w:val="0074753E"/>
    <w:rsid w:val="00747768"/>
    <w:rsid w:val="00747C52"/>
    <w:rsid w:val="00750A62"/>
    <w:rsid w:val="00750C78"/>
    <w:rsid w:val="0075218F"/>
    <w:rsid w:val="00752CF6"/>
    <w:rsid w:val="00753797"/>
    <w:rsid w:val="00753CB6"/>
    <w:rsid w:val="00753CE5"/>
    <w:rsid w:val="00754576"/>
    <w:rsid w:val="00755713"/>
    <w:rsid w:val="00755AAA"/>
    <w:rsid w:val="00755DCD"/>
    <w:rsid w:val="007560B7"/>
    <w:rsid w:val="00756153"/>
    <w:rsid w:val="0075623D"/>
    <w:rsid w:val="007575A8"/>
    <w:rsid w:val="00757F8D"/>
    <w:rsid w:val="007603C7"/>
    <w:rsid w:val="007607D0"/>
    <w:rsid w:val="007614D7"/>
    <w:rsid w:val="0076153B"/>
    <w:rsid w:val="00761F9A"/>
    <w:rsid w:val="00762003"/>
    <w:rsid w:val="007625E6"/>
    <w:rsid w:val="007632B4"/>
    <w:rsid w:val="00763437"/>
    <w:rsid w:val="00764D8F"/>
    <w:rsid w:val="00764EFA"/>
    <w:rsid w:val="00765059"/>
    <w:rsid w:val="0076551B"/>
    <w:rsid w:val="00765ECA"/>
    <w:rsid w:val="00766333"/>
    <w:rsid w:val="00766FAE"/>
    <w:rsid w:val="00767C9C"/>
    <w:rsid w:val="00770242"/>
    <w:rsid w:val="00770ECB"/>
    <w:rsid w:val="00771257"/>
    <w:rsid w:val="00771308"/>
    <w:rsid w:val="0077183D"/>
    <w:rsid w:val="00771B8A"/>
    <w:rsid w:val="00772024"/>
    <w:rsid w:val="00772555"/>
    <w:rsid w:val="00772CAA"/>
    <w:rsid w:val="007735D6"/>
    <w:rsid w:val="00773C88"/>
    <w:rsid w:val="00775073"/>
    <w:rsid w:val="00775FAB"/>
    <w:rsid w:val="00777079"/>
    <w:rsid w:val="00780094"/>
    <w:rsid w:val="007806A9"/>
    <w:rsid w:val="007813C6"/>
    <w:rsid w:val="0078199E"/>
    <w:rsid w:val="00782592"/>
    <w:rsid w:val="00783208"/>
    <w:rsid w:val="007835F2"/>
    <w:rsid w:val="00783A8E"/>
    <w:rsid w:val="00785C22"/>
    <w:rsid w:val="00785C5A"/>
    <w:rsid w:val="00787173"/>
    <w:rsid w:val="00787675"/>
    <w:rsid w:val="00790397"/>
    <w:rsid w:val="007919F7"/>
    <w:rsid w:val="00791A33"/>
    <w:rsid w:val="00791DB6"/>
    <w:rsid w:val="00792473"/>
    <w:rsid w:val="007927B1"/>
    <w:rsid w:val="007929EA"/>
    <w:rsid w:val="00793B6D"/>
    <w:rsid w:val="0079423A"/>
    <w:rsid w:val="007942C0"/>
    <w:rsid w:val="0079436D"/>
    <w:rsid w:val="007946F0"/>
    <w:rsid w:val="007949FF"/>
    <w:rsid w:val="00794F9D"/>
    <w:rsid w:val="0079511F"/>
    <w:rsid w:val="0079584E"/>
    <w:rsid w:val="0079585F"/>
    <w:rsid w:val="007961DD"/>
    <w:rsid w:val="00796BC3"/>
    <w:rsid w:val="00796CE7"/>
    <w:rsid w:val="00797359"/>
    <w:rsid w:val="0079736B"/>
    <w:rsid w:val="0079756C"/>
    <w:rsid w:val="00797E40"/>
    <w:rsid w:val="007A09EB"/>
    <w:rsid w:val="007A26B4"/>
    <w:rsid w:val="007A320B"/>
    <w:rsid w:val="007A321F"/>
    <w:rsid w:val="007A3709"/>
    <w:rsid w:val="007A404C"/>
    <w:rsid w:val="007A4223"/>
    <w:rsid w:val="007A5452"/>
    <w:rsid w:val="007A5AB4"/>
    <w:rsid w:val="007A5C22"/>
    <w:rsid w:val="007A651E"/>
    <w:rsid w:val="007A6688"/>
    <w:rsid w:val="007A73A1"/>
    <w:rsid w:val="007A74DE"/>
    <w:rsid w:val="007A783C"/>
    <w:rsid w:val="007A7DC6"/>
    <w:rsid w:val="007A7F68"/>
    <w:rsid w:val="007A7F8F"/>
    <w:rsid w:val="007A7F92"/>
    <w:rsid w:val="007B0D3D"/>
    <w:rsid w:val="007B100F"/>
    <w:rsid w:val="007B13CA"/>
    <w:rsid w:val="007B1CC6"/>
    <w:rsid w:val="007B2CA3"/>
    <w:rsid w:val="007B2EB7"/>
    <w:rsid w:val="007B307B"/>
    <w:rsid w:val="007B3209"/>
    <w:rsid w:val="007B34F3"/>
    <w:rsid w:val="007B3820"/>
    <w:rsid w:val="007B3870"/>
    <w:rsid w:val="007B38FA"/>
    <w:rsid w:val="007B3BA2"/>
    <w:rsid w:val="007B4594"/>
    <w:rsid w:val="007B5AB2"/>
    <w:rsid w:val="007B6DE5"/>
    <w:rsid w:val="007B7016"/>
    <w:rsid w:val="007B7374"/>
    <w:rsid w:val="007B79DB"/>
    <w:rsid w:val="007C003B"/>
    <w:rsid w:val="007C00D0"/>
    <w:rsid w:val="007C037A"/>
    <w:rsid w:val="007C2BBF"/>
    <w:rsid w:val="007C32AC"/>
    <w:rsid w:val="007C4887"/>
    <w:rsid w:val="007C5230"/>
    <w:rsid w:val="007C54A3"/>
    <w:rsid w:val="007C6490"/>
    <w:rsid w:val="007C7E6F"/>
    <w:rsid w:val="007D00EE"/>
    <w:rsid w:val="007D0821"/>
    <w:rsid w:val="007D0830"/>
    <w:rsid w:val="007D0CE0"/>
    <w:rsid w:val="007D0F0B"/>
    <w:rsid w:val="007D103B"/>
    <w:rsid w:val="007D143F"/>
    <w:rsid w:val="007D14D7"/>
    <w:rsid w:val="007D2971"/>
    <w:rsid w:val="007D2A89"/>
    <w:rsid w:val="007D2F21"/>
    <w:rsid w:val="007D305B"/>
    <w:rsid w:val="007D35EB"/>
    <w:rsid w:val="007D3736"/>
    <w:rsid w:val="007D438C"/>
    <w:rsid w:val="007D4B5C"/>
    <w:rsid w:val="007D641E"/>
    <w:rsid w:val="007D67B2"/>
    <w:rsid w:val="007D6BA9"/>
    <w:rsid w:val="007D7A3C"/>
    <w:rsid w:val="007D7B70"/>
    <w:rsid w:val="007D7BC4"/>
    <w:rsid w:val="007E020B"/>
    <w:rsid w:val="007E0FB8"/>
    <w:rsid w:val="007E170F"/>
    <w:rsid w:val="007E1FBF"/>
    <w:rsid w:val="007E2DA2"/>
    <w:rsid w:val="007E3C0C"/>
    <w:rsid w:val="007E5061"/>
    <w:rsid w:val="007E5A8A"/>
    <w:rsid w:val="007E5BAF"/>
    <w:rsid w:val="007E5D30"/>
    <w:rsid w:val="007E5FD4"/>
    <w:rsid w:val="007E6BBB"/>
    <w:rsid w:val="007E768A"/>
    <w:rsid w:val="007F081E"/>
    <w:rsid w:val="007F0BDD"/>
    <w:rsid w:val="007F1781"/>
    <w:rsid w:val="007F1882"/>
    <w:rsid w:val="007F2BE6"/>
    <w:rsid w:val="007F380B"/>
    <w:rsid w:val="007F50DF"/>
    <w:rsid w:val="007F7405"/>
    <w:rsid w:val="008007A1"/>
    <w:rsid w:val="00800E67"/>
    <w:rsid w:val="0080106D"/>
    <w:rsid w:val="008018D3"/>
    <w:rsid w:val="00803126"/>
    <w:rsid w:val="0080313E"/>
    <w:rsid w:val="008035AC"/>
    <w:rsid w:val="0080425B"/>
    <w:rsid w:val="0080447F"/>
    <w:rsid w:val="00804483"/>
    <w:rsid w:val="00804835"/>
    <w:rsid w:val="00804C8E"/>
    <w:rsid w:val="008054AE"/>
    <w:rsid w:val="00805AF4"/>
    <w:rsid w:val="00805D88"/>
    <w:rsid w:val="0080648A"/>
    <w:rsid w:val="00807511"/>
    <w:rsid w:val="00807693"/>
    <w:rsid w:val="00807D97"/>
    <w:rsid w:val="008103A4"/>
    <w:rsid w:val="008103B5"/>
    <w:rsid w:val="0081063F"/>
    <w:rsid w:val="008109A3"/>
    <w:rsid w:val="00810D98"/>
    <w:rsid w:val="0081101F"/>
    <w:rsid w:val="00811264"/>
    <w:rsid w:val="008112C2"/>
    <w:rsid w:val="008114B4"/>
    <w:rsid w:val="0081159B"/>
    <w:rsid w:val="008115E4"/>
    <w:rsid w:val="00812000"/>
    <w:rsid w:val="008120ED"/>
    <w:rsid w:val="00812FBE"/>
    <w:rsid w:val="00813064"/>
    <w:rsid w:val="008132E3"/>
    <w:rsid w:val="008133E6"/>
    <w:rsid w:val="00813E31"/>
    <w:rsid w:val="008147E3"/>
    <w:rsid w:val="00814A00"/>
    <w:rsid w:val="00814FAB"/>
    <w:rsid w:val="00815306"/>
    <w:rsid w:val="008155FF"/>
    <w:rsid w:val="008159B4"/>
    <w:rsid w:val="00815FB2"/>
    <w:rsid w:val="0081609D"/>
    <w:rsid w:val="008161D5"/>
    <w:rsid w:val="008165CC"/>
    <w:rsid w:val="00816786"/>
    <w:rsid w:val="00817B31"/>
    <w:rsid w:val="008208D3"/>
    <w:rsid w:val="00820F17"/>
    <w:rsid w:val="00821167"/>
    <w:rsid w:val="00821814"/>
    <w:rsid w:val="00822931"/>
    <w:rsid w:val="00822AEE"/>
    <w:rsid w:val="0082695E"/>
    <w:rsid w:val="00826988"/>
    <w:rsid w:val="00826C08"/>
    <w:rsid w:val="008272B8"/>
    <w:rsid w:val="008272BA"/>
    <w:rsid w:val="0083098C"/>
    <w:rsid w:val="00830C57"/>
    <w:rsid w:val="00830C98"/>
    <w:rsid w:val="0083151A"/>
    <w:rsid w:val="00832858"/>
    <w:rsid w:val="00832CFC"/>
    <w:rsid w:val="008333B8"/>
    <w:rsid w:val="00833514"/>
    <w:rsid w:val="0083399C"/>
    <w:rsid w:val="008340F4"/>
    <w:rsid w:val="0083583A"/>
    <w:rsid w:val="00835D7C"/>
    <w:rsid w:val="00835F2D"/>
    <w:rsid w:val="00836067"/>
    <w:rsid w:val="00836B78"/>
    <w:rsid w:val="00837488"/>
    <w:rsid w:val="00837880"/>
    <w:rsid w:val="00837ACC"/>
    <w:rsid w:val="00837C27"/>
    <w:rsid w:val="008402E1"/>
    <w:rsid w:val="0084037A"/>
    <w:rsid w:val="008409B5"/>
    <w:rsid w:val="00840B9E"/>
    <w:rsid w:val="00841D36"/>
    <w:rsid w:val="008424B9"/>
    <w:rsid w:val="0084371C"/>
    <w:rsid w:val="0084394F"/>
    <w:rsid w:val="00843C9E"/>
    <w:rsid w:val="00844CB2"/>
    <w:rsid w:val="00844E1F"/>
    <w:rsid w:val="00845A9C"/>
    <w:rsid w:val="00845C99"/>
    <w:rsid w:val="00845DB8"/>
    <w:rsid w:val="008465A9"/>
    <w:rsid w:val="008469E8"/>
    <w:rsid w:val="0084739A"/>
    <w:rsid w:val="008479C9"/>
    <w:rsid w:val="00847A2A"/>
    <w:rsid w:val="008506C2"/>
    <w:rsid w:val="00850F33"/>
    <w:rsid w:val="0085192B"/>
    <w:rsid w:val="00851986"/>
    <w:rsid w:val="0085248E"/>
    <w:rsid w:val="00852585"/>
    <w:rsid w:val="00852F04"/>
    <w:rsid w:val="00852F32"/>
    <w:rsid w:val="00853863"/>
    <w:rsid w:val="0085429A"/>
    <w:rsid w:val="0085490D"/>
    <w:rsid w:val="00854A45"/>
    <w:rsid w:val="00854AD6"/>
    <w:rsid w:val="0085593A"/>
    <w:rsid w:val="00855AA9"/>
    <w:rsid w:val="00855B3C"/>
    <w:rsid w:val="0085609E"/>
    <w:rsid w:val="008562E8"/>
    <w:rsid w:val="00857003"/>
    <w:rsid w:val="00857B46"/>
    <w:rsid w:val="0086075B"/>
    <w:rsid w:val="00860D64"/>
    <w:rsid w:val="00861DF1"/>
    <w:rsid w:val="008622BC"/>
    <w:rsid w:val="00862B55"/>
    <w:rsid w:val="00862C02"/>
    <w:rsid w:val="00862D18"/>
    <w:rsid w:val="008646ED"/>
    <w:rsid w:val="0086511F"/>
    <w:rsid w:val="00865ACA"/>
    <w:rsid w:val="0086672A"/>
    <w:rsid w:val="0086691B"/>
    <w:rsid w:val="00867363"/>
    <w:rsid w:val="00867372"/>
    <w:rsid w:val="008676FD"/>
    <w:rsid w:val="008678FD"/>
    <w:rsid w:val="00867EAB"/>
    <w:rsid w:val="00867FD3"/>
    <w:rsid w:val="0087233B"/>
    <w:rsid w:val="00873CD6"/>
    <w:rsid w:val="008745E4"/>
    <w:rsid w:val="008746D6"/>
    <w:rsid w:val="008747AE"/>
    <w:rsid w:val="00874D6E"/>
    <w:rsid w:val="00875113"/>
    <w:rsid w:val="00875B9A"/>
    <w:rsid w:val="0087652D"/>
    <w:rsid w:val="008765BA"/>
    <w:rsid w:val="00876BDD"/>
    <w:rsid w:val="00876D2A"/>
    <w:rsid w:val="00876F1D"/>
    <w:rsid w:val="00877683"/>
    <w:rsid w:val="008778C8"/>
    <w:rsid w:val="00877AC1"/>
    <w:rsid w:val="008808B3"/>
    <w:rsid w:val="00880A9E"/>
    <w:rsid w:val="00881645"/>
    <w:rsid w:val="0088180E"/>
    <w:rsid w:val="008826B4"/>
    <w:rsid w:val="00882A29"/>
    <w:rsid w:val="008836DF"/>
    <w:rsid w:val="008837C8"/>
    <w:rsid w:val="008842FC"/>
    <w:rsid w:val="00884656"/>
    <w:rsid w:val="008857C2"/>
    <w:rsid w:val="008864CB"/>
    <w:rsid w:val="00886C1F"/>
    <w:rsid w:val="00886FFE"/>
    <w:rsid w:val="0088763E"/>
    <w:rsid w:val="00887C07"/>
    <w:rsid w:val="00890176"/>
    <w:rsid w:val="00890178"/>
    <w:rsid w:val="00890730"/>
    <w:rsid w:val="008912DC"/>
    <w:rsid w:val="0089139B"/>
    <w:rsid w:val="00891688"/>
    <w:rsid w:val="00891CD8"/>
    <w:rsid w:val="00891D2A"/>
    <w:rsid w:val="008922E5"/>
    <w:rsid w:val="0089292D"/>
    <w:rsid w:val="00892A0D"/>
    <w:rsid w:val="008933C9"/>
    <w:rsid w:val="00893C85"/>
    <w:rsid w:val="00894523"/>
    <w:rsid w:val="008952A7"/>
    <w:rsid w:val="00895744"/>
    <w:rsid w:val="00895EA1"/>
    <w:rsid w:val="00896A41"/>
    <w:rsid w:val="00896AED"/>
    <w:rsid w:val="00897761"/>
    <w:rsid w:val="00897770"/>
    <w:rsid w:val="00897A58"/>
    <w:rsid w:val="00897E4A"/>
    <w:rsid w:val="008A15DD"/>
    <w:rsid w:val="008A16BD"/>
    <w:rsid w:val="008A176F"/>
    <w:rsid w:val="008A1B42"/>
    <w:rsid w:val="008A1CD9"/>
    <w:rsid w:val="008A1EE4"/>
    <w:rsid w:val="008A247B"/>
    <w:rsid w:val="008A2BB1"/>
    <w:rsid w:val="008A2E3D"/>
    <w:rsid w:val="008A3E64"/>
    <w:rsid w:val="008A3ED2"/>
    <w:rsid w:val="008A48B1"/>
    <w:rsid w:val="008A4A00"/>
    <w:rsid w:val="008A64DE"/>
    <w:rsid w:val="008A686D"/>
    <w:rsid w:val="008A73E7"/>
    <w:rsid w:val="008A77A5"/>
    <w:rsid w:val="008A7AC0"/>
    <w:rsid w:val="008A7F0F"/>
    <w:rsid w:val="008B031F"/>
    <w:rsid w:val="008B0F80"/>
    <w:rsid w:val="008B1C8A"/>
    <w:rsid w:val="008B2525"/>
    <w:rsid w:val="008B308E"/>
    <w:rsid w:val="008B446A"/>
    <w:rsid w:val="008B44EB"/>
    <w:rsid w:val="008B4FE8"/>
    <w:rsid w:val="008B7097"/>
    <w:rsid w:val="008B765D"/>
    <w:rsid w:val="008C07A5"/>
    <w:rsid w:val="008C0F7F"/>
    <w:rsid w:val="008C1CC2"/>
    <w:rsid w:val="008C2492"/>
    <w:rsid w:val="008C274D"/>
    <w:rsid w:val="008C2848"/>
    <w:rsid w:val="008C2860"/>
    <w:rsid w:val="008C2E3A"/>
    <w:rsid w:val="008C3A22"/>
    <w:rsid w:val="008C43C7"/>
    <w:rsid w:val="008C462E"/>
    <w:rsid w:val="008C4799"/>
    <w:rsid w:val="008C4C18"/>
    <w:rsid w:val="008C4EA5"/>
    <w:rsid w:val="008C51CC"/>
    <w:rsid w:val="008C6062"/>
    <w:rsid w:val="008C6ACD"/>
    <w:rsid w:val="008C6B36"/>
    <w:rsid w:val="008C7073"/>
    <w:rsid w:val="008C75C6"/>
    <w:rsid w:val="008C7881"/>
    <w:rsid w:val="008C78A1"/>
    <w:rsid w:val="008C7B91"/>
    <w:rsid w:val="008D0B37"/>
    <w:rsid w:val="008D0C55"/>
    <w:rsid w:val="008D1BA6"/>
    <w:rsid w:val="008D27FD"/>
    <w:rsid w:val="008D2DD2"/>
    <w:rsid w:val="008D2E70"/>
    <w:rsid w:val="008D321B"/>
    <w:rsid w:val="008D3E8B"/>
    <w:rsid w:val="008D4952"/>
    <w:rsid w:val="008D4A32"/>
    <w:rsid w:val="008D4BE1"/>
    <w:rsid w:val="008D51BD"/>
    <w:rsid w:val="008D64EB"/>
    <w:rsid w:val="008D6B6D"/>
    <w:rsid w:val="008D7235"/>
    <w:rsid w:val="008D7B7D"/>
    <w:rsid w:val="008D7BE1"/>
    <w:rsid w:val="008E0952"/>
    <w:rsid w:val="008E1D35"/>
    <w:rsid w:val="008E2139"/>
    <w:rsid w:val="008E2158"/>
    <w:rsid w:val="008E2A3C"/>
    <w:rsid w:val="008E3FBF"/>
    <w:rsid w:val="008E4365"/>
    <w:rsid w:val="008E5253"/>
    <w:rsid w:val="008E5474"/>
    <w:rsid w:val="008E5ED3"/>
    <w:rsid w:val="008E6671"/>
    <w:rsid w:val="008E67AD"/>
    <w:rsid w:val="008E6985"/>
    <w:rsid w:val="008E6F7F"/>
    <w:rsid w:val="008E6F87"/>
    <w:rsid w:val="008E7E6E"/>
    <w:rsid w:val="008F047D"/>
    <w:rsid w:val="008F228E"/>
    <w:rsid w:val="008F26DE"/>
    <w:rsid w:val="008F28EB"/>
    <w:rsid w:val="008F2C33"/>
    <w:rsid w:val="008F3E8D"/>
    <w:rsid w:val="008F43D4"/>
    <w:rsid w:val="008F5758"/>
    <w:rsid w:val="008F5E28"/>
    <w:rsid w:val="008F674C"/>
    <w:rsid w:val="008F676F"/>
    <w:rsid w:val="008F6843"/>
    <w:rsid w:val="008F7308"/>
    <w:rsid w:val="008F7692"/>
    <w:rsid w:val="008F7BDB"/>
    <w:rsid w:val="008F7C2D"/>
    <w:rsid w:val="00901021"/>
    <w:rsid w:val="009012A1"/>
    <w:rsid w:val="009015C7"/>
    <w:rsid w:val="009016B8"/>
    <w:rsid w:val="00902564"/>
    <w:rsid w:val="00903341"/>
    <w:rsid w:val="00903968"/>
    <w:rsid w:val="00903B0B"/>
    <w:rsid w:val="00904854"/>
    <w:rsid w:val="00904DCE"/>
    <w:rsid w:val="00904DE4"/>
    <w:rsid w:val="0090500C"/>
    <w:rsid w:val="009054A8"/>
    <w:rsid w:val="00905A2B"/>
    <w:rsid w:val="0090607A"/>
    <w:rsid w:val="00906292"/>
    <w:rsid w:val="00906438"/>
    <w:rsid w:val="00906509"/>
    <w:rsid w:val="00907781"/>
    <w:rsid w:val="0091034C"/>
    <w:rsid w:val="00910BD1"/>
    <w:rsid w:val="00910F62"/>
    <w:rsid w:val="00911108"/>
    <w:rsid w:val="009122DC"/>
    <w:rsid w:val="00913342"/>
    <w:rsid w:val="009134F6"/>
    <w:rsid w:val="00913518"/>
    <w:rsid w:val="009138B7"/>
    <w:rsid w:val="00914197"/>
    <w:rsid w:val="009141E3"/>
    <w:rsid w:val="00914310"/>
    <w:rsid w:val="0091489B"/>
    <w:rsid w:val="00915476"/>
    <w:rsid w:val="00915487"/>
    <w:rsid w:val="00915DDE"/>
    <w:rsid w:val="00916314"/>
    <w:rsid w:val="00916704"/>
    <w:rsid w:val="009171AF"/>
    <w:rsid w:val="00917BB7"/>
    <w:rsid w:val="009206DB"/>
    <w:rsid w:val="009207A9"/>
    <w:rsid w:val="00920B6B"/>
    <w:rsid w:val="00920FB1"/>
    <w:rsid w:val="00921960"/>
    <w:rsid w:val="00922832"/>
    <w:rsid w:val="00922A9C"/>
    <w:rsid w:val="00922C2C"/>
    <w:rsid w:val="00922DB4"/>
    <w:rsid w:val="00922E91"/>
    <w:rsid w:val="00923639"/>
    <w:rsid w:val="00923BFD"/>
    <w:rsid w:val="009249DB"/>
    <w:rsid w:val="00924BBA"/>
    <w:rsid w:val="009262BD"/>
    <w:rsid w:val="00926DC2"/>
    <w:rsid w:val="0092732D"/>
    <w:rsid w:val="009300FA"/>
    <w:rsid w:val="00930ACF"/>
    <w:rsid w:val="00930C18"/>
    <w:rsid w:val="00931B31"/>
    <w:rsid w:val="00932CD1"/>
    <w:rsid w:val="00933583"/>
    <w:rsid w:val="009336B6"/>
    <w:rsid w:val="00933D30"/>
    <w:rsid w:val="00936D20"/>
    <w:rsid w:val="00937279"/>
    <w:rsid w:val="00940018"/>
    <w:rsid w:val="0094018A"/>
    <w:rsid w:val="0094022B"/>
    <w:rsid w:val="009402B2"/>
    <w:rsid w:val="00940A81"/>
    <w:rsid w:val="009417C5"/>
    <w:rsid w:val="00943102"/>
    <w:rsid w:val="009439BF"/>
    <w:rsid w:val="00943F83"/>
    <w:rsid w:val="00944F47"/>
    <w:rsid w:val="009457DD"/>
    <w:rsid w:val="00945AB5"/>
    <w:rsid w:val="00945EC0"/>
    <w:rsid w:val="009462C4"/>
    <w:rsid w:val="0094760C"/>
    <w:rsid w:val="00950EEB"/>
    <w:rsid w:val="00950F18"/>
    <w:rsid w:val="00951F1A"/>
    <w:rsid w:val="0095275B"/>
    <w:rsid w:val="00952AA7"/>
    <w:rsid w:val="00952B08"/>
    <w:rsid w:val="00952E1D"/>
    <w:rsid w:val="009541D7"/>
    <w:rsid w:val="00954821"/>
    <w:rsid w:val="00954CCA"/>
    <w:rsid w:val="00954D30"/>
    <w:rsid w:val="009551F6"/>
    <w:rsid w:val="00955A46"/>
    <w:rsid w:val="00955D86"/>
    <w:rsid w:val="00956B87"/>
    <w:rsid w:val="00957864"/>
    <w:rsid w:val="00960C93"/>
    <w:rsid w:val="00961695"/>
    <w:rsid w:val="009627D7"/>
    <w:rsid w:val="009637BA"/>
    <w:rsid w:val="00963D85"/>
    <w:rsid w:val="009640DE"/>
    <w:rsid w:val="009643CA"/>
    <w:rsid w:val="009645E7"/>
    <w:rsid w:val="0096499B"/>
    <w:rsid w:val="00964CD6"/>
    <w:rsid w:val="00964EF6"/>
    <w:rsid w:val="0096500C"/>
    <w:rsid w:val="009652A9"/>
    <w:rsid w:val="00965AC0"/>
    <w:rsid w:val="009662D4"/>
    <w:rsid w:val="0096650A"/>
    <w:rsid w:val="00966ADF"/>
    <w:rsid w:val="00966FDD"/>
    <w:rsid w:val="00967843"/>
    <w:rsid w:val="00967FF4"/>
    <w:rsid w:val="0097110E"/>
    <w:rsid w:val="009712DD"/>
    <w:rsid w:val="009714B7"/>
    <w:rsid w:val="00971813"/>
    <w:rsid w:val="00971DE4"/>
    <w:rsid w:val="0097205D"/>
    <w:rsid w:val="00972CA6"/>
    <w:rsid w:val="00973266"/>
    <w:rsid w:val="00973719"/>
    <w:rsid w:val="00973E0E"/>
    <w:rsid w:val="00974531"/>
    <w:rsid w:val="009747FD"/>
    <w:rsid w:val="00974991"/>
    <w:rsid w:val="00975092"/>
    <w:rsid w:val="00975B39"/>
    <w:rsid w:val="0097654C"/>
    <w:rsid w:val="00976587"/>
    <w:rsid w:val="0097739A"/>
    <w:rsid w:val="009774E3"/>
    <w:rsid w:val="00977891"/>
    <w:rsid w:val="00977E68"/>
    <w:rsid w:val="00977F20"/>
    <w:rsid w:val="00980C4C"/>
    <w:rsid w:val="0098127E"/>
    <w:rsid w:val="00981AF1"/>
    <w:rsid w:val="00982F2D"/>
    <w:rsid w:val="00983661"/>
    <w:rsid w:val="009843A4"/>
    <w:rsid w:val="00984793"/>
    <w:rsid w:val="009849A8"/>
    <w:rsid w:val="00984CB4"/>
    <w:rsid w:val="00984CB5"/>
    <w:rsid w:val="0098555C"/>
    <w:rsid w:val="0098610E"/>
    <w:rsid w:val="00990355"/>
    <w:rsid w:val="0099111C"/>
    <w:rsid w:val="009912C4"/>
    <w:rsid w:val="0099173C"/>
    <w:rsid w:val="0099177C"/>
    <w:rsid w:val="00991BDB"/>
    <w:rsid w:val="00992299"/>
    <w:rsid w:val="00993813"/>
    <w:rsid w:val="00993CE9"/>
    <w:rsid w:val="00994296"/>
    <w:rsid w:val="009951E5"/>
    <w:rsid w:val="00995245"/>
    <w:rsid w:val="00996609"/>
    <w:rsid w:val="00996875"/>
    <w:rsid w:val="009972E0"/>
    <w:rsid w:val="00997E61"/>
    <w:rsid w:val="009A0204"/>
    <w:rsid w:val="009A0767"/>
    <w:rsid w:val="009A1142"/>
    <w:rsid w:val="009A12F6"/>
    <w:rsid w:val="009A1F79"/>
    <w:rsid w:val="009A21F6"/>
    <w:rsid w:val="009A2235"/>
    <w:rsid w:val="009A246B"/>
    <w:rsid w:val="009A2723"/>
    <w:rsid w:val="009A2E91"/>
    <w:rsid w:val="009A395B"/>
    <w:rsid w:val="009A3BFC"/>
    <w:rsid w:val="009A3F55"/>
    <w:rsid w:val="009A4016"/>
    <w:rsid w:val="009A4276"/>
    <w:rsid w:val="009A4F6B"/>
    <w:rsid w:val="009A4FCD"/>
    <w:rsid w:val="009A5A6F"/>
    <w:rsid w:val="009A5D1B"/>
    <w:rsid w:val="009A68C5"/>
    <w:rsid w:val="009A6A0C"/>
    <w:rsid w:val="009B006D"/>
    <w:rsid w:val="009B01C8"/>
    <w:rsid w:val="009B025C"/>
    <w:rsid w:val="009B0D0A"/>
    <w:rsid w:val="009B12C0"/>
    <w:rsid w:val="009B136C"/>
    <w:rsid w:val="009B1C43"/>
    <w:rsid w:val="009B21B8"/>
    <w:rsid w:val="009B2318"/>
    <w:rsid w:val="009B38B2"/>
    <w:rsid w:val="009B51A4"/>
    <w:rsid w:val="009B5205"/>
    <w:rsid w:val="009B5425"/>
    <w:rsid w:val="009B5777"/>
    <w:rsid w:val="009B5B6D"/>
    <w:rsid w:val="009B6BBD"/>
    <w:rsid w:val="009B6C23"/>
    <w:rsid w:val="009B76BB"/>
    <w:rsid w:val="009B78A0"/>
    <w:rsid w:val="009C004E"/>
    <w:rsid w:val="009C1516"/>
    <w:rsid w:val="009C1B8C"/>
    <w:rsid w:val="009C22A3"/>
    <w:rsid w:val="009C2446"/>
    <w:rsid w:val="009C28F5"/>
    <w:rsid w:val="009C324A"/>
    <w:rsid w:val="009C397C"/>
    <w:rsid w:val="009C4DA4"/>
    <w:rsid w:val="009C4E67"/>
    <w:rsid w:val="009C5642"/>
    <w:rsid w:val="009C5CB8"/>
    <w:rsid w:val="009C5FF2"/>
    <w:rsid w:val="009C6573"/>
    <w:rsid w:val="009C6C87"/>
    <w:rsid w:val="009C6EB1"/>
    <w:rsid w:val="009D0BBB"/>
    <w:rsid w:val="009D0E4B"/>
    <w:rsid w:val="009D0E53"/>
    <w:rsid w:val="009D21C6"/>
    <w:rsid w:val="009D2C1A"/>
    <w:rsid w:val="009D3371"/>
    <w:rsid w:val="009D3B88"/>
    <w:rsid w:val="009D3DF0"/>
    <w:rsid w:val="009D4FF7"/>
    <w:rsid w:val="009D521F"/>
    <w:rsid w:val="009D532F"/>
    <w:rsid w:val="009D542B"/>
    <w:rsid w:val="009D5663"/>
    <w:rsid w:val="009D5D0B"/>
    <w:rsid w:val="009D666F"/>
    <w:rsid w:val="009D6E39"/>
    <w:rsid w:val="009D6F6C"/>
    <w:rsid w:val="009D711A"/>
    <w:rsid w:val="009D72DF"/>
    <w:rsid w:val="009D7907"/>
    <w:rsid w:val="009E06B7"/>
    <w:rsid w:val="009E082E"/>
    <w:rsid w:val="009E15B1"/>
    <w:rsid w:val="009E29F9"/>
    <w:rsid w:val="009E30D3"/>
    <w:rsid w:val="009E313B"/>
    <w:rsid w:val="009E3A41"/>
    <w:rsid w:val="009E3CA4"/>
    <w:rsid w:val="009E3CFC"/>
    <w:rsid w:val="009E4666"/>
    <w:rsid w:val="009E4BE6"/>
    <w:rsid w:val="009E50E5"/>
    <w:rsid w:val="009F0196"/>
    <w:rsid w:val="009F0754"/>
    <w:rsid w:val="009F0D30"/>
    <w:rsid w:val="009F0D6D"/>
    <w:rsid w:val="009F1D37"/>
    <w:rsid w:val="009F3103"/>
    <w:rsid w:val="009F3279"/>
    <w:rsid w:val="009F3299"/>
    <w:rsid w:val="009F3B4F"/>
    <w:rsid w:val="009F3F20"/>
    <w:rsid w:val="009F4A82"/>
    <w:rsid w:val="009F4E21"/>
    <w:rsid w:val="009F4E5D"/>
    <w:rsid w:val="009F52EC"/>
    <w:rsid w:val="009F53CF"/>
    <w:rsid w:val="009F6272"/>
    <w:rsid w:val="009F6646"/>
    <w:rsid w:val="009F68CE"/>
    <w:rsid w:val="009F6FAE"/>
    <w:rsid w:val="009F704E"/>
    <w:rsid w:val="009F7CCD"/>
    <w:rsid w:val="009F7E83"/>
    <w:rsid w:val="00A002EC"/>
    <w:rsid w:val="00A00582"/>
    <w:rsid w:val="00A00DAF"/>
    <w:rsid w:val="00A011F2"/>
    <w:rsid w:val="00A01906"/>
    <w:rsid w:val="00A03016"/>
    <w:rsid w:val="00A0310D"/>
    <w:rsid w:val="00A03F8C"/>
    <w:rsid w:val="00A0448E"/>
    <w:rsid w:val="00A048D0"/>
    <w:rsid w:val="00A04DB9"/>
    <w:rsid w:val="00A04FF9"/>
    <w:rsid w:val="00A0523B"/>
    <w:rsid w:val="00A05576"/>
    <w:rsid w:val="00A05CD6"/>
    <w:rsid w:val="00A07203"/>
    <w:rsid w:val="00A0731E"/>
    <w:rsid w:val="00A07833"/>
    <w:rsid w:val="00A10621"/>
    <w:rsid w:val="00A10886"/>
    <w:rsid w:val="00A10F42"/>
    <w:rsid w:val="00A117B3"/>
    <w:rsid w:val="00A11DC0"/>
    <w:rsid w:val="00A127F7"/>
    <w:rsid w:val="00A13AD8"/>
    <w:rsid w:val="00A13FEF"/>
    <w:rsid w:val="00A14E0D"/>
    <w:rsid w:val="00A14F41"/>
    <w:rsid w:val="00A15556"/>
    <w:rsid w:val="00A1582B"/>
    <w:rsid w:val="00A15A4C"/>
    <w:rsid w:val="00A15C49"/>
    <w:rsid w:val="00A15D24"/>
    <w:rsid w:val="00A15EB8"/>
    <w:rsid w:val="00A16377"/>
    <w:rsid w:val="00A166FB"/>
    <w:rsid w:val="00A169E4"/>
    <w:rsid w:val="00A16CC0"/>
    <w:rsid w:val="00A20204"/>
    <w:rsid w:val="00A20B8B"/>
    <w:rsid w:val="00A20BF4"/>
    <w:rsid w:val="00A219AD"/>
    <w:rsid w:val="00A2256D"/>
    <w:rsid w:val="00A22B13"/>
    <w:rsid w:val="00A22C03"/>
    <w:rsid w:val="00A22F5C"/>
    <w:rsid w:val="00A24FAA"/>
    <w:rsid w:val="00A25013"/>
    <w:rsid w:val="00A252DD"/>
    <w:rsid w:val="00A255D7"/>
    <w:rsid w:val="00A25A30"/>
    <w:rsid w:val="00A26318"/>
    <w:rsid w:val="00A265DE"/>
    <w:rsid w:val="00A268B3"/>
    <w:rsid w:val="00A26A5A"/>
    <w:rsid w:val="00A26E24"/>
    <w:rsid w:val="00A27064"/>
    <w:rsid w:val="00A270D8"/>
    <w:rsid w:val="00A27610"/>
    <w:rsid w:val="00A306C2"/>
    <w:rsid w:val="00A3080C"/>
    <w:rsid w:val="00A30AB8"/>
    <w:rsid w:val="00A3153B"/>
    <w:rsid w:val="00A315C3"/>
    <w:rsid w:val="00A318A0"/>
    <w:rsid w:val="00A324AD"/>
    <w:rsid w:val="00A32F02"/>
    <w:rsid w:val="00A331CA"/>
    <w:rsid w:val="00A333F0"/>
    <w:rsid w:val="00A338AD"/>
    <w:rsid w:val="00A33F97"/>
    <w:rsid w:val="00A34817"/>
    <w:rsid w:val="00A348EC"/>
    <w:rsid w:val="00A35140"/>
    <w:rsid w:val="00A351EE"/>
    <w:rsid w:val="00A35C12"/>
    <w:rsid w:val="00A35D92"/>
    <w:rsid w:val="00A37438"/>
    <w:rsid w:val="00A374AD"/>
    <w:rsid w:val="00A37556"/>
    <w:rsid w:val="00A378DE"/>
    <w:rsid w:val="00A37967"/>
    <w:rsid w:val="00A37F86"/>
    <w:rsid w:val="00A4047F"/>
    <w:rsid w:val="00A4064C"/>
    <w:rsid w:val="00A4235C"/>
    <w:rsid w:val="00A42E10"/>
    <w:rsid w:val="00A436A7"/>
    <w:rsid w:val="00A4378C"/>
    <w:rsid w:val="00A43AA8"/>
    <w:rsid w:val="00A4481C"/>
    <w:rsid w:val="00A451DA"/>
    <w:rsid w:val="00A457E9"/>
    <w:rsid w:val="00A46297"/>
    <w:rsid w:val="00A468BE"/>
    <w:rsid w:val="00A468E2"/>
    <w:rsid w:val="00A46A19"/>
    <w:rsid w:val="00A46D1E"/>
    <w:rsid w:val="00A46E2F"/>
    <w:rsid w:val="00A50299"/>
    <w:rsid w:val="00A50EB4"/>
    <w:rsid w:val="00A5102A"/>
    <w:rsid w:val="00A5113E"/>
    <w:rsid w:val="00A51ABB"/>
    <w:rsid w:val="00A51B97"/>
    <w:rsid w:val="00A52A38"/>
    <w:rsid w:val="00A5301E"/>
    <w:rsid w:val="00A5317A"/>
    <w:rsid w:val="00A53901"/>
    <w:rsid w:val="00A53CAB"/>
    <w:rsid w:val="00A53EF7"/>
    <w:rsid w:val="00A54090"/>
    <w:rsid w:val="00A541E6"/>
    <w:rsid w:val="00A54A8A"/>
    <w:rsid w:val="00A5527C"/>
    <w:rsid w:val="00A55376"/>
    <w:rsid w:val="00A55409"/>
    <w:rsid w:val="00A55D8E"/>
    <w:rsid w:val="00A55F96"/>
    <w:rsid w:val="00A561D7"/>
    <w:rsid w:val="00A56275"/>
    <w:rsid w:val="00A5765B"/>
    <w:rsid w:val="00A611B4"/>
    <w:rsid w:val="00A611B8"/>
    <w:rsid w:val="00A6153C"/>
    <w:rsid w:val="00A61585"/>
    <w:rsid w:val="00A61B88"/>
    <w:rsid w:val="00A61CA8"/>
    <w:rsid w:val="00A61E68"/>
    <w:rsid w:val="00A62E85"/>
    <w:rsid w:val="00A63DA7"/>
    <w:rsid w:val="00A64177"/>
    <w:rsid w:val="00A647D3"/>
    <w:rsid w:val="00A653E7"/>
    <w:rsid w:val="00A65591"/>
    <w:rsid w:val="00A65A8E"/>
    <w:rsid w:val="00A6607A"/>
    <w:rsid w:val="00A666E4"/>
    <w:rsid w:val="00A66A5F"/>
    <w:rsid w:val="00A66C34"/>
    <w:rsid w:val="00A66DE4"/>
    <w:rsid w:val="00A67239"/>
    <w:rsid w:val="00A67707"/>
    <w:rsid w:val="00A678A8"/>
    <w:rsid w:val="00A67942"/>
    <w:rsid w:val="00A67F3D"/>
    <w:rsid w:val="00A705C0"/>
    <w:rsid w:val="00A705D3"/>
    <w:rsid w:val="00A70625"/>
    <w:rsid w:val="00A70805"/>
    <w:rsid w:val="00A70C86"/>
    <w:rsid w:val="00A71523"/>
    <w:rsid w:val="00A715D6"/>
    <w:rsid w:val="00A7192A"/>
    <w:rsid w:val="00A71BCE"/>
    <w:rsid w:val="00A721C6"/>
    <w:rsid w:val="00A727ED"/>
    <w:rsid w:val="00A72CF1"/>
    <w:rsid w:val="00A74351"/>
    <w:rsid w:val="00A757E1"/>
    <w:rsid w:val="00A75D27"/>
    <w:rsid w:val="00A7633A"/>
    <w:rsid w:val="00A76512"/>
    <w:rsid w:val="00A76C20"/>
    <w:rsid w:val="00A76CAD"/>
    <w:rsid w:val="00A77A72"/>
    <w:rsid w:val="00A77AA5"/>
    <w:rsid w:val="00A77BE1"/>
    <w:rsid w:val="00A77D83"/>
    <w:rsid w:val="00A8015F"/>
    <w:rsid w:val="00A81765"/>
    <w:rsid w:val="00A83160"/>
    <w:rsid w:val="00A833BE"/>
    <w:rsid w:val="00A83618"/>
    <w:rsid w:val="00A83761"/>
    <w:rsid w:val="00A837E0"/>
    <w:rsid w:val="00A83C51"/>
    <w:rsid w:val="00A83E7F"/>
    <w:rsid w:val="00A8432E"/>
    <w:rsid w:val="00A85767"/>
    <w:rsid w:val="00A85E29"/>
    <w:rsid w:val="00A8613D"/>
    <w:rsid w:val="00A865DE"/>
    <w:rsid w:val="00A86735"/>
    <w:rsid w:val="00A86948"/>
    <w:rsid w:val="00A86BED"/>
    <w:rsid w:val="00A86CBE"/>
    <w:rsid w:val="00A873A7"/>
    <w:rsid w:val="00A87401"/>
    <w:rsid w:val="00A874C6"/>
    <w:rsid w:val="00A87E4A"/>
    <w:rsid w:val="00A90186"/>
    <w:rsid w:val="00A90381"/>
    <w:rsid w:val="00A91C37"/>
    <w:rsid w:val="00A91EA7"/>
    <w:rsid w:val="00A91ED0"/>
    <w:rsid w:val="00A9341A"/>
    <w:rsid w:val="00A93CFD"/>
    <w:rsid w:val="00A93D2A"/>
    <w:rsid w:val="00A93FAE"/>
    <w:rsid w:val="00A940E6"/>
    <w:rsid w:val="00A94164"/>
    <w:rsid w:val="00A94397"/>
    <w:rsid w:val="00A94A7D"/>
    <w:rsid w:val="00A94B13"/>
    <w:rsid w:val="00A94B68"/>
    <w:rsid w:val="00A95679"/>
    <w:rsid w:val="00A95E50"/>
    <w:rsid w:val="00A966ED"/>
    <w:rsid w:val="00A967F3"/>
    <w:rsid w:val="00A96AF8"/>
    <w:rsid w:val="00A97009"/>
    <w:rsid w:val="00A97D12"/>
    <w:rsid w:val="00AA0511"/>
    <w:rsid w:val="00AA13BC"/>
    <w:rsid w:val="00AA1ADA"/>
    <w:rsid w:val="00AA1BC4"/>
    <w:rsid w:val="00AA20B0"/>
    <w:rsid w:val="00AA298D"/>
    <w:rsid w:val="00AA2BDD"/>
    <w:rsid w:val="00AA3423"/>
    <w:rsid w:val="00AA3AC4"/>
    <w:rsid w:val="00AA420F"/>
    <w:rsid w:val="00AA5074"/>
    <w:rsid w:val="00AA62B1"/>
    <w:rsid w:val="00AA6BD2"/>
    <w:rsid w:val="00AA75AB"/>
    <w:rsid w:val="00AA7724"/>
    <w:rsid w:val="00AA7B62"/>
    <w:rsid w:val="00AA7BC1"/>
    <w:rsid w:val="00AB054B"/>
    <w:rsid w:val="00AB1405"/>
    <w:rsid w:val="00AB1FE3"/>
    <w:rsid w:val="00AB2291"/>
    <w:rsid w:val="00AB2A2A"/>
    <w:rsid w:val="00AB3842"/>
    <w:rsid w:val="00AB41BF"/>
    <w:rsid w:val="00AB4286"/>
    <w:rsid w:val="00AB4316"/>
    <w:rsid w:val="00AB4409"/>
    <w:rsid w:val="00AB5645"/>
    <w:rsid w:val="00AB59F4"/>
    <w:rsid w:val="00AB5AB8"/>
    <w:rsid w:val="00AB5D51"/>
    <w:rsid w:val="00AB6727"/>
    <w:rsid w:val="00AB72B6"/>
    <w:rsid w:val="00AB7C8A"/>
    <w:rsid w:val="00AC01C4"/>
    <w:rsid w:val="00AC06AA"/>
    <w:rsid w:val="00AC0906"/>
    <w:rsid w:val="00AC0F03"/>
    <w:rsid w:val="00AC153B"/>
    <w:rsid w:val="00AC1DB8"/>
    <w:rsid w:val="00AC1E9B"/>
    <w:rsid w:val="00AC23A5"/>
    <w:rsid w:val="00AC2718"/>
    <w:rsid w:val="00AC325B"/>
    <w:rsid w:val="00AC3D2A"/>
    <w:rsid w:val="00AC420E"/>
    <w:rsid w:val="00AC4EB5"/>
    <w:rsid w:val="00AC56C5"/>
    <w:rsid w:val="00AC5EBE"/>
    <w:rsid w:val="00AC64AA"/>
    <w:rsid w:val="00AC6535"/>
    <w:rsid w:val="00AC6847"/>
    <w:rsid w:val="00AC6977"/>
    <w:rsid w:val="00AD01DC"/>
    <w:rsid w:val="00AD04EB"/>
    <w:rsid w:val="00AD0C57"/>
    <w:rsid w:val="00AD1093"/>
    <w:rsid w:val="00AD1A1F"/>
    <w:rsid w:val="00AD23B1"/>
    <w:rsid w:val="00AD25C6"/>
    <w:rsid w:val="00AD2676"/>
    <w:rsid w:val="00AD27BE"/>
    <w:rsid w:val="00AD2B99"/>
    <w:rsid w:val="00AD2D5A"/>
    <w:rsid w:val="00AD3B1B"/>
    <w:rsid w:val="00AD48CC"/>
    <w:rsid w:val="00AD5098"/>
    <w:rsid w:val="00AD50BF"/>
    <w:rsid w:val="00AD529F"/>
    <w:rsid w:val="00AD58A0"/>
    <w:rsid w:val="00AD6021"/>
    <w:rsid w:val="00AD678D"/>
    <w:rsid w:val="00AD6EAB"/>
    <w:rsid w:val="00AE006B"/>
    <w:rsid w:val="00AE0112"/>
    <w:rsid w:val="00AE02FD"/>
    <w:rsid w:val="00AE0629"/>
    <w:rsid w:val="00AE06C6"/>
    <w:rsid w:val="00AE1612"/>
    <w:rsid w:val="00AE2179"/>
    <w:rsid w:val="00AE2B54"/>
    <w:rsid w:val="00AE3385"/>
    <w:rsid w:val="00AE3A88"/>
    <w:rsid w:val="00AE3BAD"/>
    <w:rsid w:val="00AE4199"/>
    <w:rsid w:val="00AE4FFC"/>
    <w:rsid w:val="00AE5042"/>
    <w:rsid w:val="00AE585F"/>
    <w:rsid w:val="00AE634F"/>
    <w:rsid w:val="00AE6436"/>
    <w:rsid w:val="00AE6648"/>
    <w:rsid w:val="00AE7686"/>
    <w:rsid w:val="00AE7D1C"/>
    <w:rsid w:val="00AF0599"/>
    <w:rsid w:val="00AF0ECA"/>
    <w:rsid w:val="00AF11EB"/>
    <w:rsid w:val="00AF17AF"/>
    <w:rsid w:val="00AF232A"/>
    <w:rsid w:val="00AF24F2"/>
    <w:rsid w:val="00AF33EB"/>
    <w:rsid w:val="00AF3423"/>
    <w:rsid w:val="00AF46EC"/>
    <w:rsid w:val="00AF4D9A"/>
    <w:rsid w:val="00AF50B3"/>
    <w:rsid w:val="00AF55FB"/>
    <w:rsid w:val="00AF5A6F"/>
    <w:rsid w:val="00AF60C3"/>
    <w:rsid w:val="00AF630F"/>
    <w:rsid w:val="00AF6803"/>
    <w:rsid w:val="00AF68FB"/>
    <w:rsid w:val="00B000D1"/>
    <w:rsid w:val="00B002E3"/>
    <w:rsid w:val="00B005F2"/>
    <w:rsid w:val="00B00872"/>
    <w:rsid w:val="00B00AF9"/>
    <w:rsid w:val="00B00E46"/>
    <w:rsid w:val="00B01B4B"/>
    <w:rsid w:val="00B02307"/>
    <w:rsid w:val="00B02CCE"/>
    <w:rsid w:val="00B04330"/>
    <w:rsid w:val="00B047B3"/>
    <w:rsid w:val="00B0496F"/>
    <w:rsid w:val="00B04B47"/>
    <w:rsid w:val="00B05D41"/>
    <w:rsid w:val="00B060FE"/>
    <w:rsid w:val="00B06145"/>
    <w:rsid w:val="00B0663F"/>
    <w:rsid w:val="00B06992"/>
    <w:rsid w:val="00B06B7D"/>
    <w:rsid w:val="00B06C58"/>
    <w:rsid w:val="00B070BC"/>
    <w:rsid w:val="00B07124"/>
    <w:rsid w:val="00B0751B"/>
    <w:rsid w:val="00B07F68"/>
    <w:rsid w:val="00B106E9"/>
    <w:rsid w:val="00B10A46"/>
    <w:rsid w:val="00B10B1E"/>
    <w:rsid w:val="00B10B2B"/>
    <w:rsid w:val="00B10FD3"/>
    <w:rsid w:val="00B1163A"/>
    <w:rsid w:val="00B11EC6"/>
    <w:rsid w:val="00B12512"/>
    <w:rsid w:val="00B1341D"/>
    <w:rsid w:val="00B13486"/>
    <w:rsid w:val="00B138C9"/>
    <w:rsid w:val="00B141CE"/>
    <w:rsid w:val="00B1432B"/>
    <w:rsid w:val="00B14645"/>
    <w:rsid w:val="00B157CD"/>
    <w:rsid w:val="00B15E59"/>
    <w:rsid w:val="00B15F3D"/>
    <w:rsid w:val="00B16D08"/>
    <w:rsid w:val="00B17307"/>
    <w:rsid w:val="00B174EF"/>
    <w:rsid w:val="00B17688"/>
    <w:rsid w:val="00B20483"/>
    <w:rsid w:val="00B210A5"/>
    <w:rsid w:val="00B21937"/>
    <w:rsid w:val="00B21E6A"/>
    <w:rsid w:val="00B22F27"/>
    <w:rsid w:val="00B234BF"/>
    <w:rsid w:val="00B23711"/>
    <w:rsid w:val="00B2372D"/>
    <w:rsid w:val="00B23B10"/>
    <w:rsid w:val="00B242AE"/>
    <w:rsid w:val="00B24426"/>
    <w:rsid w:val="00B24C52"/>
    <w:rsid w:val="00B24EC6"/>
    <w:rsid w:val="00B2564B"/>
    <w:rsid w:val="00B25C18"/>
    <w:rsid w:val="00B26192"/>
    <w:rsid w:val="00B26199"/>
    <w:rsid w:val="00B26D86"/>
    <w:rsid w:val="00B27681"/>
    <w:rsid w:val="00B302C0"/>
    <w:rsid w:val="00B30861"/>
    <w:rsid w:val="00B31216"/>
    <w:rsid w:val="00B31568"/>
    <w:rsid w:val="00B31610"/>
    <w:rsid w:val="00B31680"/>
    <w:rsid w:val="00B33A36"/>
    <w:rsid w:val="00B33D09"/>
    <w:rsid w:val="00B342F3"/>
    <w:rsid w:val="00B3443F"/>
    <w:rsid w:val="00B34B80"/>
    <w:rsid w:val="00B36187"/>
    <w:rsid w:val="00B36261"/>
    <w:rsid w:val="00B363D7"/>
    <w:rsid w:val="00B36600"/>
    <w:rsid w:val="00B36A95"/>
    <w:rsid w:val="00B37B9C"/>
    <w:rsid w:val="00B37D09"/>
    <w:rsid w:val="00B411B4"/>
    <w:rsid w:val="00B41966"/>
    <w:rsid w:val="00B4196B"/>
    <w:rsid w:val="00B41BAF"/>
    <w:rsid w:val="00B41DD2"/>
    <w:rsid w:val="00B42231"/>
    <w:rsid w:val="00B4243C"/>
    <w:rsid w:val="00B42537"/>
    <w:rsid w:val="00B42872"/>
    <w:rsid w:val="00B42BEB"/>
    <w:rsid w:val="00B43877"/>
    <w:rsid w:val="00B43C5E"/>
    <w:rsid w:val="00B44418"/>
    <w:rsid w:val="00B44846"/>
    <w:rsid w:val="00B44928"/>
    <w:rsid w:val="00B45144"/>
    <w:rsid w:val="00B4561A"/>
    <w:rsid w:val="00B45C9D"/>
    <w:rsid w:val="00B46801"/>
    <w:rsid w:val="00B47DBB"/>
    <w:rsid w:val="00B47F0F"/>
    <w:rsid w:val="00B50C40"/>
    <w:rsid w:val="00B526E2"/>
    <w:rsid w:val="00B527EE"/>
    <w:rsid w:val="00B52AAB"/>
    <w:rsid w:val="00B52BFF"/>
    <w:rsid w:val="00B52D6D"/>
    <w:rsid w:val="00B52DE7"/>
    <w:rsid w:val="00B53234"/>
    <w:rsid w:val="00B5349B"/>
    <w:rsid w:val="00B53538"/>
    <w:rsid w:val="00B53C20"/>
    <w:rsid w:val="00B53C68"/>
    <w:rsid w:val="00B53D5E"/>
    <w:rsid w:val="00B543B1"/>
    <w:rsid w:val="00B55287"/>
    <w:rsid w:val="00B55F38"/>
    <w:rsid w:val="00B563EA"/>
    <w:rsid w:val="00B56679"/>
    <w:rsid w:val="00B56827"/>
    <w:rsid w:val="00B569FB"/>
    <w:rsid w:val="00B57560"/>
    <w:rsid w:val="00B5798A"/>
    <w:rsid w:val="00B604AD"/>
    <w:rsid w:val="00B60AC3"/>
    <w:rsid w:val="00B61184"/>
    <w:rsid w:val="00B618EC"/>
    <w:rsid w:val="00B618FC"/>
    <w:rsid w:val="00B61C1B"/>
    <w:rsid w:val="00B61C57"/>
    <w:rsid w:val="00B61EDD"/>
    <w:rsid w:val="00B62E0A"/>
    <w:rsid w:val="00B62EB9"/>
    <w:rsid w:val="00B634F9"/>
    <w:rsid w:val="00B63855"/>
    <w:rsid w:val="00B64A0A"/>
    <w:rsid w:val="00B67330"/>
    <w:rsid w:val="00B6752E"/>
    <w:rsid w:val="00B679D4"/>
    <w:rsid w:val="00B67AF2"/>
    <w:rsid w:val="00B67E0E"/>
    <w:rsid w:val="00B709DE"/>
    <w:rsid w:val="00B70DB0"/>
    <w:rsid w:val="00B70EE1"/>
    <w:rsid w:val="00B71B00"/>
    <w:rsid w:val="00B73274"/>
    <w:rsid w:val="00B734F8"/>
    <w:rsid w:val="00B747FF"/>
    <w:rsid w:val="00B74C14"/>
    <w:rsid w:val="00B74F16"/>
    <w:rsid w:val="00B757C6"/>
    <w:rsid w:val="00B75AEC"/>
    <w:rsid w:val="00B75EF6"/>
    <w:rsid w:val="00B76829"/>
    <w:rsid w:val="00B76AB6"/>
    <w:rsid w:val="00B76F72"/>
    <w:rsid w:val="00B802A0"/>
    <w:rsid w:val="00B81323"/>
    <w:rsid w:val="00B814F4"/>
    <w:rsid w:val="00B821EE"/>
    <w:rsid w:val="00B8293B"/>
    <w:rsid w:val="00B82A2A"/>
    <w:rsid w:val="00B82CA5"/>
    <w:rsid w:val="00B83BCD"/>
    <w:rsid w:val="00B83F5F"/>
    <w:rsid w:val="00B83F68"/>
    <w:rsid w:val="00B83F71"/>
    <w:rsid w:val="00B841D7"/>
    <w:rsid w:val="00B84E45"/>
    <w:rsid w:val="00B852D5"/>
    <w:rsid w:val="00B8534B"/>
    <w:rsid w:val="00B85C8C"/>
    <w:rsid w:val="00B85F9C"/>
    <w:rsid w:val="00B860F9"/>
    <w:rsid w:val="00B8631B"/>
    <w:rsid w:val="00B8637E"/>
    <w:rsid w:val="00B869B7"/>
    <w:rsid w:val="00B86E1E"/>
    <w:rsid w:val="00B87D78"/>
    <w:rsid w:val="00B90374"/>
    <w:rsid w:val="00B907DD"/>
    <w:rsid w:val="00B909E2"/>
    <w:rsid w:val="00B90D95"/>
    <w:rsid w:val="00B91410"/>
    <w:rsid w:val="00B916C1"/>
    <w:rsid w:val="00B91BC2"/>
    <w:rsid w:val="00B91DC5"/>
    <w:rsid w:val="00B9247E"/>
    <w:rsid w:val="00B92BCF"/>
    <w:rsid w:val="00B92D72"/>
    <w:rsid w:val="00B92FA5"/>
    <w:rsid w:val="00B934D4"/>
    <w:rsid w:val="00B953A9"/>
    <w:rsid w:val="00B95BCC"/>
    <w:rsid w:val="00B96528"/>
    <w:rsid w:val="00B969B5"/>
    <w:rsid w:val="00B96BDB"/>
    <w:rsid w:val="00B977A9"/>
    <w:rsid w:val="00B9793C"/>
    <w:rsid w:val="00BA0308"/>
    <w:rsid w:val="00BA05EB"/>
    <w:rsid w:val="00BA1C8F"/>
    <w:rsid w:val="00BA1D2A"/>
    <w:rsid w:val="00BA1F1F"/>
    <w:rsid w:val="00BA1F9F"/>
    <w:rsid w:val="00BA23CA"/>
    <w:rsid w:val="00BA2C3B"/>
    <w:rsid w:val="00BA46BC"/>
    <w:rsid w:val="00BA52E7"/>
    <w:rsid w:val="00BA6135"/>
    <w:rsid w:val="00BA65AE"/>
    <w:rsid w:val="00BA7389"/>
    <w:rsid w:val="00BA75F1"/>
    <w:rsid w:val="00BA7A7E"/>
    <w:rsid w:val="00BB10AC"/>
    <w:rsid w:val="00BB119C"/>
    <w:rsid w:val="00BB17F0"/>
    <w:rsid w:val="00BB1C17"/>
    <w:rsid w:val="00BB20D5"/>
    <w:rsid w:val="00BB2C93"/>
    <w:rsid w:val="00BB2E49"/>
    <w:rsid w:val="00BB33ED"/>
    <w:rsid w:val="00BB3A29"/>
    <w:rsid w:val="00BB475E"/>
    <w:rsid w:val="00BB5225"/>
    <w:rsid w:val="00BB65DB"/>
    <w:rsid w:val="00BB6F46"/>
    <w:rsid w:val="00BB722B"/>
    <w:rsid w:val="00BB76D8"/>
    <w:rsid w:val="00BB776A"/>
    <w:rsid w:val="00BB7A41"/>
    <w:rsid w:val="00BB7A64"/>
    <w:rsid w:val="00BC14BF"/>
    <w:rsid w:val="00BC1FB6"/>
    <w:rsid w:val="00BC1FE3"/>
    <w:rsid w:val="00BC220F"/>
    <w:rsid w:val="00BC2A6D"/>
    <w:rsid w:val="00BC3CB6"/>
    <w:rsid w:val="00BC3EAE"/>
    <w:rsid w:val="00BC4297"/>
    <w:rsid w:val="00BC4DB0"/>
    <w:rsid w:val="00BC5263"/>
    <w:rsid w:val="00BC59B6"/>
    <w:rsid w:val="00BC5C52"/>
    <w:rsid w:val="00BC6AB8"/>
    <w:rsid w:val="00BC70BA"/>
    <w:rsid w:val="00BC7490"/>
    <w:rsid w:val="00BC7624"/>
    <w:rsid w:val="00BC7B53"/>
    <w:rsid w:val="00BD02C0"/>
    <w:rsid w:val="00BD0319"/>
    <w:rsid w:val="00BD06C6"/>
    <w:rsid w:val="00BD1008"/>
    <w:rsid w:val="00BD1AF5"/>
    <w:rsid w:val="00BD26F8"/>
    <w:rsid w:val="00BD2FE4"/>
    <w:rsid w:val="00BD376F"/>
    <w:rsid w:val="00BD3CF0"/>
    <w:rsid w:val="00BD3DD1"/>
    <w:rsid w:val="00BD3E56"/>
    <w:rsid w:val="00BD45BD"/>
    <w:rsid w:val="00BD47A2"/>
    <w:rsid w:val="00BD4B78"/>
    <w:rsid w:val="00BD4E60"/>
    <w:rsid w:val="00BD697B"/>
    <w:rsid w:val="00BD6F7D"/>
    <w:rsid w:val="00BD7377"/>
    <w:rsid w:val="00BD76AD"/>
    <w:rsid w:val="00BD78ED"/>
    <w:rsid w:val="00BD7CD9"/>
    <w:rsid w:val="00BE1243"/>
    <w:rsid w:val="00BE19E6"/>
    <w:rsid w:val="00BE1EC2"/>
    <w:rsid w:val="00BE2B16"/>
    <w:rsid w:val="00BE2BE3"/>
    <w:rsid w:val="00BE2C40"/>
    <w:rsid w:val="00BE2E7C"/>
    <w:rsid w:val="00BE35AD"/>
    <w:rsid w:val="00BE39CB"/>
    <w:rsid w:val="00BE3B9B"/>
    <w:rsid w:val="00BE4D0D"/>
    <w:rsid w:val="00BE507B"/>
    <w:rsid w:val="00BE58B2"/>
    <w:rsid w:val="00BE5B13"/>
    <w:rsid w:val="00BE62F1"/>
    <w:rsid w:val="00BE6417"/>
    <w:rsid w:val="00BE6E24"/>
    <w:rsid w:val="00BE7C6B"/>
    <w:rsid w:val="00BE7FA4"/>
    <w:rsid w:val="00BF076F"/>
    <w:rsid w:val="00BF1575"/>
    <w:rsid w:val="00BF2437"/>
    <w:rsid w:val="00BF2489"/>
    <w:rsid w:val="00BF248E"/>
    <w:rsid w:val="00BF2939"/>
    <w:rsid w:val="00BF3324"/>
    <w:rsid w:val="00BF3400"/>
    <w:rsid w:val="00BF4151"/>
    <w:rsid w:val="00BF43FF"/>
    <w:rsid w:val="00BF44CF"/>
    <w:rsid w:val="00BF4D49"/>
    <w:rsid w:val="00BF5959"/>
    <w:rsid w:val="00BF5A73"/>
    <w:rsid w:val="00BF5C48"/>
    <w:rsid w:val="00BF61D1"/>
    <w:rsid w:val="00BF657A"/>
    <w:rsid w:val="00BF7244"/>
    <w:rsid w:val="00BF7249"/>
    <w:rsid w:val="00C00492"/>
    <w:rsid w:val="00C00678"/>
    <w:rsid w:val="00C00698"/>
    <w:rsid w:val="00C01018"/>
    <w:rsid w:val="00C0181F"/>
    <w:rsid w:val="00C01D71"/>
    <w:rsid w:val="00C01DDA"/>
    <w:rsid w:val="00C01E5F"/>
    <w:rsid w:val="00C02323"/>
    <w:rsid w:val="00C02409"/>
    <w:rsid w:val="00C025E9"/>
    <w:rsid w:val="00C02ACF"/>
    <w:rsid w:val="00C03311"/>
    <w:rsid w:val="00C035E5"/>
    <w:rsid w:val="00C03B92"/>
    <w:rsid w:val="00C04215"/>
    <w:rsid w:val="00C0527E"/>
    <w:rsid w:val="00C060C7"/>
    <w:rsid w:val="00C06955"/>
    <w:rsid w:val="00C0709B"/>
    <w:rsid w:val="00C07CEE"/>
    <w:rsid w:val="00C07DAD"/>
    <w:rsid w:val="00C07ECC"/>
    <w:rsid w:val="00C10F9A"/>
    <w:rsid w:val="00C115C0"/>
    <w:rsid w:val="00C116CB"/>
    <w:rsid w:val="00C11704"/>
    <w:rsid w:val="00C1240A"/>
    <w:rsid w:val="00C1260E"/>
    <w:rsid w:val="00C1265E"/>
    <w:rsid w:val="00C12731"/>
    <w:rsid w:val="00C129B0"/>
    <w:rsid w:val="00C12F05"/>
    <w:rsid w:val="00C131D7"/>
    <w:rsid w:val="00C1349F"/>
    <w:rsid w:val="00C135A7"/>
    <w:rsid w:val="00C13A48"/>
    <w:rsid w:val="00C13D67"/>
    <w:rsid w:val="00C1416A"/>
    <w:rsid w:val="00C14492"/>
    <w:rsid w:val="00C14CF3"/>
    <w:rsid w:val="00C15229"/>
    <w:rsid w:val="00C16067"/>
    <w:rsid w:val="00C16463"/>
    <w:rsid w:val="00C16F01"/>
    <w:rsid w:val="00C174D8"/>
    <w:rsid w:val="00C20721"/>
    <w:rsid w:val="00C20855"/>
    <w:rsid w:val="00C20AD2"/>
    <w:rsid w:val="00C20CE2"/>
    <w:rsid w:val="00C20E39"/>
    <w:rsid w:val="00C21D98"/>
    <w:rsid w:val="00C22AF2"/>
    <w:rsid w:val="00C22AF5"/>
    <w:rsid w:val="00C22EC7"/>
    <w:rsid w:val="00C23CD1"/>
    <w:rsid w:val="00C244B5"/>
    <w:rsid w:val="00C2460D"/>
    <w:rsid w:val="00C2463D"/>
    <w:rsid w:val="00C250CC"/>
    <w:rsid w:val="00C25A97"/>
    <w:rsid w:val="00C267E8"/>
    <w:rsid w:val="00C27256"/>
    <w:rsid w:val="00C27262"/>
    <w:rsid w:val="00C272D0"/>
    <w:rsid w:val="00C27DB4"/>
    <w:rsid w:val="00C301D1"/>
    <w:rsid w:val="00C3023E"/>
    <w:rsid w:val="00C302EA"/>
    <w:rsid w:val="00C30959"/>
    <w:rsid w:val="00C316F1"/>
    <w:rsid w:val="00C32196"/>
    <w:rsid w:val="00C32AF8"/>
    <w:rsid w:val="00C3313A"/>
    <w:rsid w:val="00C34A85"/>
    <w:rsid w:val="00C3508C"/>
    <w:rsid w:val="00C359B2"/>
    <w:rsid w:val="00C35E6F"/>
    <w:rsid w:val="00C36225"/>
    <w:rsid w:val="00C3768D"/>
    <w:rsid w:val="00C3774F"/>
    <w:rsid w:val="00C400A3"/>
    <w:rsid w:val="00C40B4A"/>
    <w:rsid w:val="00C40EF3"/>
    <w:rsid w:val="00C40EFD"/>
    <w:rsid w:val="00C40F35"/>
    <w:rsid w:val="00C413B8"/>
    <w:rsid w:val="00C414CD"/>
    <w:rsid w:val="00C4223F"/>
    <w:rsid w:val="00C42714"/>
    <w:rsid w:val="00C42B76"/>
    <w:rsid w:val="00C42FE1"/>
    <w:rsid w:val="00C4300B"/>
    <w:rsid w:val="00C430FA"/>
    <w:rsid w:val="00C434DD"/>
    <w:rsid w:val="00C44F09"/>
    <w:rsid w:val="00C44FD2"/>
    <w:rsid w:val="00C451F8"/>
    <w:rsid w:val="00C452E3"/>
    <w:rsid w:val="00C45526"/>
    <w:rsid w:val="00C45550"/>
    <w:rsid w:val="00C4592B"/>
    <w:rsid w:val="00C46457"/>
    <w:rsid w:val="00C46F32"/>
    <w:rsid w:val="00C47CC9"/>
    <w:rsid w:val="00C505B8"/>
    <w:rsid w:val="00C516D9"/>
    <w:rsid w:val="00C51E5F"/>
    <w:rsid w:val="00C52466"/>
    <w:rsid w:val="00C52706"/>
    <w:rsid w:val="00C5441D"/>
    <w:rsid w:val="00C5520D"/>
    <w:rsid w:val="00C55493"/>
    <w:rsid w:val="00C559C9"/>
    <w:rsid w:val="00C55B23"/>
    <w:rsid w:val="00C564BA"/>
    <w:rsid w:val="00C57A0D"/>
    <w:rsid w:val="00C57DF2"/>
    <w:rsid w:val="00C6034C"/>
    <w:rsid w:val="00C60468"/>
    <w:rsid w:val="00C604D3"/>
    <w:rsid w:val="00C60720"/>
    <w:rsid w:val="00C60885"/>
    <w:rsid w:val="00C60CEB"/>
    <w:rsid w:val="00C612C3"/>
    <w:rsid w:val="00C613AD"/>
    <w:rsid w:val="00C624B4"/>
    <w:rsid w:val="00C6277C"/>
    <w:rsid w:val="00C631CC"/>
    <w:rsid w:val="00C63A0F"/>
    <w:rsid w:val="00C64253"/>
    <w:rsid w:val="00C647FA"/>
    <w:rsid w:val="00C651AB"/>
    <w:rsid w:val="00C651BF"/>
    <w:rsid w:val="00C65434"/>
    <w:rsid w:val="00C65570"/>
    <w:rsid w:val="00C659A2"/>
    <w:rsid w:val="00C65A82"/>
    <w:rsid w:val="00C65CBD"/>
    <w:rsid w:val="00C65F0D"/>
    <w:rsid w:val="00C66930"/>
    <w:rsid w:val="00C700EE"/>
    <w:rsid w:val="00C722BC"/>
    <w:rsid w:val="00C72CB6"/>
    <w:rsid w:val="00C72D02"/>
    <w:rsid w:val="00C72EF3"/>
    <w:rsid w:val="00C736F0"/>
    <w:rsid w:val="00C73DEE"/>
    <w:rsid w:val="00C741EC"/>
    <w:rsid w:val="00C74648"/>
    <w:rsid w:val="00C748F1"/>
    <w:rsid w:val="00C74E7E"/>
    <w:rsid w:val="00C751D8"/>
    <w:rsid w:val="00C75582"/>
    <w:rsid w:val="00C76006"/>
    <w:rsid w:val="00C77211"/>
    <w:rsid w:val="00C77C92"/>
    <w:rsid w:val="00C806A0"/>
    <w:rsid w:val="00C80958"/>
    <w:rsid w:val="00C80DB0"/>
    <w:rsid w:val="00C814C6"/>
    <w:rsid w:val="00C81883"/>
    <w:rsid w:val="00C81949"/>
    <w:rsid w:val="00C83FFB"/>
    <w:rsid w:val="00C84081"/>
    <w:rsid w:val="00C84270"/>
    <w:rsid w:val="00C8434E"/>
    <w:rsid w:val="00C84474"/>
    <w:rsid w:val="00C8485D"/>
    <w:rsid w:val="00C848C2"/>
    <w:rsid w:val="00C84A9E"/>
    <w:rsid w:val="00C84D81"/>
    <w:rsid w:val="00C85FCB"/>
    <w:rsid w:val="00C86A4E"/>
    <w:rsid w:val="00C870D6"/>
    <w:rsid w:val="00C8726F"/>
    <w:rsid w:val="00C900D4"/>
    <w:rsid w:val="00C900D6"/>
    <w:rsid w:val="00C90698"/>
    <w:rsid w:val="00C90A0C"/>
    <w:rsid w:val="00C91CD7"/>
    <w:rsid w:val="00C91D03"/>
    <w:rsid w:val="00C92037"/>
    <w:rsid w:val="00C92209"/>
    <w:rsid w:val="00C9321D"/>
    <w:rsid w:val="00C9340F"/>
    <w:rsid w:val="00C93537"/>
    <w:rsid w:val="00C9361A"/>
    <w:rsid w:val="00C93AC6"/>
    <w:rsid w:val="00C93B38"/>
    <w:rsid w:val="00C93BFE"/>
    <w:rsid w:val="00C93DC0"/>
    <w:rsid w:val="00C9568F"/>
    <w:rsid w:val="00C9624B"/>
    <w:rsid w:val="00C96596"/>
    <w:rsid w:val="00C97720"/>
    <w:rsid w:val="00C978EE"/>
    <w:rsid w:val="00C97F61"/>
    <w:rsid w:val="00CA0078"/>
    <w:rsid w:val="00CA103A"/>
    <w:rsid w:val="00CA16FA"/>
    <w:rsid w:val="00CA1836"/>
    <w:rsid w:val="00CA1AF3"/>
    <w:rsid w:val="00CA2A54"/>
    <w:rsid w:val="00CA2E17"/>
    <w:rsid w:val="00CA3C12"/>
    <w:rsid w:val="00CA445B"/>
    <w:rsid w:val="00CA4974"/>
    <w:rsid w:val="00CA5011"/>
    <w:rsid w:val="00CA5B18"/>
    <w:rsid w:val="00CA5D91"/>
    <w:rsid w:val="00CA6A93"/>
    <w:rsid w:val="00CA74EF"/>
    <w:rsid w:val="00CA793A"/>
    <w:rsid w:val="00CB0048"/>
    <w:rsid w:val="00CB0A03"/>
    <w:rsid w:val="00CB2405"/>
    <w:rsid w:val="00CB3CBB"/>
    <w:rsid w:val="00CB3E6D"/>
    <w:rsid w:val="00CB421A"/>
    <w:rsid w:val="00CB49E8"/>
    <w:rsid w:val="00CB4D1B"/>
    <w:rsid w:val="00CB4D86"/>
    <w:rsid w:val="00CB5361"/>
    <w:rsid w:val="00CB5BAE"/>
    <w:rsid w:val="00CB5BB0"/>
    <w:rsid w:val="00CB5FF7"/>
    <w:rsid w:val="00CB6A5D"/>
    <w:rsid w:val="00CB7706"/>
    <w:rsid w:val="00CC0056"/>
    <w:rsid w:val="00CC00CA"/>
    <w:rsid w:val="00CC122D"/>
    <w:rsid w:val="00CC1C8B"/>
    <w:rsid w:val="00CC20DF"/>
    <w:rsid w:val="00CC2604"/>
    <w:rsid w:val="00CC26E0"/>
    <w:rsid w:val="00CC30B9"/>
    <w:rsid w:val="00CC33ED"/>
    <w:rsid w:val="00CC3E90"/>
    <w:rsid w:val="00CC42FF"/>
    <w:rsid w:val="00CC47F2"/>
    <w:rsid w:val="00CC481B"/>
    <w:rsid w:val="00CC4B15"/>
    <w:rsid w:val="00CC5F8B"/>
    <w:rsid w:val="00CD0D37"/>
    <w:rsid w:val="00CD0D76"/>
    <w:rsid w:val="00CD0FBF"/>
    <w:rsid w:val="00CD1057"/>
    <w:rsid w:val="00CD1520"/>
    <w:rsid w:val="00CD23AE"/>
    <w:rsid w:val="00CD2728"/>
    <w:rsid w:val="00CD2793"/>
    <w:rsid w:val="00CD2A2F"/>
    <w:rsid w:val="00CD2DEB"/>
    <w:rsid w:val="00CD3D17"/>
    <w:rsid w:val="00CD4563"/>
    <w:rsid w:val="00CD46DC"/>
    <w:rsid w:val="00CD47B7"/>
    <w:rsid w:val="00CD4AA2"/>
    <w:rsid w:val="00CD5C1E"/>
    <w:rsid w:val="00CD5C21"/>
    <w:rsid w:val="00CD60B2"/>
    <w:rsid w:val="00CD6247"/>
    <w:rsid w:val="00CD6A23"/>
    <w:rsid w:val="00CD6CC6"/>
    <w:rsid w:val="00CD7830"/>
    <w:rsid w:val="00CE054A"/>
    <w:rsid w:val="00CE06A0"/>
    <w:rsid w:val="00CE1077"/>
    <w:rsid w:val="00CE1153"/>
    <w:rsid w:val="00CE1BD5"/>
    <w:rsid w:val="00CE2930"/>
    <w:rsid w:val="00CE2AE9"/>
    <w:rsid w:val="00CE2B78"/>
    <w:rsid w:val="00CE2C62"/>
    <w:rsid w:val="00CE3027"/>
    <w:rsid w:val="00CE3148"/>
    <w:rsid w:val="00CE32A1"/>
    <w:rsid w:val="00CE3336"/>
    <w:rsid w:val="00CE38A7"/>
    <w:rsid w:val="00CE3AEB"/>
    <w:rsid w:val="00CE5240"/>
    <w:rsid w:val="00CE5412"/>
    <w:rsid w:val="00CE59BA"/>
    <w:rsid w:val="00CE6106"/>
    <w:rsid w:val="00CE6C7D"/>
    <w:rsid w:val="00CF09EE"/>
    <w:rsid w:val="00CF0F19"/>
    <w:rsid w:val="00CF1162"/>
    <w:rsid w:val="00CF11E7"/>
    <w:rsid w:val="00CF3572"/>
    <w:rsid w:val="00CF4175"/>
    <w:rsid w:val="00CF4358"/>
    <w:rsid w:val="00CF4977"/>
    <w:rsid w:val="00CF5AF4"/>
    <w:rsid w:val="00CF647C"/>
    <w:rsid w:val="00CF79B7"/>
    <w:rsid w:val="00CF7D68"/>
    <w:rsid w:val="00D0071C"/>
    <w:rsid w:val="00D00922"/>
    <w:rsid w:val="00D00D7D"/>
    <w:rsid w:val="00D01DE5"/>
    <w:rsid w:val="00D022FB"/>
    <w:rsid w:val="00D02B68"/>
    <w:rsid w:val="00D03ACA"/>
    <w:rsid w:val="00D04A97"/>
    <w:rsid w:val="00D05890"/>
    <w:rsid w:val="00D05B36"/>
    <w:rsid w:val="00D05BCF"/>
    <w:rsid w:val="00D06242"/>
    <w:rsid w:val="00D063B2"/>
    <w:rsid w:val="00D064B3"/>
    <w:rsid w:val="00D078B3"/>
    <w:rsid w:val="00D07AC0"/>
    <w:rsid w:val="00D07CA0"/>
    <w:rsid w:val="00D07CE3"/>
    <w:rsid w:val="00D07FED"/>
    <w:rsid w:val="00D100CE"/>
    <w:rsid w:val="00D10291"/>
    <w:rsid w:val="00D107D1"/>
    <w:rsid w:val="00D109E6"/>
    <w:rsid w:val="00D11CCD"/>
    <w:rsid w:val="00D11E9D"/>
    <w:rsid w:val="00D1263A"/>
    <w:rsid w:val="00D129D8"/>
    <w:rsid w:val="00D12E2F"/>
    <w:rsid w:val="00D136D5"/>
    <w:rsid w:val="00D13B98"/>
    <w:rsid w:val="00D13CE4"/>
    <w:rsid w:val="00D14857"/>
    <w:rsid w:val="00D14F97"/>
    <w:rsid w:val="00D154E2"/>
    <w:rsid w:val="00D15712"/>
    <w:rsid w:val="00D15AB0"/>
    <w:rsid w:val="00D160CD"/>
    <w:rsid w:val="00D16189"/>
    <w:rsid w:val="00D173C6"/>
    <w:rsid w:val="00D1772D"/>
    <w:rsid w:val="00D179FB"/>
    <w:rsid w:val="00D17E05"/>
    <w:rsid w:val="00D20215"/>
    <w:rsid w:val="00D20661"/>
    <w:rsid w:val="00D20AA4"/>
    <w:rsid w:val="00D20BB4"/>
    <w:rsid w:val="00D212E5"/>
    <w:rsid w:val="00D21367"/>
    <w:rsid w:val="00D22128"/>
    <w:rsid w:val="00D22942"/>
    <w:rsid w:val="00D232D0"/>
    <w:rsid w:val="00D234EC"/>
    <w:rsid w:val="00D247A3"/>
    <w:rsid w:val="00D2576E"/>
    <w:rsid w:val="00D26016"/>
    <w:rsid w:val="00D26DBD"/>
    <w:rsid w:val="00D26EAE"/>
    <w:rsid w:val="00D27046"/>
    <w:rsid w:val="00D2706F"/>
    <w:rsid w:val="00D27C80"/>
    <w:rsid w:val="00D3005A"/>
    <w:rsid w:val="00D30C90"/>
    <w:rsid w:val="00D310F2"/>
    <w:rsid w:val="00D31596"/>
    <w:rsid w:val="00D31A25"/>
    <w:rsid w:val="00D31BDF"/>
    <w:rsid w:val="00D323E4"/>
    <w:rsid w:val="00D32492"/>
    <w:rsid w:val="00D327B2"/>
    <w:rsid w:val="00D32C02"/>
    <w:rsid w:val="00D3354C"/>
    <w:rsid w:val="00D33ADE"/>
    <w:rsid w:val="00D347B2"/>
    <w:rsid w:val="00D35A8B"/>
    <w:rsid w:val="00D362CA"/>
    <w:rsid w:val="00D362D3"/>
    <w:rsid w:val="00D36338"/>
    <w:rsid w:val="00D36B33"/>
    <w:rsid w:val="00D37591"/>
    <w:rsid w:val="00D379E4"/>
    <w:rsid w:val="00D37BC4"/>
    <w:rsid w:val="00D4013E"/>
    <w:rsid w:val="00D40A88"/>
    <w:rsid w:val="00D415CE"/>
    <w:rsid w:val="00D428C1"/>
    <w:rsid w:val="00D429AF"/>
    <w:rsid w:val="00D42AB0"/>
    <w:rsid w:val="00D42F0D"/>
    <w:rsid w:val="00D43E14"/>
    <w:rsid w:val="00D440D8"/>
    <w:rsid w:val="00D444E9"/>
    <w:rsid w:val="00D4450A"/>
    <w:rsid w:val="00D447C1"/>
    <w:rsid w:val="00D45064"/>
    <w:rsid w:val="00D453CF"/>
    <w:rsid w:val="00D457C9"/>
    <w:rsid w:val="00D45BA5"/>
    <w:rsid w:val="00D45D62"/>
    <w:rsid w:val="00D46A41"/>
    <w:rsid w:val="00D46D55"/>
    <w:rsid w:val="00D46D60"/>
    <w:rsid w:val="00D47742"/>
    <w:rsid w:val="00D47B8D"/>
    <w:rsid w:val="00D506E3"/>
    <w:rsid w:val="00D50726"/>
    <w:rsid w:val="00D51736"/>
    <w:rsid w:val="00D517E9"/>
    <w:rsid w:val="00D51A09"/>
    <w:rsid w:val="00D51B3D"/>
    <w:rsid w:val="00D5354B"/>
    <w:rsid w:val="00D5384E"/>
    <w:rsid w:val="00D539DF"/>
    <w:rsid w:val="00D54F7B"/>
    <w:rsid w:val="00D551B3"/>
    <w:rsid w:val="00D5603F"/>
    <w:rsid w:val="00D56972"/>
    <w:rsid w:val="00D569D8"/>
    <w:rsid w:val="00D56C36"/>
    <w:rsid w:val="00D56CDE"/>
    <w:rsid w:val="00D56F49"/>
    <w:rsid w:val="00D603FC"/>
    <w:rsid w:val="00D60905"/>
    <w:rsid w:val="00D60BE9"/>
    <w:rsid w:val="00D6112A"/>
    <w:rsid w:val="00D612F6"/>
    <w:rsid w:val="00D61AA9"/>
    <w:rsid w:val="00D61B68"/>
    <w:rsid w:val="00D6201B"/>
    <w:rsid w:val="00D6246E"/>
    <w:rsid w:val="00D62863"/>
    <w:rsid w:val="00D62A56"/>
    <w:rsid w:val="00D640AF"/>
    <w:rsid w:val="00D648DF"/>
    <w:rsid w:val="00D65F23"/>
    <w:rsid w:val="00D66268"/>
    <w:rsid w:val="00D67184"/>
    <w:rsid w:val="00D675ED"/>
    <w:rsid w:val="00D67B45"/>
    <w:rsid w:val="00D67F34"/>
    <w:rsid w:val="00D70500"/>
    <w:rsid w:val="00D7078E"/>
    <w:rsid w:val="00D7225A"/>
    <w:rsid w:val="00D72D54"/>
    <w:rsid w:val="00D72D9C"/>
    <w:rsid w:val="00D734B4"/>
    <w:rsid w:val="00D73A10"/>
    <w:rsid w:val="00D73A28"/>
    <w:rsid w:val="00D75508"/>
    <w:rsid w:val="00D76261"/>
    <w:rsid w:val="00D76805"/>
    <w:rsid w:val="00D76D49"/>
    <w:rsid w:val="00D779B2"/>
    <w:rsid w:val="00D77E69"/>
    <w:rsid w:val="00D801AC"/>
    <w:rsid w:val="00D8072A"/>
    <w:rsid w:val="00D8099C"/>
    <w:rsid w:val="00D80D61"/>
    <w:rsid w:val="00D80E87"/>
    <w:rsid w:val="00D81115"/>
    <w:rsid w:val="00D81DF5"/>
    <w:rsid w:val="00D82304"/>
    <w:rsid w:val="00D829AE"/>
    <w:rsid w:val="00D82A6D"/>
    <w:rsid w:val="00D83108"/>
    <w:rsid w:val="00D83188"/>
    <w:rsid w:val="00D835E2"/>
    <w:rsid w:val="00D83620"/>
    <w:rsid w:val="00D837DA"/>
    <w:rsid w:val="00D83D24"/>
    <w:rsid w:val="00D844C6"/>
    <w:rsid w:val="00D84F9C"/>
    <w:rsid w:val="00D85077"/>
    <w:rsid w:val="00D8533D"/>
    <w:rsid w:val="00D857FE"/>
    <w:rsid w:val="00D8601B"/>
    <w:rsid w:val="00D8611B"/>
    <w:rsid w:val="00D86B3B"/>
    <w:rsid w:val="00D879AB"/>
    <w:rsid w:val="00D87DE7"/>
    <w:rsid w:val="00D9009A"/>
    <w:rsid w:val="00D91469"/>
    <w:rsid w:val="00D91524"/>
    <w:rsid w:val="00D9240F"/>
    <w:rsid w:val="00D92758"/>
    <w:rsid w:val="00D94152"/>
    <w:rsid w:val="00D9456F"/>
    <w:rsid w:val="00D94C89"/>
    <w:rsid w:val="00D94D1B"/>
    <w:rsid w:val="00D94F65"/>
    <w:rsid w:val="00D961D7"/>
    <w:rsid w:val="00D9635A"/>
    <w:rsid w:val="00D96474"/>
    <w:rsid w:val="00D96615"/>
    <w:rsid w:val="00D96902"/>
    <w:rsid w:val="00D970B5"/>
    <w:rsid w:val="00DA02E7"/>
    <w:rsid w:val="00DA1051"/>
    <w:rsid w:val="00DA1276"/>
    <w:rsid w:val="00DA15EA"/>
    <w:rsid w:val="00DA1731"/>
    <w:rsid w:val="00DA1799"/>
    <w:rsid w:val="00DA1B65"/>
    <w:rsid w:val="00DA27A8"/>
    <w:rsid w:val="00DA31F6"/>
    <w:rsid w:val="00DA34A7"/>
    <w:rsid w:val="00DA4029"/>
    <w:rsid w:val="00DA53AF"/>
    <w:rsid w:val="00DA5AD3"/>
    <w:rsid w:val="00DA5AD7"/>
    <w:rsid w:val="00DA6176"/>
    <w:rsid w:val="00DA6837"/>
    <w:rsid w:val="00DA6BA8"/>
    <w:rsid w:val="00DA7745"/>
    <w:rsid w:val="00DA7979"/>
    <w:rsid w:val="00DA7AAA"/>
    <w:rsid w:val="00DA7F50"/>
    <w:rsid w:val="00DB0A6F"/>
    <w:rsid w:val="00DB0CB1"/>
    <w:rsid w:val="00DB0EEA"/>
    <w:rsid w:val="00DB1F71"/>
    <w:rsid w:val="00DB398A"/>
    <w:rsid w:val="00DB3AEB"/>
    <w:rsid w:val="00DB3E31"/>
    <w:rsid w:val="00DB40A7"/>
    <w:rsid w:val="00DB41BF"/>
    <w:rsid w:val="00DB47DF"/>
    <w:rsid w:val="00DB52F7"/>
    <w:rsid w:val="00DB5438"/>
    <w:rsid w:val="00DB6D9B"/>
    <w:rsid w:val="00DB6DAC"/>
    <w:rsid w:val="00DB6F2F"/>
    <w:rsid w:val="00DB725D"/>
    <w:rsid w:val="00DB777E"/>
    <w:rsid w:val="00DB7804"/>
    <w:rsid w:val="00DC0BAD"/>
    <w:rsid w:val="00DC1652"/>
    <w:rsid w:val="00DC3206"/>
    <w:rsid w:val="00DC36FF"/>
    <w:rsid w:val="00DC4064"/>
    <w:rsid w:val="00DC46E0"/>
    <w:rsid w:val="00DC560C"/>
    <w:rsid w:val="00DC5B82"/>
    <w:rsid w:val="00DC6567"/>
    <w:rsid w:val="00DC66BA"/>
    <w:rsid w:val="00DC6814"/>
    <w:rsid w:val="00DC7389"/>
    <w:rsid w:val="00DC7B9D"/>
    <w:rsid w:val="00DD015B"/>
    <w:rsid w:val="00DD0E73"/>
    <w:rsid w:val="00DD23CC"/>
    <w:rsid w:val="00DD278A"/>
    <w:rsid w:val="00DD2C1D"/>
    <w:rsid w:val="00DD2E53"/>
    <w:rsid w:val="00DD31C8"/>
    <w:rsid w:val="00DD336D"/>
    <w:rsid w:val="00DD34AC"/>
    <w:rsid w:val="00DD34BA"/>
    <w:rsid w:val="00DD3900"/>
    <w:rsid w:val="00DD3B24"/>
    <w:rsid w:val="00DD3D94"/>
    <w:rsid w:val="00DD42ED"/>
    <w:rsid w:val="00DD5077"/>
    <w:rsid w:val="00DD5627"/>
    <w:rsid w:val="00DD619B"/>
    <w:rsid w:val="00DD6B3D"/>
    <w:rsid w:val="00DD7248"/>
    <w:rsid w:val="00DD73F3"/>
    <w:rsid w:val="00DD7536"/>
    <w:rsid w:val="00DD7D83"/>
    <w:rsid w:val="00DE0070"/>
    <w:rsid w:val="00DE0178"/>
    <w:rsid w:val="00DE0B49"/>
    <w:rsid w:val="00DE0FB0"/>
    <w:rsid w:val="00DE12C6"/>
    <w:rsid w:val="00DE13F9"/>
    <w:rsid w:val="00DE1AA9"/>
    <w:rsid w:val="00DE1DB0"/>
    <w:rsid w:val="00DE22D1"/>
    <w:rsid w:val="00DE2777"/>
    <w:rsid w:val="00DE2B75"/>
    <w:rsid w:val="00DE3CDB"/>
    <w:rsid w:val="00DE3D79"/>
    <w:rsid w:val="00DE40BD"/>
    <w:rsid w:val="00DE4153"/>
    <w:rsid w:val="00DE41CE"/>
    <w:rsid w:val="00DE4C46"/>
    <w:rsid w:val="00DE51E5"/>
    <w:rsid w:val="00DE5DF0"/>
    <w:rsid w:val="00DE67B5"/>
    <w:rsid w:val="00DE7739"/>
    <w:rsid w:val="00DE7852"/>
    <w:rsid w:val="00DE78BD"/>
    <w:rsid w:val="00DE78CD"/>
    <w:rsid w:val="00DF0351"/>
    <w:rsid w:val="00DF0395"/>
    <w:rsid w:val="00DF1090"/>
    <w:rsid w:val="00DF1B31"/>
    <w:rsid w:val="00DF2273"/>
    <w:rsid w:val="00DF26D8"/>
    <w:rsid w:val="00DF2724"/>
    <w:rsid w:val="00DF28A6"/>
    <w:rsid w:val="00DF37BE"/>
    <w:rsid w:val="00DF4831"/>
    <w:rsid w:val="00DF524A"/>
    <w:rsid w:val="00DF62E7"/>
    <w:rsid w:val="00DF66B4"/>
    <w:rsid w:val="00DF6782"/>
    <w:rsid w:val="00DF6A94"/>
    <w:rsid w:val="00DF71D3"/>
    <w:rsid w:val="00DF7274"/>
    <w:rsid w:val="00DF7386"/>
    <w:rsid w:val="00DF75E4"/>
    <w:rsid w:val="00DF7676"/>
    <w:rsid w:val="00DF79C7"/>
    <w:rsid w:val="00E00101"/>
    <w:rsid w:val="00E016C0"/>
    <w:rsid w:val="00E019FF"/>
    <w:rsid w:val="00E01C4F"/>
    <w:rsid w:val="00E01D2F"/>
    <w:rsid w:val="00E01E7B"/>
    <w:rsid w:val="00E01EF1"/>
    <w:rsid w:val="00E01F26"/>
    <w:rsid w:val="00E02941"/>
    <w:rsid w:val="00E02F1D"/>
    <w:rsid w:val="00E04361"/>
    <w:rsid w:val="00E046BE"/>
    <w:rsid w:val="00E05699"/>
    <w:rsid w:val="00E061E9"/>
    <w:rsid w:val="00E0690A"/>
    <w:rsid w:val="00E06BCF"/>
    <w:rsid w:val="00E06C2E"/>
    <w:rsid w:val="00E11AD7"/>
    <w:rsid w:val="00E13A9B"/>
    <w:rsid w:val="00E13BF7"/>
    <w:rsid w:val="00E13CE3"/>
    <w:rsid w:val="00E13DA9"/>
    <w:rsid w:val="00E141BB"/>
    <w:rsid w:val="00E1451B"/>
    <w:rsid w:val="00E14A61"/>
    <w:rsid w:val="00E14B71"/>
    <w:rsid w:val="00E16255"/>
    <w:rsid w:val="00E1683A"/>
    <w:rsid w:val="00E16C36"/>
    <w:rsid w:val="00E177F0"/>
    <w:rsid w:val="00E200FF"/>
    <w:rsid w:val="00E20679"/>
    <w:rsid w:val="00E21193"/>
    <w:rsid w:val="00E21BC3"/>
    <w:rsid w:val="00E21CA4"/>
    <w:rsid w:val="00E227AB"/>
    <w:rsid w:val="00E23224"/>
    <w:rsid w:val="00E23AC5"/>
    <w:rsid w:val="00E23D47"/>
    <w:rsid w:val="00E2421E"/>
    <w:rsid w:val="00E24FFA"/>
    <w:rsid w:val="00E25085"/>
    <w:rsid w:val="00E2527A"/>
    <w:rsid w:val="00E25E5B"/>
    <w:rsid w:val="00E25EC8"/>
    <w:rsid w:val="00E25F4F"/>
    <w:rsid w:val="00E26447"/>
    <w:rsid w:val="00E26B17"/>
    <w:rsid w:val="00E26CF6"/>
    <w:rsid w:val="00E26F49"/>
    <w:rsid w:val="00E27423"/>
    <w:rsid w:val="00E27B10"/>
    <w:rsid w:val="00E30B04"/>
    <w:rsid w:val="00E30B38"/>
    <w:rsid w:val="00E30BB1"/>
    <w:rsid w:val="00E30C16"/>
    <w:rsid w:val="00E315C1"/>
    <w:rsid w:val="00E316EB"/>
    <w:rsid w:val="00E31E92"/>
    <w:rsid w:val="00E3346A"/>
    <w:rsid w:val="00E3370F"/>
    <w:rsid w:val="00E33BB9"/>
    <w:rsid w:val="00E33E92"/>
    <w:rsid w:val="00E3437F"/>
    <w:rsid w:val="00E34A31"/>
    <w:rsid w:val="00E34A77"/>
    <w:rsid w:val="00E350B1"/>
    <w:rsid w:val="00E35570"/>
    <w:rsid w:val="00E355FF"/>
    <w:rsid w:val="00E376DA"/>
    <w:rsid w:val="00E40E11"/>
    <w:rsid w:val="00E41D82"/>
    <w:rsid w:val="00E42407"/>
    <w:rsid w:val="00E44390"/>
    <w:rsid w:val="00E44584"/>
    <w:rsid w:val="00E44792"/>
    <w:rsid w:val="00E45306"/>
    <w:rsid w:val="00E45D54"/>
    <w:rsid w:val="00E46C27"/>
    <w:rsid w:val="00E478D8"/>
    <w:rsid w:val="00E50E50"/>
    <w:rsid w:val="00E52825"/>
    <w:rsid w:val="00E52D24"/>
    <w:rsid w:val="00E5330A"/>
    <w:rsid w:val="00E54FCE"/>
    <w:rsid w:val="00E5532B"/>
    <w:rsid w:val="00E55634"/>
    <w:rsid w:val="00E55CAF"/>
    <w:rsid w:val="00E56C61"/>
    <w:rsid w:val="00E57806"/>
    <w:rsid w:val="00E57B19"/>
    <w:rsid w:val="00E57CA1"/>
    <w:rsid w:val="00E57CA9"/>
    <w:rsid w:val="00E57DC4"/>
    <w:rsid w:val="00E603C1"/>
    <w:rsid w:val="00E61138"/>
    <w:rsid w:val="00E61430"/>
    <w:rsid w:val="00E61E53"/>
    <w:rsid w:val="00E6204F"/>
    <w:rsid w:val="00E62081"/>
    <w:rsid w:val="00E62C5A"/>
    <w:rsid w:val="00E62E2C"/>
    <w:rsid w:val="00E63C31"/>
    <w:rsid w:val="00E6627A"/>
    <w:rsid w:val="00E66971"/>
    <w:rsid w:val="00E66ADE"/>
    <w:rsid w:val="00E66BF5"/>
    <w:rsid w:val="00E67B98"/>
    <w:rsid w:val="00E713EE"/>
    <w:rsid w:val="00E7164B"/>
    <w:rsid w:val="00E72AF3"/>
    <w:rsid w:val="00E7423C"/>
    <w:rsid w:val="00E75BF4"/>
    <w:rsid w:val="00E763DC"/>
    <w:rsid w:val="00E76610"/>
    <w:rsid w:val="00E766CF"/>
    <w:rsid w:val="00E76859"/>
    <w:rsid w:val="00E769FD"/>
    <w:rsid w:val="00E77AA3"/>
    <w:rsid w:val="00E77DB8"/>
    <w:rsid w:val="00E77E12"/>
    <w:rsid w:val="00E80971"/>
    <w:rsid w:val="00E81491"/>
    <w:rsid w:val="00E8167A"/>
    <w:rsid w:val="00E81E64"/>
    <w:rsid w:val="00E81F9D"/>
    <w:rsid w:val="00E82044"/>
    <w:rsid w:val="00E83D77"/>
    <w:rsid w:val="00E84589"/>
    <w:rsid w:val="00E84E1B"/>
    <w:rsid w:val="00E85446"/>
    <w:rsid w:val="00E858BC"/>
    <w:rsid w:val="00E85D6F"/>
    <w:rsid w:val="00E862C3"/>
    <w:rsid w:val="00E8664F"/>
    <w:rsid w:val="00E86805"/>
    <w:rsid w:val="00E86B17"/>
    <w:rsid w:val="00E8723E"/>
    <w:rsid w:val="00E87827"/>
    <w:rsid w:val="00E913D2"/>
    <w:rsid w:val="00E9164A"/>
    <w:rsid w:val="00E917CC"/>
    <w:rsid w:val="00E91D27"/>
    <w:rsid w:val="00E91DC1"/>
    <w:rsid w:val="00E928F0"/>
    <w:rsid w:val="00E92C3B"/>
    <w:rsid w:val="00E947A2"/>
    <w:rsid w:val="00E94DB5"/>
    <w:rsid w:val="00E95E6D"/>
    <w:rsid w:val="00E96137"/>
    <w:rsid w:val="00E964EE"/>
    <w:rsid w:val="00E975F9"/>
    <w:rsid w:val="00E97BC5"/>
    <w:rsid w:val="00E97DF4"/>
    <w:rsid w:val="00EA0393"/>
    <w:rsid w:val="00EA056C"/>
    <w:rsid w:val="00EA0A58"/>
    <w:rsid w:val="00EA0CAB"/>
    <w:rsid w:val="00EA14EA"/>
    <w:rsid w:val="00EA1969"/>
    <w:rsid w:val="00EA1DC8"/>
    <w:rsid w:val="00EA2753"/>
    <w:rsid w:val="00EA43B2"/>
    <w:rsid w:val="00EA4F7C"/>
    <w:rsid w:val="00EA4FCB"/>
    <w:rsid w:val="00EA528E"/>
    <w:rsid w:val="00EA6704"/>
    <w:rsid w:val="00EA6F07"/>
    <w:rsid w:val="00EA766F"/>
    <w:rsid w:val="00EA790A"/>
    <w:rsid w:val="00EA7DE2"/>
    <w:rsid w:val="00EA7DFB"/>
    <w:rsid w:val="00EA7FC0"/>
    <w:rsid w:val="00EB03EF"/>
    <w:rsid w:val="00EB0509"/>
    <w:rsid w:val="00EB0534"/>
    <w:rsid w:val="00EB090C"/>
    <w:rsid w:val="00EB2B8C"/>
    <w:rsid w:val="00EB2E70"/>
    <w:rsid w:val="00EB31AF"/>
    <w:rsid w:val="00EB40BA"/>
    <w:rsid w:val="00EB43A6"/>
    <w:rsid w:val="00EB4634"/>
    <w:rsid w:val="00EB47E8"/>
    <w:rsid w:val="00EB6410"/>
    <w:rsid w:val="00EB6F54"/>
    <w:rsid w:val="00EB7213"/>
    <w:rsid w:val="00EB78E1"/>
    <w:rsid w:val="00EB7BC8"/>
    <w:rsid w:val="00EC03A1"/>
    <w:rsid w:val="00EC06E7"/>
    <w:rsid w:val="00EC160B"/>
    <w:rsid w:val="00EC1EFE"/>
    <w:rsid w:val="00EC211B"/>
    <w:rsid w:val="00EC2F84"/>
    <w:rsid w:val="00EC4000"/>
    <w:rsid w:val="00EC4161"/>
    <w:rsid w:val="00EC4E84"/>
    <w:rsid w:val="00EC5411"/>
    <w:rsid w:val="00EC54BE"/>
    <w:rsid w:val="00EC5649"/>
    <w:rsid w:val="00EC6278"/>
    <w:rsid w:val="00EC655F"/>
    <w:rsid w:val="00EC7105"/>
    <w:rsid w:val="00ED088C"/>
    <w:rsid w:val="00ED0ADA"/>
    <w:rsid w:val="00ED169E"/>
    <w:rsid w:val="00ED1879"/>
    <w:rsid w:val="00ED2200"/>
    <w:rsid w:val="00ED2514"/>
    <w:rsid w:val="00ED25B7"/>
    <w:rsid w:val="00ED263C"/>
    <w:rsid w:val="00ED2773"/>
    <w:rsid w:val="00ED2805"/>
    <w:rsid w:val="00ED2C06"/>
    <w:rsid w:val="00ED2CE8"/>
    <w:rsid w:val="00ED2F2E"/>
    <w:rsid w:val="00ED2F4C"/>
    <w:rsid w:val="00ED353E"/>
    <w:rsid w:val="00ED35B3"/>
    <w:rsid w:val="00ED3726"/>
    <w:rsid w:val="00ED3FC7"/>
    <w:rsid w:val="00ED4392"/>
    <w:rsid w:val="00ED461F"/>
    <w:rsid w:val="00ED4A78"/>
    <w:rsid w:val="00ED569B"/>
    <w:rsid w:val="00ED628A"/>
    <w:rsid w:val="00ED6ADB"/>
    <w:rsid w:val="00ED6D5B"/>
    <w:rsid w:val="00ED7B17"/>
    <w:rsid w:val="00EE1488"/>
    <w:rsid w:val="00EE18E9"/>
    <w:rsid w:val="00EE1E44"/>
    <w:rsid w:val="00EE2294"/>
    <w:rsid w:val="00EE303A"/>
    <w:rsid w:val="00EE3459"/>
    <w:rsid w:val="00EE3B8F"/>
    <w:rsid w:val="00EE5647"/>
    <w:rsid w:val="00EE6866"/>
    <w:rsid w:val="00EE693F"/>
    <w:rsid w:val="00EE6ACE"/>
    <w:rsid w:val="00EE6D59"/>
    <w:rsid w:val="00EE73C7"/>
    <w:rsid w:val="00EE7441"/>
    <w:rsid w:val="00EE75A8"/>
    <w:rsid w:val="00EE7BA2"/>
    <w:rsid w:val="00EE7E53"/>
    <w:rsid w:val="00EF00AC"/>
    <w:rsid w:val="00EF0ADA"/>
    <w:rsid w:val="00EF1152"/>
    <w:rsid w:val="00EF24E1"/>
    <w:rsid w:val="00EF24E5"/>
    <w:rsid w:val="00EF2829"/>
    <w:rsid w:val="00EF2AD2"/>
    <w:rsid w:val="00EF2B50"/>
    <w:rsid w:val="00EF2D77"/>
    <w:rsid w:val="00EF3BE8"/>
    <w:rsid w:val="00EF4C9C"/>
    <w:rsid w:val="00EF4CFD"/>
    <w:rsid w:val="00EF562B"/>
    <w:rsid w:val="00EF5A57"/>
    <w:rsid w:val="00EF6127"/>
    <w:rsid w:val="00EF645A"/>
    <w:rsid w:val="00EF75C3"/>
    <w:rsid w:val="00F00D3C"/>
    <w:rsid w:val="00F00D3D"/>
    <w:rsid w:val="00F01239"/>
    <w:rsid w:val="00F012F2"/>
    <w:rsid w:val="00F01D03"/>
    <w:rsid w:val="00F01FA8"/>
    <w:rsid w:val="00F0209B"/>
    <w:rsid w:val="00F035A3"/>
    <w:rsid w:val="00F03742"/>
    <w:rsid w:val="00F03A49"/>
    <w:rsid w:val="00F03C8F"/>
    <w:rsid w:val="00F04026"/>
    <w:rsid w:val="00F040F4"/>
    <w:rsid w:val="00F04351"/>
    <w:rsid w:val="00F051E3"/>
    <w:rsid w:val="00F06180"/>
    <w:rsid w:val="00F06B99"/>
    <w:rsid w:val="00F070E9"/>
    <w:rsid w:val="00F075C1"/>
    <w:rsid w:val="00F07D82"/>
    <w:rsid w:val="00F10F7D"/>
    <w:rsid w:val="00F11138"/>
    <w:rsid w:val="00F114DE"/>
    <w:rsid w:val="00F118EF"/>
    <w:rsid w:val="00F11A95"/>
    <w:rsid w:val="00F11D9F"/>
    <w:rsid w:val="00F11F92"/>
    <w:rsid w:val="00F12584"/>
    <w:rsid w:val="00F12934"/>
    <w:rsid w:val="00F131B8"/>
    <w:rsid w:val="00F13E55"/>
    <w:rsid w:val="00F1534A"/>
    <w:rsid w:val="00F159B5"/>
    <w:rsid w:val="00F1600D"/>
    <w:rsid w:val="00F1630C"/>
    <w:rsid w:val="00F16791"/>
    <w:rsid w:val="00F168A8"/>
    <w:rsid w:val="00F16C8E"/>
    <w:rsid w:val="00F17D2C"/>
    <w:rsid w:val="00F17F73"/>
    <w:rsid w:val="00F20A69"/>
    <w:rsid w:val="00F213E4"/>
    <w:rsid w:val="00F21785"/>
    <w:rsid w:val="00F21819"/>
    <w:rsid w:val="00F2233C"/>
    <w:rsid w:val="00F2245A"/>
    <w:rsid w:val="00F22A78"/>
    <w:rsid w:val="00F23C77"/>
    <w:rsid w:val="00F24196"/>
    <w:rsid w:val="00F2552D"/>
    <w:rsid w:val="00F25571"/>
    <w:rsid w:val="00F26C2C"/>
    <w:rsid w:val="00F26CBF"/>
    <w:rsid w:val="00F27C3E"/>
    <w:rsid w:val="00F306D2"/>
    <w:rsid w:val="00F3097A"/>
    <w:rsid w:val="00F30CFF"/>
    <w:rsid w:val="00F3117B"/>
    <w:rsid w:val="00F3129D"/>
    <w:rsid w:val="00F3138C"/>
    <w:rsid w:val="00F3154F"/>
    <w:rsid w:val="00F317BA"/>
    <w:rsid w:val="00F321FE"/>
    <w:rsid w:val="00F32223"/>
    <w:rsid w:val="00F32C98"/>
    <w:rsid w:val="00F33323"/>
    <w:rsid w:val="00F33354"/>
    <w:rsid w:val="00F3563F"/>
    <w:rsid w:val="00F35778"/>
    <w:rsid w:val="00F35D3F"/>
    <w:rsid w:val="00F35D90"/>
    <w:rsid w:val="00F35F41"/>
    <w:rsid w:val="00F3622B"/>
    <w:rsid w:val="00F36A1F"/>
    <w:rsid w:val="00F4009E"/>
    <w:rsid w:val="00F40BEB"/>
    <w:rsid w:val="00F41411"/>
    <w:rsid w:val="00F41859"/>
    <w:rsid w:val="00F41985"/>
    <w:rsid w:val="00F41BF0"/>
    <w:rsid w:val="00F41E0C"/>
    <w:rsid w:val="00F42091"/>
    <w:rsid w:val="00F42285"/>
    <w:rsid w:val="00F427CC"/>
    <w:rsid w:val="00F42D4D"/>
    <w:rsid w:val="00F430DC"/>
    <w:rsid w:val="00F4382C"/>
    <w:rsid w:val="00F43DEB"/>
    <w:rsid w:val="00F44EDB"/>
    <w:rsid w:val="00F45623"/>
    <w:rsid w:val="00F45638"/>
    <w:rsid w:val="00F45F3C"/>
    <w:rsid w:val="00F4633B"/>
    <w:rsid w:val="00F47B0B"/>
    <w:rsid w:val="00F50499"/>
    <w:rsid w:val="00F515DD"/>
    <w:rsid w:val="00F52AE0"/>
    <w:rsid w:val="00F52D71"/>
    <w:rsid w:val="00F534A5"/>
    <w:rsid w:val="00F53764"/>
    <w:rsid w:val="00F53773"/>
    <w:rsid w:val="00F53C2A"/>
    <w:rsid w:val="00F5418B"/>
    <w:rsid w:val="00F5419A"/>
    <w:rsid w:val="00F54E45"/>
    <w:rsid w:val="00F55398"/>
    <w:rsid w:val="00F55575"/>
    <w:rsid w:val="00F555A8"/>
    <w:rsid w:val="00F55FFC"/>
    <w:rsid w:val="00F562B9"/>
    <w:rsid w:val="00F563F2"/>
    <w:rsid w:val="00F56945"/>
    <w:rsid w:val="00F56DFC"/>
    <w:rsid w:val="00F56E88"/>
    <w:rsid w:val="00F60603"/>
    <w:rsid w:val="00F606B0"/>
    <w:rsid w:val="00F60AB4"/>
    <w:rsid w:val="00F60F73"/>
    <w:rsid w:val="00F61A9B"/>
    <w:rsid w:val="00F623BA"/>
    <w:rsid w:val="00F62533"/>
    <w:rsid w:val="00F63DD3"/>
    <w:rsid w:val="00F6429D"/>
    <w:rsid w:val="00F64DAE"/>
    <w:rsid w:val="00F64FDF"/>
    <w:rsid w:val="00F652EF"/>
    <w:rsid w:val="00F66343"/>
    <w:rsid w:val="00F6738E"/>
    <w:rsid w:val="00F674D1"/>
    <w:rsid w:val="00F675D3"/>
    <w:rsid w:val="00F67A6F"/>
    <w:rsid w:val="00F67C85"/>
    <w:rsid w:val="00F67E78"/>
    <w:rsid w:val="00F7052C"/>
    <w:rsid w:val="00F70817"/>
    <w:rsid w:val="00F7143A"/>
    <w:rsid w:val="00F7171B"/>
    <w:rsid w:val="00F717A1"/>
    <w:rsid w:val="00F721EE"/>
    <w:rsid w:val="00F722B4"/>
    <w:rsid w:val="00F73005"/>
    <w:rsid w:val="00F732B0"/>
    <w:rsid w:val="00F73AA9"/>
    <w:rsid w:val="00F73C44"/>
    <w:rsid w:val="00F74603"/>
    <w:rsid w:val="00F74640"/>
    <w:rsid w:val="00F75390"/>
    <w:rsid w:val="00F757BF"/>
    <w:rsid w:val="00F76075"/>
    <w:rsid w:val="00F762E1"/>
    <w:rsid w:val="00F7693E"/>
    <w:rsid w:val="00F77126"/>
    <w:rsid w:val="00F77313"/>
    <w:rsid w:val="00F77868"/>
    <w:rsid w:val="00F80C5A"/>
    <w:rsid w:val="00F80DDF"/>
    <w:rsid w:val="00F818CC"/>
    <w:rsid w:val="00F81EDD"/>
    <w:rsid w:val="00F826CB"/>
    <w:rsid w:val="00F83EDF"/>
    <w:rsid w:val="00F843CB"/>
    <w:rsid w:val="00F854A6"/>
    <w:rsid w:val="00F8616E"/>
    <w:rsid w:val="00F86E1C"/>
    <w:rsid w:val="00F86FD2"/>
    <w:rsid w:val="00F87428"/>
    <w:rsid w:val="00F909CF"/>
    <w:rsid w:val="00F91189"/>
    <w:rsid w:val="00F91491"/>
    <w:rsid w:val="00F917BC"/>
    <w:rsid w:val="00F91BF5"/>
    <w:rsid w:val="00F922F6"/>
    <w:rsid w:val="00F92543"/>
    <w:rsid w:val="00F926C3"/>
    <w:rsid w:val="00F9296C"/>
    <w:rsid w:val="00F92C39"/>
    <w:rsid w:val="00F92D3E"/>
    <w:rsid w:val="00F94081"/>
    <w:rsid w:val="00F9429C"/>
    <w:rsid w:val="00F943E3"/>
    <w:rsid w:val="00F94B2F"/>
    <w:rsid w:val="00F9511F"/>
    <w:rsid w:val="00F9543A"/>
    <w:rsid w:val="00F960E7"/>
    <w:rsid w:val="00F973A7"/>
    <w:rsid w:val="00F97927"/>
    <w:rsid w:val="00F97EBE"/>
    <w:rsid w:val="00FA00A7"/>
    <w:rsid w:val="00FA0316"/>
    <w:rsid w:val="00FA0855"/>
    <w:rsid w:val="00FA088F"/>
    <w:rsid w:val="00FA0BDB"/>
    <w:rsid w:val="00FA0E9B"/>
    <w:rsid w:val="00FA116E"/>
    <w:rsid w:val="00FA1857"/>
    <w:rsid w:val="00FA294A"/>
    <w:rsid w:val="00FA316A"/>
    <w:rsid w:val="00FA3BCE"/>
    <w:rsid w:val="00FA3D01"/>
    <w:rsid w:val="00FA3E92"/>
    <w:rsid w:val="00FA4092"/>
    <w:rsid w:val="00FA4153"/>
    <w:rsid w:val="00FA4FF0"/>
    <w:rsid w:val="00FA51AD"/>
    <w:rsid w:val="00FA5813"/>
    <w:rsid w:val="00FA6113"/>
    <w:rsid w:val="00FA6730"/>
    <w:rsid w:val="00FB0268"/>
    <w:rsid w:val="00FB0531"/>
    <w:rsid w:val="00FB0A24"/>
    <w:rsid w:val="00FB0F31"/>
    <w:rsid w:val="00FB19E9"/>
    <w:rsid w:val="00FB1AD5"/>
    <w:rsid w:val="00FB1FD8"/>
    <w:rsid w:val="00FB253B"/>
    <w:rsid w:val="00FB25AA"/>
    <w:rsid w:val="00FB2714"/>
    <w:rsid w:val="00FB304A"/>
    <w:rsid w:val="00FB32EE"/>
    <w:rsid w:val="00FB3885"/>
    <w:rsid w:val="00FB3986"/>
    <w:rsid w:val="00FB3CDB"/>
    <w:rsid w:val="00FB3FEC"/>
    <w:rsid w:val="00FB4407"/>
    <w:rsid w:val="00FB45A3"/>
    <w:rsid w:val="00FB4744"/>
    <w:rsid w:val="00FB47C3"/>
    <w:rsid w:val="00FB484E"/>
    <w:rsid w:val="00FB4A65"/>
    <w:rsid w:val="00FB4DFA"/>
    <w:rsid w:val="00FB502E"/>
    <w:rsid w:val="00FB5170"/>
    <w:rsid w:val="00FB5B6C"/>
    <w:rsid w:val="00FB5EFB"/>
    <w:rsid w:val="00FB64DA"/>
    <w:rsid w:val="00FB72B9"/>
    <w:rsid w:val="00FB7B12"/>
    <w:rsid w:val="00FB7CEA"/>
    <w:rsid w:val="00FB7E12"/>
    <w:rsid w:val="00FC0B00"/>
    <w:rsid w:val="00FC1403"/>
    <w:rsid w:val="00FC155F"/>
    <w:rsid w:val="00FC1C01"/>
    <w:rsid w:val="00FC2700"/>
    <w:rsid w:val="00FC298F"/>
    <w:rsid w:val="00FC3D6E"/>
    <w:rsid w:val="00FC4782"/>
    <w:rsid w:val="00FC49EC"/>
    <w:rsid w:val="00FC536C"/>
    <w:rsid w:val="00FC60EC"/>
    <w:rsid w:val="00FC66ED"/>
    <w:rsid w:val="00FC6D16"/>
    <w:rsid w:val="00FC7688"/>
    <w:rsid w:val="00FC7B3C"/>
    <w:rsid w:val="00FC7B66"/>
    <w:rsid w:val="00FD0307"/>
    <w:rsid w:val="00FD06D7"/>
    <w:rsid w:val="00FD0F21"/>
    <w:rsid w:val="00FD0FD0"/>
    <w:rsid w:val="00FD1124"/>
    <w:rsid w:val="00FD137F"/>
    <w:rsid w:val="00FD1E59"/>
    <w:rsid w:val="00FD2763"/>
    <w:rsid w:val="00FD407A"/>
    <w:rsid w:val="00FD413E"/>
    <w:rsid w:val="00FD5697"/>
    <w:rsid w:val="00FD6B57"/>
    <w:rsid w:val="00FD766A"/>
    <w:rsid w:val="00FD7A4E"/>
    <w:rsid w:val="00FE01AD"/>
    <w:rsid w:val="00FE073E"/>
    <w:rsid w:val="00FE0759"/>
    <w:rsid w:val="00FE136C"/>
    <w:rsid w:val="00FE21A0"/>
    <w:rsid w:val="00FE2209"/>
    <w:rsid w:val="00FE2756"/>
    <w:rsid w:val="00FE2E06"/>
    <w:rsid w:val="00FE2E7D"/>
    <w:rsid w:val="00FE32F2"/>
    <w:rsid w:val="00FE374A"/>
    <w:rsid w:val="00FE3967"/>
    <w:rsid w:val="00FE42A1"/>
    <w:rsid w:val="00FE43CE"/>
    <w:rsid w:val="00FE500C"/>
    <w:rsid w:val="00FE5501"/>
    <w:rsid w:val="00FE6078"/>
    <w:rsid w:val="00FE6842"/>
    <w:rsid w:val="00FE71D7"/>
    <w:rsid w:val="00FE71EE"/>
    <w:rsid w:val="00FE770C"/>
    <w:rsid w:val="00FF0225"/>
    <w:rsid w:val="00FF02A5"/>
    <w:rsid w:val="00FF037F"/>
    <w:rsid w:val="00FF0965"/>
    <w:rsid w:val="00FF0FF1"/>
    <w:rsid w:val="00FF1086"/>
    <w:rsid w:val="00FF1C55"/>
    <w:rsid w:val="00FF1D99"/>
    <w:rsid w:val="00FF1EBE"/>
    <w:rsid w:val="00FF210B"/>
    <w:rsid w:val="00FF217E"/>
    <w:rsid w:val="00FF2CF0"/>
    <w:rsid w:val="00FF3D60"/>
    <w:rsid w:val="00FF41AF"/>
    <w:rsid w:val="00FF4C9C"/>
    <w:rsid w:val="00FF50E6"/>
    <w:rsid w:val="00FF598D"/>
    <w:rsid w:val="00FF68E2"/>
    <w:rsid w:val="00FF6C20"/>
    <w:rsid w:val="00FF783B"/>
    <w:rsid w:val="00FF7A9A"/>
    <w:rsid w:val="00FF7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0A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00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B0A2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1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643C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amalingam.j@tnau.ac.in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lagarasan\Copy%20of%20Improved%20P%20lines-Yield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lagarasan\Copy%20of%20Improved%20P%20lines-Yield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9"/>
  <c:chart>
    <c:plotArea>
      <c:layout/>
      <c:barChart>
        <c:barDir val="col"/>
        <c:grouping val="clustered"/>
        <c:ser>
          <c:idx val="0"/>
          <c:order val="0"/>
          <c:tx>
            <c:strRef>
              <c:f>Sheet1!$I$9</c:f>
              <c:strCache>
                <c:ptCount val="1"/>
                <c:pt idx="0">
                  <c:v> P-def</c:v>
                </c:pt>
              </c:strCache>
            </c:strRef>
          </c:tx>
          <c:cat>
            <c:strRef>
              <c:f>Sheet1!$H$10:$H$13</c:f>
              <c:strCache>
                <c:ptCount val="4"/>
                <c:pt idx="0">
                  <c:v>IL16</c:v>
                </c:pt>
                <c:pt idx="1">
                  <c:v>IL69</c:v>
                </c:pt>
                <c:pt idx="2">
                  <c:v>CB14002</c:v>
                </c:pt>
                <c:pt idx="3">
                  <c:v>IR74 PUP</c:v>
                </c:pt>
              </c:strCache>
            </c:strRef>
          </c:cat>
          <c:val>
            <c:numRef>
              <c:f>Sheet1!$I$10:$I$13</c:f>
              <c:numCache>
                <c:formatCode>General</c:formatCode>
                <c:ptCount val="4"/>
                <c:pt idx="0">
                  <c:v>6823.3333333333285</c:v>
                </c:pt>
                <c:pt idx="1">
                  <c:v>6736.6666666666915</c:v>
                </c:pt>
                <c:pt idx="2">
                  <c:v>5976.6666666666915</c:v>
                </c:pt>
                <c:pt idx="3">
                  <c:v>6466.6666666666915</c:v>
                </c:pt>
              </c:numCache>
            </c:numRef>
          </c:val>
        </c:ser>
        <c:ser>
          <c:idx val="1"/>
          <c:order val="1"/>
          <c:tx>
            <c:strRef>
              <c:f>Sheet1!$J$9</c:f>
              <c:strCache>
                <c:ptCount val="1"/>
                <c:pt idx="0">
                  <c:v>P-Suf</c:v>
                </c:pt>
              </c:strCache>
            </c:strRef>
          </c:tx>
          <c:cat>
            <c:strRef>
              <c:f>Sheet1!$H$10:$H$13</c:f>
              <c:strCache>
                <c:ptCount val="4"/>
                <c:pt idx="0">
                  <c:v>IL16</c:v>
                </c:pt>
                <c:pt idx="1">
                  <c:v>IL69</c:v>
                </c:pt>
                <c:pt idx="2">
                  <c:v>CB14002</c:v>
                </c:pt>
                <c:pt idx="3">
                  <c:v>IR74 PUP</c:v>
                </c:pt>
              </c:strCache>
            </c:strRef>
          </c:cat>
          <c:val>
            <c:numRef>
              <c:f>Sheet1!$J$10:$J$13</c:f>
              <c:numCache>
                <c:formatCode>General</c:formatCode>
                <c:ptCount val="4"/>
                <c:pt idx="0">
                  <c:v>7000</c:v>
                </c:pt>
                <c:pt idx="1">
                  <c:v>6800</c:v>
                </c:pt>
                <c:pt idx="2">
                  <c:v>6826.6666666666915</c:v>
                </c:pt>
                <c:pt idx="3">
                  <c:v>6550</c:v>
                </c:pt>
              </c:numCache>
            </c:numRef>
          </c:val>
        </c:ser>
        <c:axId val="96262400"/>
        <c:axId val="97918976"/>
      </c:barChart>
      <c:catAx>
        <c:axId val="96262400"/>
        <c:scaling>
          <c:orientation val="minMax"/>
        </c:scaling>
        <c:axPos val="b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97918976"/>
        <c:crosses val="autoZero"/>
        <c:auto val="1"/>
        <c:lblAlgn val="ctr"/>
        <c:lblOffset val="100"/>
      </c:catAx>
      <c:valAx>
        <c:axId val="97918976"/>
        <c:scaling>
          <c:orientation val="minMax"/>
          <c:min val="1000"/>
        </c:scaling>
        <c:axPos val="l"/>
        <c:majorGridlines/>
        <c:numFmt formatCode="General" sourceLinked="1"/>
        <c:tickLblPos val="nextTo"/>
        <c:spPr>
          <a:noFill/>
        </c:spPr>
        <c:txPr>
          <a:bodyPr/>
          <a:lstStyle/>
          <a:p>
            <a:pPr>
              <a:defRPr lang="en-US"/>
            </a:pPr>
            <a:endParaRPr lang="en-US"/>
          </a:p>
        </c:txPr>
        <c:crossAx val="96262400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1579168393424564"/>
          <c:y val="0.38004674788785858"/>
          <c:w val="0.21871124004236395"/>
          <c:h val="0.23990598190151621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7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I$3</c:f>
              <c:strCache>
                <c:ptCount val="1"/>
                <c:pt idx="0">
                  <c:v> P-def</c:v>
                </c:pt>
              </c:strCache>
            </c:strRef>
          </c:tx>
          <c:cat>
            <c:strRef>
              <c:f>Sheet1!$H$4:$H$7</c:f>
              <c:strCache>
                <c:ptCount val="4"/>
                <c:pt idx="0">
                  <c:v>IL4</c:v>
                </c:pt>
                <c:pt idx="1">
                  <c:v>IL52</c:v>
                </c:pt>
                <c:pt idx="2">
                  <c:v>CB14004</c:v>
                </c:pt>
                <c:pt idx="3">
                  <c:v>IR74 PUP</c:v>
                </c:pt>
              </c:strCache>
            </c:strRef>
          </c:cat>
          <c:val>
            <c:numRef>
              <c:f>Sheet1!$I$4:$I$7</c:f>
              <c:numCache>
                <c:formatCode>General</c:formatCode>
                <c:ptCount val="4"/>
                <c:pt idx="0">
                  <c:v>6561.6666666666915</c:v>
                </c:pt>
                <c:pt idx="1">
                  <c:v>6900</c:v>
                </c:pt>
                <c:pt idx="2">
                  <c:v>5825</c:v>
                </c:pt>
                <c:pt idx="3">
                  <c:v>6466.6666666666915</c:v>
                </c:pt>
              </c:numCache>
            </c:numRef>
          </c:val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P-Suf</c:v>
                </c:pt>
              </c:strCache>
            </c:strRef>
          </c:tx>
          <c:cat>
            <c:strRef>
              <c:f>Sheet1!$H$4:$H$7</c:f>
              <c:strCache>
                <c:ptCount val="4"/>
                <c:pt idx="0">
                  <c:v>IL4</c:v>
                </c:pt>
                <c:pt idx="1">
                  <c:v>IL52</c:v>
                </c:pt>
                <c:pt idx="2">
                  <c:v>CB14004</c:v>
                </c:pt>
                <c:pt idx="3">
                  <c:v>IR74 PUP</c:v>
                </c:pt>
              </c:strCache>
            </c:strRef>
          </c:cat>
          <c:val>
            <c:numRef>
              <c:f>Sheet1!$J$4:$J$7</c:f>
              <c:numCache>
                <c:formatCode>General</c:formatCode>
                <c:ptCount val="4"/>
                <c:pt idx="0">
                  <c:v>6416.6666666666915</c:v>
                </c:pt>
                <c:pt idx="1">
                  <c:v>7133.3333333333285</c:v>
                </c:pt>
                <c:pt idx="2">
                  <c:v>6676.6666666666915</c:v>
                </c:pt>
                <c:pt idx="3">
                  <c:v>6550</c:v>
                </c:pt>
              </c:numCache>
            </c:numRef>
          </c:val>
        </c:ser>
        <c:axId val="97952128"/>
        <c:axId val="97953664"/>
      </c:barChart>
      <c:catAx>
        <c:axId val="97952128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97953664"/>
        <c:crosses val="autoZero"/>
        <c:auto val="1"/>
        <c:lblAlgn val="ctr"/>
        <c:lblOffset val="100"/>
      </c:catAx>
      <c:valAx>
        <c:axId val="97953664"/>
        <c:scaling>
          <c:orientation val="minMax"/>
        </c:scaling>
        <c:axPos val="l"/>
        <c:majorGridlines/>
        <c:numFmt formatCode="General" sourceLinked="1"/>
        <c:majorTickMark val="none"/>
        <c:tickLblPos val="nextTo"/>
        <c:spPr>
          <a:noFill/>
        </c:spPr>
        <c:txPr>
          <a:bodyPr/>
          <a:lstStyle/>
          <a:p>
            <a:pPr>
              <a:defRPr lang="en-US"/>
            </a:pPr>
            <a:endParaRPr lang="en-US"/>
          </a:p>
        </c:txPr>
        <c:crossAx val="97952128"/>
        <c:crosses val="autoZero"/>
        <c:crossBetween val="between"/>
      </c:valAx>
      <c:spPr>
        <a:ln>
          <a:noFill/>
        </a:ln>
      </c:spPr>
    </c:plotArea>
    <c:legend>
      <c:legendPos val="r"/>
      <c:layout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064F0FD9-C1F2-40D2-9939-D842649F7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garasan G</dc:creator>
  <cp:lastModifiedBy>acer</cp:lastModifiedBy>
  <cp:revision>9</cp:revision>
  <dcterms:created xsi:type="dcterms:W3CDTF">2018-08-04T06:28:00Z</dcterms:created>
  <dcterms:modified xsi:type="dcterms:W3CDTF">2018-09-08T02:58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